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D50" w:rsidRPr="00D51CCC" w:rsidRDefault="00194D50" w:rsidP="00194D50">
      <w:pPr>
        <w:spacing w:after="0" w:line="360" w:lineRule="auto"/>
        <w:jc w:val="left"/>
        <w:rPr>
          <w:rFonts w:ascii="Times New Roman" w:hAnsi="Times New Roman"/>
          <w:b/>
          <w:sz w:val="32"/>
          <w:szCs w:val="32"/>
          <w:lang w:val="en-GB"/>
        </w:rPr>
      </w:pPr>
      <w:r w:rsidRPr="00D51CCC">
        <w:rPr>
          <w:rFonts w:ascii="Times New Roman" w:hAnsi="Times New Roman"/>
          <w:b/>
          <w:sz w:val="32"/>
          <w:szCs w:val="32"/>
          <w:lang w:val="en-GB"/>
        </w:rPr>
        <w:t>Supplementary materials</w:t>
      </w:r>
    </w:p>
    <w:p w:rsidR="00194D50" w:rsidRPr="00D51CCC" w:rsidRDefault="00194D50" w:rsidP="00194D50">
      <w:pPr>
        <w:spacing w:after="0" w:line="36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</w:p>
    <w:p w:rsidR="00194D50" w:rsidRPr="00D51CCC" w:rsidRDefault="00194D50" w:rsidP="00194D50">
      <w:pPr>
        <w:spacing w:after="0" w:line="360" w:lineRule="auto"/>
        <w:jc w:val="left"/>
        <w:rPr>
          <w:rFonts w:ascii="Times New Roman" w:hAnsi="Times New Roman"/>
          <w:b/>
          <w:sz w:val="32"/>
          <w:szCs w:val="32"/>
          <w:lang w:val="en-GB"/>
        </w:rPr>
      </w:pPr>
      <w:r w:rsidRPr="00D51CCC">
        <w:rPr>
          <w:rFonts w:ascii="Times New Roman" w:hAnsi="Times New Roman"/>
          <w:b/>
          <w:sz w:val="32"/>
          <w:szCs w:val="32"/>
          <w:lang w:val="en-GB"/>
        </w:rPr>
        <w:t>Crystallographic study of PET radiotracers in clinical evaluation for early diagnosis of Alzheimer</w:t>
      </w:r>
    </w:p>
    <w:p w:rsidR="00194D50" w:rsidRPr="00D51CCC" w:rsidRDefault="00194D50" w:rsidP="00194D50">
      <w:pPr>
        <w:spacing w:after="0" w:line="36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</w:p>
    <w:p w:rsidR="00194D50" w:rsidRPr="001D79D8" w:rsidRDefault="00194D50" w:rsidP="00194D50">
      <w:pPr>
        <w:rPr>
          <w:rFonts w:ascii="Times New Roman" w:hAnsi="Times New Roman"/>
          <w:b/>
          <w:sz w:val="24"/>
          <w:szCs w:val="24"/>
        </w:rPr>
      </w:pPr>
      <w:r w:rsidRPr="001D79D8">
        <w:rPr>
          <w:rFonts w:ascii="Times New Roman" w:hAnsi="Times New Roman"/>
          <w:b/>
          <w:sz w:val="24"/>
          <w:szCs w:val="24"/>
        </w:rPr>
        <w:t xml:space="preserve">Angela </w:t>
      </w:r>
      <w:proofErr w:type="spellStart"/>
      <w:r w:rsidRPr="001D79D8">
        <w:rPr>
          <w:rFonts w:ascii="Times New Roman" w:hAnsi="Times New Roman"/>
          <w:b/>
          <w:sz w:val="24"/>
          <w:szCs w:val="24"/>
        </w:rPr>
        <w:t>Altomare</w:t>
      </w:r>
      <w:proofErr w:type="spellEnd"/>
      <w:r w:rsidRPr="001D79D8">
        <w:rPr>
          <w:rFonts w:ascii="Times New Roman" w:hAnsi="Times New Roman"/>
          <w:b/>
          <w:sz w:val="24"/>
          <w:szCs w:val="24"/>
        </w:rPr>
        <w:t xml:space="preserve">, Elena Capparelli, Antonio </w:t>
      </w:r>
      <w:proofErr w:type="spellStart"/>
      <w:r w:rsidRPr="001D79D8">
        <w:rPr>
          <w:rFonts w:ascii="Times New Roman" w:hAnsi="Times New Roman"/>
          <w:b/>
          <w:sz w:val="24"/>
          <w:szCs w:val="24"/>
        </w:rPr>
        <w:t>Carrieri</w:t>
      </w:r>
      <w:proofErr w:type="spellEnd"/>
      <w:r w:rsidRPr="001D79D8">
        <w:rPr>
          <w:rFonts w:ascii="Times New Roman" w:hAnsi="Times New Roman"/>
          <w:b/>
          <w:sz w:val="24"/>
          <w:szCs w:val="24"/>
        </w:rPr>
        <w:t xml:space="preserve">, Nicola A. </w:t>
      </w:r>
      <w:proofErr w:type="spellStart"/>
      <w:r w:rsidRPr="001D79D8">
        <w:rPr>
          <w:rFonts w:ascii="Times New Roman" w:hAnsi="Times New Roman"/>
          <w:b/>
          <w:sz w:val="24"/>
          <w:szCs w:val="24"/>
        </w:rPr>
        <w:t>Colabufo</w:t>
      </w:r>
      <w:proofErr w:type="spellEnd"/>
      <w:r w:rsidRPr="001D79D8">
        <w:rPr>
          <w:rFonts w:ascii="Times New Roman" w:hAnsi="Times New Roman"/>
          <w:b/>
          <w:sz w:val="24"/>
          <w:szCs w:val="24"/>
        </w:rPr>
        <w:t xml:space="preserve">, Anna Moliterni, Rosanna Rizzi, </w:t>
      </w:r>
      <w:proofErr w:type="spellStart"/>
      <w:r w:rsidRPr="001D79D8">
        <w:rPr>
          <w:rFonts w:ascii="Times New Roman" w:hAnsi="Times New Roman"/>
          <w:b/>
          <w:sz w:val="24"/>
          <w:szCs w:val="24"/>
        </w:rPr>
        <w:t>Dritan</w:t>
      </w:r>
      <w:proofErr w:type="spellEnd"/>
      <w:r w:rsidRPr="001D79D8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1D79D8">
        <w:rPr>
          <w:rFonts w:ascii="Times New Roman" w:hAnsi="Times New Roman"/>
          <w:b/>
          <w:sz w:val="24"/>
          <w:szCs w:val="24"/>
        </w:rPr>
        <w:t>Siliqi</w:t>
      </w:r>
      <w:proofErr w:type="spellEnd"/>
    </w:p>
    <w:p w:rsidR="00194D50" w:rsidRPr="001D79D8" w:rsidRDefault="00194D50" w:rsidP="00194D50">
      <w:pPr>
        <w:pStyle w:val="Authors"/>
        <w:spacing w:before="0"/>
        <w:rPr>
          <w:rFonts w:ascii="Times New Roman" w:hAnsi="Times New Roman"/>
          <w:sz w:val="24"/>
          <w:szCs w:val="24"/>
          <w:lang w:val="it-IT" w:eastAsia="ar-SA"/>
        </w:rPr>
      </w:pPr>
    </w:p>
    <w:p w:rsidR="00194D50" w:rsidRDefault="00194D50" w:rsidP="00194D50">
      <w:pPr>
        <w:pStyle w:val="IUCrbodytext"/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D51CCC">
        <w:rPr>
          <w:rFonts w:ascii="Times New Roman" w:hAnsi="Times New Roman"/>
          <w:b/>
          <w:sz w:val="24"/>
          <w:szCs w:val="24"/>
          <w:lang w:val="en-GB"/>
        </w:rPr>
        <w:t>4’-(6,7-dimethoxy-3,4-dihydro-1</w:t>
      </w:r>
      <w:r w:rsidRPr="00D51CCC">
        <w:rPr>
          <w:rFonts w:ascii="Times New Roman" w:hAnsi="Times New Roman"/>
          <w:b/>
          <w:i/>
          <w:sz w:val="24"/>
          <w:szCs w:val="24"/>
          <w:lang w:val="en-GB"/>
        </w:rPr>
        <w:t>H</w:t>
      </w:r>
      <w:r w:rsidRPr="00D51CCC">
        <w:rPr>
          <w:rFonts w:ascii="Times New Roman" w:hAnsi="Times New Roman"/>
          <w:b/>
          <w:sz w:val="24"/>
          <w:szCs w:val="24"/>
          <w:lang w:val="en-GB"/>
        </w:rPr>
        <w:t>-isoquinolin-2-yl-methyl)-biphenyl-4-ol (MC70)</w:t>
      </w:r>
    </w:p>
    <w:p w:rsidR="005B4663" w:rsidRPr="00D51CCC" w:rsidRDefault="005B4663" w:rsidP="00194D50">
      <w:pPr>
        <w:pStyle w:val="IUCrbodytext"/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9"/>
        <w:gridCol w:w="4889"/>
      </w:tblGrid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rystal data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4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5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·2CH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3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OH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(000) = 472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r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=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439.53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x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1.205 Mg m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Monoclinic,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P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 K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sym w:font="Symbol" w:char="F061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diation,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6C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71073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Å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Hall symbol: P 2yb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Cell parameters from 130 reflections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8.894 (2) Å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sym w:font="Symbol" w:char="F071"/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= 5.1-27.5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o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13.7187 (16) Å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sym w:font="Symbol" w:char="F06D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083 mm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10.680 (2) Å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293 K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sym w:font="Symbol" w:char="F062"/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=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111.575 (17)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o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Needle, yellow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V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1211.8 (4)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Å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0.3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4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3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B4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15 mm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Z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2 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Bruker-Nonius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KappaCCD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rea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13 measured reflections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14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tector </w:t>
            </w: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diffractometer</w:t>
            </w:r>
            <w:proofErr w:type="spellEnd"/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36 independent reflections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adiation source: fine-focus sealed tube 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10 reflections with 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 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73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raphite </w:t>
            </w: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monochromator</w:t>
            </w:r>
            <w:proofErr w:type="spellEnd"/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int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1160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Detector resolution: 9.091 pixels mm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sym w:font="Symbol" w:char="F071"/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ax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27.5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sym w:font="Symbol" w:char="F071"/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in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.1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o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6A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77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cans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-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11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142" w:hanging="142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bsorption correction: multi-scan 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k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-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17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142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ADABS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Sheldrick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, 2008a)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-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13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in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921, </w:t>
            </w:r>
            <w:proofErr w:type="spellStart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ax</w:t>
            </w:r>
            <w:proofErr w:type="spellEnd"/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988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4673"/>
            </w:tblGrid>
            <w:tr w:rsidR="00194D50" w:rsidRPr="00D51CCC" w:rsidTr="00D51CCC">
              <w:tc>
                <w:tcPr>
                  <w:tcW w:w="5000" w:type="pct"/>
                  <w:shd w:val="clear" w:color="auto" w:fill="auto"/>
                </w:tcPr>
                <w:p w:rsidR="00194D50" w:rsidRPr="00D51CCC" w:rsidRDefault="00194D50" w:rsidP="00D51CCC">
                  <w:pPr>
                    <w:spacing w:after="0" w:line="240" w:lineRule="auto"/>
                    <w:ind w:hanging="108"/>
                    <w:rPr>
                      <w:rFonts w:ascii="Times New Roman" w:hAnsi="Times New Roman"/>
                      <w:i/>
                      <w:sz w:val="24"/>
                      <w:szCs w:val="24"/>
                      <w:lang w:val="en-GB"/>
                    </w:rPr>
                  </w:pPr>
                  <w:r w:rsidRPr="00D51CCC">
                    <w:rPr>
                      <w:rFonts w:ascii="Times New Roman" w:hAnsi="Times New Roman"/>
                      <w:i/>
                      <w:sz w:val="24"/>
                      <w:szCs w:val="24"/>
                      <w:lang w:val="en-GB"/>
                    </w:rPr>
                    <w:t>Refinement</w:t>
                  </w:r>
                </w:p>
              </w:tc>
            </w:tr>
          </w:tbl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649DF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Refinement on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F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224" w:hanging="224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ydrogen site location: a mixture of inferred </w:t>
            </w:r>
          </w:p>
        </w:tc>
      </w:tr>
      <w:tr w:rsidR="00194D50" w:rsidRPr="00D649DF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Least-squares matrix: full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224" w:hanging="1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from neighbo</w:t>
            </w:r>
            <w:r w:rsidR="005B4663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ring sites and difference Fourier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&gt;2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73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)] = 0.0607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224" w:hanging="1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location</w:t>
            </w:r>
          </w:p>
        </w:tc>
      </w:tr>
      <w:tr w:rsidR="00194D50" w:rsidRPr="00D649DF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wR</w:t>
            </w:r>
            <w:proofErr w:type="spellEnd"/>
            <w:r w:rsidRPr="00D51CC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(F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) = 0.1147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 atoms refinement: a mixture of independent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S = 0.964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224" w:hanging="1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d constrained refinement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5436 reflections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cs="Times New Roman"/>
                <w:color w:val="000000"/>
                <w:position w:val="-12"/>
                <w:szCs w:val="24"/>
                <w:lang w:val="en-GB"/>
              </w:rPr>
              <w:object w:dxaOrig="282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1.4pt;height:19.1pt" o:ole="">
                  <v:imagedata r:id="rId9" o:title=""/>
                </v:shape>
                <o:OLEObject Type="Embed" ProgID="Equation.3" ShapeID="_x0000_i1025" DrawAspect="Content" ObjectID="_1468149128" r:id="rId10"/>
              </w:objec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305 parameters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left="224" w:hanging="1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here </w:t>
            </w:r>
            <w:r w:rsidRPr="00D51CCC">
              <w:rPr>
                <w:rFonts w:cs="Times New Roman"/>
                <w:color w:val="000000"/>
                <w:position w:val="-12"/>
                <w:szCs w:val="24"/>
                <w:lang w:val="en-GB"/>
              </w:rPr>
              <w:object w:dxaOrig="1760" w:dyaOrig="380">
                <v:shape id="_x0000_i1026" type="#_x0000_t75" style="width:102.35pt;height:19.1pt" o:ole="">
                  <v:imagedata r:id="rId11" o:title=""/>
                </v:shape>
                <o:OLEObject Type="Embed" ProgID="Equation.3" ShapeID="_x0000_i1026" DrawAspect="Content" ObjectID="_1468149129" r:id="rId12"/>
              </w:objec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1 restraints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44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73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ax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lt; 0.001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Primary atom site location: structure invariant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44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72"/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ax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0.171 e Å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firstLine="142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direct methods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44"/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sym w:font="Symbol" w:char="F072"/>
            </w:r>
            <w:r w:rsidRPr="00D51CC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min</w:t>
            </w: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-0.151 e Å</w:t>
            </w:r>
            <w:r w:rsidRPr="00D51CC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-3</w:t>
            </w:r>
          </w:p>
        </w:tc>
      </w:tr>
      <w:tr w:rsidR="00194D50" w:rsidRPr="00D649DF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Secondary atom site location: Difference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194D50" w:rsidRPr="00D51CCC" w:rsidTr="00D51CCC"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ind w:firstLine="142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sz w:val="24"/>
                <w:szCs w:val="24"/>
                <w:lang w:val="en-GB"/>
              </w:rPr>
              <w:t>Fourier map</w:t>
            </w:r>
          </w:p>
        </w:tc>
        <w:tc>
          <w:tcPr>
            <w:tcW w:w="4889" w:type="dxa"/>
          </w:tcPr>
          <w:p w:rsidR="00194D50" w:rsidRPr="00D51CCC" w:rsidRDefault="00194D50" w:rsidP="00D51CCC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194D50" w:rsidRPr="00D51CCC" w:rsidRDefault="00194D50" w:rsidP="00194D50">
      <w:pPr>
        <w:spacing w:after="0" w:line="360" w:lineRule="auto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p w:rsidR="00194D50" w:rsidRPr="00D51CCC" w:rsidRDefault="00194D50" w:rsidP="00194D50">
      <w:pPr>
        <w:suppressAutoHyphens w:val="0"/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</w:pPr>
      <w:r w:rsidRPr="00D51CCC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Special details</w:t>
      </w:r>
    </w:p>
    <w:p w:rsidR="00194D50" w:rsidRPr="00D51CCC" w:rsidRDefault="00194D50" w:rsidP="00194D50">
      <w:pPr>
        <w:suppressAutoHyphens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D51CC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Geometry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All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.’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except the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in the dihedral angle between two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l.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planes) are estimated using the full covariance matrix. The cell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.’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re taken into account individually in the estimation of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.’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 distances, angles and torsion angles; correlations between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.’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 cell parameters are only used when they are defined by crystal symmetry. An approximate (isotropic) treatment of cell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.’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s used for estimating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.s.d.’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volving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l.s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planes. </w:t>
      </w:r>
    </w:p>
    <w:p w:rsidR="00194D50" w:rsidRPr="00D51CCC" w:rsidRDefault="00194D50" w:rsidP="00194D50">
      <w:pPr>
        <w:suppressAutoHyphens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D51CCC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Refinement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 Refinement of F</w:t>
      </w:r>
      <w:r w:rsidRPr="00D51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gainst ALL reflections. The weighted R-factor 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wR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 goodness of fit S are based on F</w:t>
      </w:r>
      <w:r w:rsidRPr="00D51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conventional R-factors R are based on F, with F set to zero for negative F</w:t>
      </w:r>
      <w:r w:rsidRPr="00D51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. The threshold expression of F</w:t>
      </w:r>
      <w:r w:rsidRPr="00D51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&gt; 2σ(F</w:t>
      </w:r>
      <w:r w:rsidRPr="00D51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 is used only for calculating R-factors(</w:t>
      </w:r>
      <w:proofErr w:type="spellStart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gt</w:t>
      </w:r>
      <w:proofErr w:type="spellEnd"/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 etc. and is not relevant to the choice of reflections for refinement. R-factors based on F</w:t>
      </w:r>
      <w:r w:rsidRPr="00D51C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re statistically about twice as large as those based on F, and R-factors based on ALL data will be even larger.</w:t>
      </w:r>
    </w:p>
    <w:p w:rsidR="00194D50" w:rsidRPr="00D51CCC" w:rsidRDefault="00194D50" w:rsidP="00194D50">
      <w:pPr>
        <w:autoSpaceDE w:val="0"/>
        <w:autoSpaceDN w:val="0"/>
        <w:adjustRightInd w:val="0"/>
        <w:spacing w:after="0" w:line="360" w:lineRule="auto"/>
        <w:ind w:left="567" w:hanging="567"/>
        <w:rPr>
          <w:rFonts w:ascii="Times New Roman" w:hAnsi="Times New Roman"/>
          <w:bCs/>
          <w:sz w:val="24"/>
          <w:szCs w:val="24"/>
          <w:lang w:val="en-GB"/>
        </w:rPr>
      </w:pPr>
    </w:p>
    <w:p w:rsidR="00194D50" w:rsidRPr="00D51CCC" w:rsidRDefault="00194D50" w:rsidP="00194D50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D51CCC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Fractional atomic coordinates and isotropic or equivalent isotropic displacement parameters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</w:t>
      </w:r>
      <w:r w:rsidRPr="00D51CCC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>Å</w:t>
      </w:r>
      <w:r w:rsidRPr="00D51CCC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2062"/>
        <w:gridCol w:w="2329"/>
        <w:gridCol w:w="2061"/>
        <w:gridCol w:w="2128"/>
      </w:tblGrid>
      <w:tr w:rsidR="00194D50" w:rsidRPr="00D51CCC" w:rsidTr="00D51CCC">
        <w:trPr>
          <w:jc w:val="center"/>
        </w:trPr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x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y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jc w:val="left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z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D51CCC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U</w:t>
            </w:r>
            <w:r w:rsidRPr="00D51CC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iso</w:t>
            </w:r>
            <w:proofErr w:type="spellEnd"/>
            <w:r w:rsidRPr="00D51CCC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*</w:t>
            </w:r>
            <w:r w:rsidRPr="00D51CC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</w:t>
            </w:r>
            <w:proofErr w:type="spellStart"/>
            <w:r w:rsidRPr="00D51CCC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U</w:t>
            </w:r>
            <w:r w:rsidRPr="00D51CCC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eq</w:t>
            </w:r>
            <w:proofErr w:type="spellEnd"/>
          </w:p>
        </w:tc>
      </w:tr>
      <w:tr w:rsidR="00194D50" w:rsidRPr="00D51CCC" w:rsidTr="00D51CCC">
        <w:trPr>
          <w:jc w:val="center"/>
        </w:trPr>
        <w:tc>
          <w:tcPr>
            <w:tcW w:w="646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1  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571(4) </w:t>
            </w: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71(2) </w:t>
            </w: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278(3) </w:t>
            </w:r>
          </w:p>
        </w:tc>
        <w:tc>
          <w:tcPr>
            <w:tcW w:w="1080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0(9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2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161(4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009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492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91(10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O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84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6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07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1(15)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3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944(4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77(2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770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60(10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4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551(4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1537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038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86(11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4O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58(7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200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37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9(2)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N1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49(4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745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281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48(10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616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8125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304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90(10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761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9019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470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09(11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3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907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102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807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64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3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871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998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30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5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97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056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500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0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095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326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054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0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6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543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482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954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40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6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556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936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47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309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553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000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32(14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029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71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3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969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33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900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5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663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050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485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24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5O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7(9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31(6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9(8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(4)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 xml:space="preserve">C8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275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884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354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9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766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671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283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136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061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04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058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421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333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0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9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102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2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1063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35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9047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65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32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0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09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8477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688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1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866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213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2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6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151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22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58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4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242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68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2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750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335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806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421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8087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410(4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1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3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378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8621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862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5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866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9887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849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02(15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4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464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9906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29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7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377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000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59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27(14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142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06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11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831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61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03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641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490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50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69(11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7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690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7294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065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42(14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7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151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7285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664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376(5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453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097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9(12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9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90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9887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456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78(14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9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502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9877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01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0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20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0731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825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22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286(6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7268(3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323(5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38(13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1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823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7270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723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113(7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0729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026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46(15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2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216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1300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94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7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3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6(7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32(5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1916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64(19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25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1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2346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3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50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257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253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3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C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293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126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1641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3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4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132(7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394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543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47(19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17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176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063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062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749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5112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C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475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841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416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5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072(7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87(4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328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07(17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324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494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345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0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006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71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174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0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C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6903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61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179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0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6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1413(7)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993(5)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057(6)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46(19)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A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1724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3634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94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B 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2353 </w:t>
            </w:r>
          </w:p>
        </w:tc>
        <w:tc>
          <w:tcPr>
            <w:tcW w:w="118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585 </w:t>
            </w:r>
          </w:p>
        </w:tc>
        <w:tc>
          <w:tcPr>
            <w:tcW w:w="1046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21 </w:t>
            </w:r>
          </w:p>
        </w:tc>
        <w:tc>
          <w:tcPr>
            <w:tcW w:w="108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  <w:tr w:rsidR="00194D50" w:rsidRPr="00D51CCC" w:rsidTr="00D51CCC">
        <w:trPr>
          <w:jc w:val="center"/>
        </w:trPr>
        <w:tc>
          <w:tcPr>
            <w:tcW w:w="646" w:type="pct"/>
            <w:tcBorders>
              <w:bottom w:val="single" w:sz="4" w:space="0" w:color="auto"/>
            </w:tcBorders>
          </w:tcPr>
          <w:p w:rsidR="00194D50" w:rsidRPr="00D51CCC" w:rsidRDefault="00194D50" w:rsidP="00D51C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C  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665 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194D50" w:rsidRPr="00D51CCC" w:rsidRDefault="00194D50" w:rsidP="00D51C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2721 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194D50" w:rsidRPr="00D51CCC" w:rsidRDefault="00194D50" w:rsidP="00D51CC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94 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12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*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</w:tr>
    </w:tbl>
    <w:p w:rsidR="00194D50" w:rsidRPr="00D51CCC" w:rsidRDefault="00194D50" w:rsidP="00194D50">
      <w:pPr>
        <w:spacing w:after="0" w:line="360" w:lineRule="auto"/>
        <w:rPr>
          <w:rFonts w:ascii="Times New Roman" w:eastAsia="TimesNewRomanPS-ItalicMT" w:hAnsi="Times New Roman" w:cs="Times New Roman"/>
          <w:i/>
          <w:iCs/>
          <w:sz w:val="24"/>
          <w:szCs w:val="24"/>
          <w:lang w:val="en-GB" w:eastAsia="it-IT"/>
        </w:rPr>
      </w:pPr>
    </w:p>
    <w:p w:rsidR="00194D50" w:rsidRPr="00D51CCC" w:rsidRDefault="00194D50" w:rsidP="00194D50">
      <w:pPr>
        <w:spacing w:after="0" w:line="360" w:lineRule="auto"/>
        <w:rPr>
          <w:rFonts w:ascii="Times New Roman" w:eastAsia="TimesNewRomanPS-ItalicMT" w:hAnsi="Times New Roman" w:cs="Times New Roman"/>
          <w:i/>
          <w:iCs/>
          <w:sz w:val="24"/>
          <w:szCs w:val="24"/>
          <w:lang w:val="en-GB" w:eastAsia="it-IT"/>
        </w:rPr>
      </w:pPr>
      <w:r w:rsidRPr="00D51CCC">
        <w:rPr>
          <w:rFonts w:ascii="Times New Roman" w:eastAsia="TimesNewRomanPS-ItalicMT" w:hAnsi="Times New Roman" w:cs="Times New Roman"/>
          <w:i/>
          <w:iCs/>
          <w:sz w:val="24"/>
          <w:szCs w:val="24"/>
          <w:lang w:val="en-GB" w:eastAsia="it-IT"/>
        </w:rPr>
        <w:t>Atomic displacement parameters (Å</w:t>
      </w:r>
      <w:r w:rsidRPr="00D51CCC">
        <w:rPr>
          <w:rFonts w:ascii="Times New Roman" w:eastAsia="TimesNewRomanPS-ItalicMT" w:hAnsi="Times New Roman" w:cs="Times New Roman"/>
          <w:i/>
          <w:iCs/>
          <w:sz w:val="24"/>
          <w:szCs w:val="24"/>
          <w:vertAlign w:val="superscript"/>
          <w:lang w:val="en-GB" w:eastAsia="it-IT"/>
        </w:rPr>
        <w:t>2</w:t>
      </w:r>
      <w:r w:rsidRPr="00D51CCC">
        <w:rPr>
          <w:rFonts w:ascii="Times New Roman" w:eastAsia="TimesNewRomanPS-ItalicMT" w:hAnsi="Times New Roman" w:cs="Times New Roman"/>
          <w:i/>
          <w:iCs/>
          <w:sz w:val="24"/>
          <w:szCs w:val="24"/>
          <w:lang w:val="en-GB" w:eastAsia="it-IT"/>
        </w:rPr>
        <w:t>)</w:t>
      </w:r>
    </w:p>
    <w:tbl>
      <w:tblPr>
        <w:tblStyle w:val="Grigliatabella"/>
        <w:tblW w:w="48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1432"/>
        <w:gridCol w:w="1432"/>
        <w:gridCol w:w="1432"/>
        <w:gridCol w:w="1591"/>
        <w:gridCol w:w="1501"/>
        <w:gridCol w:w="1501"/>
      </w:tblGrid>
      <w:tr w:rsidR="00194D50" w:rsidRPr="00D51CCC" w:rsidTr="00D51CCC"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U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11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U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2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U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33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U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12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U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13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U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 w:eastAsia="it-IT"/>
              </w:rPr>
              <w:t>23</w:t>
            </w:r>
          </w:p>
        </w:tc>
      </w:tr>
      <w:tr w:rsidR="00194D50" w:rsidRPr="00D51CCC" w:rsidTr="00D51CCC">
        <w:tc>
          <w:tcPr>
            <w:tcW w:w="362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1 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2(2) 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(2) 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8(2) 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13(16)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14(19) </w:t>
            </w:r>
          </w:p>
        </w:tc>
        <w:tc>
          <w:tcPr>
            <w:tcW w:w="783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15(16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2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(2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69(2)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1(2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81(19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75(19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6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3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0(2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4(2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7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115(19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4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16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4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58(2)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5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8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5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N1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9(2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(2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19(19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86(18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88(19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45(3)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4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9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2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9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5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6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2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4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3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2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58(3)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9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4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4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8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2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9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13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4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1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3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5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6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0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5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4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3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3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8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2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4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0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15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5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1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5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10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2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1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2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5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3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7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13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4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4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2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7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7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1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6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1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2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0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1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1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3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2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4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9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0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4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9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3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8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4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8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3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1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1(2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0(4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1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5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2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4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4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2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3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4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0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4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8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7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8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10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7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0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7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7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6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4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3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5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6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4(2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2(2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9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9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2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2(4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3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05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9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1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0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9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3(3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3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6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7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5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47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7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8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2(3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8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4(4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2(3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89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02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55(4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7(3) </w:t>
            </w:r>
          </w:p>
        </w:tc>
      </w:tr>
      <w:tr w:rsidR="00194D50" w:rsidRPr="00D51CCC" w:rsidTr="00D51CCC">
        <w:tc>
          <w:tcPr>
            <w:tcW w:w="362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3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4(4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8(4) </w:t>
            </w:r>
          </w:p>
        </w:tc>
        <w:tc>
          <w:tcPr>
            <w:tcW w:w="747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9(4) </w:t>
            </w:r>
          </w:p>
        </w:tc>
        <w:tc>
          <w:tcPr>
            <w:tcW w:w="830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17(3)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05(4) </w:t>
            </w:r>
          </w:p>
        </w:tc>
        <w:tc>
          <w:tcPr>
            <w:tcW w:w="783" w:type="pct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24(4) </w:t>
            </w:r>
          </w:p>
        </w:tc>
      </w:tr>
      <w:tr w:rsidR="00194D50" w:rsidRPr="00D51CCC" w:rsidTr="00D51CCC">
        <w:tc>
          <w:tcPr>
            <w:tcW w:w="362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4 </w:t>
            </w:r>
          </w:p>
        </w:tc>
        <w:tc>
          <w:tcPr>
            <w:tcW w:w="747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74(4)</w:t>
            </w:r>
          </w:p>
        </w:tc>
        <w:tc>
          <w:tcPr>
            <w:tcW w:w="747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00(5) </w:t>
            </w:r>
          </w:p>
        </w:tc>
        <w:tc>
          <w:tcPr>
            <w:tcW w:w="747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7(4) </w:t>
            </w:r>
          </w:p>
        </w:tc>
        <w:tc>
          <w:tcPr>
            <w:tcW w:w="830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20(4)</w:t>
            </w:r>
          </w:p>
        </w:tc>
        <w:tc>
          <w:tcPr>
            <w:tcW w:w="783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0(3) </w:t>
            </w:r>
          </w:p>
        </w:tc>
        <w:tc>
          <w:tcPr>
            <w:tcW w:w="783" w:type="pct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28(4) </w:t>
            </w:r>
          </w:p>
        </w:tc>
      </w:tr>
      <w:tr w:rsidR="00194D50" w:rsidRPr="00D51CCC" w:rsidTr="00D51CCC">
        <w:tc>
          <w:tcPr>
            <w:tcW w:w="362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5 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9(4) 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3(4) 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68(4) 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15(3)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12(3) </w:t>
            </w:r>
          </w:p>
        </w:tc>
        <w:tc>
          <w:tcPr>
            <w:tcW w:w="783" w:type="pct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02(3) </w:t>
            </w:r>
          </w:p>
        </w:tc>
      </w:tr>
      <w:tr w:rsidR="00194D50" w:rsidRPr="00D51CCC" w:rsidTr="00D51CCC"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0.078(4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106(5) 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73(5) 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-0.022(4)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031(4) 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0.018(4) </w:t>
            </w:r>
          </w:p>
        </w:tc>
      </w:tr>
    </w:tbl>
    <w:p w:rsidR="00194D50" w:rsidRPr="00D51CCC" w:rsidRDefault="00194D50" w:rsidP="00194D5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94D50" w:rsidRPr="00D51CCC" w:rsidRDefault="00194D50" w:rsidP="00194D5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Geometric parameters (Å, º)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080"/>
        <w:gridCol w:w="2537"/>
        <w:gridCol w:w="2437"/>
      </w:tblGrid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71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399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5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15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4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15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0(7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O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4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67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508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19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513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0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64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4O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5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71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3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75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3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77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2(7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7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8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9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88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3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84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76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69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66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09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64(6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1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67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516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11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73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7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78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30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511(6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424(7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5O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71(8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70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.370(7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0.960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86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445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445" w:type="dxa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5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6.7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3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4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O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7(3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1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6.1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8.9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4O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7(3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8.9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0.6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0.7(4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0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8.0(3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6.5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1.6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1.9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15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8.1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5.5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5.5(4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1.6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5.2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8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3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7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1.5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6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2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6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2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3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0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6.7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0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9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8.0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3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1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5.4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2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3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9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5.3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9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7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0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3.4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8.8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6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C19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7.8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2.8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1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1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0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7(5)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6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7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7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7.8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6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5O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4(7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1.2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3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3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4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3B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3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8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8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8.0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1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1.5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9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3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4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9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3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2.7(5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4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0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8.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4B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4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0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8.7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1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6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5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0.2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1.8(4)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5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5B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5C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A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A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B </w:t>
            </w:r>
          </w:p>
        </w:tc>
        <w:tc>
          <w:tcPr>
            <w:tcW w:w="2086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2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6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B </w:t>
            </w:r>
          </w:p>
        </w:tc>
        <w:tc>
          <w:tcPr>
            <w:tcW w:w="2445" w:type="dxa"/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12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12B </w:t>
            </w:r>
          </w:p>
        </w:tc>
        <w:tc>
          <w:tcPr>
            <w:tcW w:w="2086" w:type="dxa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7.9 </w:t>
            </w:r>
          </w:p>
        </w:tc>
        <w:tc>
          <w:tcPr>
            <w:tcW w:w="2445" w:type="dxa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C </w:t>
            </w:r>
          </w:p>
        </w:tc>
        <w:tc>
          <w:tcPr>
            <w:tcW w:w="2445" w:type="dxa"/>
            <w:tcBorders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21.1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6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H26C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13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19.4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26B C26 H26C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109.5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1.2(5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78.2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6.9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73.6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7.7(7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67.8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0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4.2(5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N1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47.5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.1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.4(7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8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78.6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77.6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79.1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3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79.2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7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5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0.3(7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3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3.8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3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77.9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6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6.4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3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2.3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65.8(5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.1(6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75.0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78.7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53.1(5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0.6(7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lastRenderedPageBreak/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73.4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6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.1(7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N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22.3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6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77.0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N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58.0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.6(7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9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.4(7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7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79.7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9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7.6(5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6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73.2(6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2.4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N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105.4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9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7.3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0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.5(8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6.6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0.9(8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3.8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O4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79.4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4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2.0(7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0.9(7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6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2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76.9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8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3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79.6(4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5.9(6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8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0.8(8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5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65.2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O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180.0(5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7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-1.8(7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9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14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0.4(8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1 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176.3(4)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0 </w:t>
            </w:r>
          </w:p>
        </w:tc>
        <w:tc>
          <w:tcPr>
            <w:tcW w:w="2445" w:type="dxa"/>
            <w:tcBorders>
              <w:top w:val="nil"/>
              <w:bottom w:val="nil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  -0.3(9) </w:t>
            </w:r>
          </w:p>
        </w:tc>
      </w:tr>
      <w:tr w:rsidR="00194D50" w:rsidRPr="00D51CCC" w:rsidTr="00D51CCC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0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C1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BE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C22 </w:t>
            </w: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0.8(8) 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45" w:type="dxa"/>
            <w:tcBorders>
              <w:top w:val="nil"/>
              <w:bottom w:val="single" w:sz="4" w:space="0" w:color="auto"/>
            </w:tcBorders>
          </w:tcPr>
          <w:p w:rsidR="00194D50" w:rsidRPr="00D51CCC" w:rsidRDefault="00194D50" w:rsidP="00D51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94D50" w:rsidRPr="00D51CCC" w:rsidRDefault="00194D50" w:rsidP="00194D5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94D50" w:rsidRPr="00D51CCC" w:rsidRDefault="00194D50" w:rsidP="00194D50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Hydrogen-bond geometry (Å, º)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0"/>
        <w:gridCol w:w="1431"/>
        <w:gridCol w:w="1431"/>
        <w:gridCol w:w="1618"/>
        <w:gridCol w:w="1874"/>
      </w:tblGrid>
      <w:tr w:rsidR="00194D50" w:rsidRPr="00D51CCC" w:rsidTr="00D51CCC"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A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>H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A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A</w:t>
            </w:r>
          </w:p>
        </w:tc>
      </w:tr>
      <w:tr w:rsidR="00194D50" w:rsidRPr="00D51CCC" w:rsidTr="00D51CCC">
        <w:tc>
          <w:tcPr>
            <w:tcW w:w="1776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2O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N1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(5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(5)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12(5)</w:t>
            </w:r>
          </w:p>
        </w:tc>
        <w:tc>
          <w:tcPr>
            <w:tcW w:w="951" w:type="pct"/>
            <w:tcBorders>
              <w:top w:val="single" w:sz="4" w:space="0" w:color="auto"/>
            </w:tcBorders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(4)</w:t>
            </w:r>
          </w:p>
        </w:tc>
      </w:tr>
      <w:tr w:rsidR="00194D50" w:rsidRPr="00D51CCC" w:rsidTr="00D51CCC">
        <w:tc>
          <w:tcPr>
            <w:tcW w:w="177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4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4O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(6)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(6)</w:t>
            </w:r>
          </w:p>
        </w:tc>
        <w:tc>
          <w:tcPr>
            <w:tcW w:w="82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36(6)</w:t>
            </w:r>
          </w:p>
        </w:tc>
        <w:tc>
          <w:tcPr>
            <w:tcW w:w="95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(5)</w:t>
            </w:r>
          </w:p>
        </w:tc>
      </w:tr>
      <w:tr w:rsidR="00194D50" w:rsidRPr="00D51CCC" w:rsidTr="00D51CCC">
        <w:tc>
          <w:tcPr>
            <w:tcW w:w="177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5O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O2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(8)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(8)</w:t>
            </w:r>
          </w:p>
        </w:tc>
        <w:tc>
          <w:tcPr>
            <w:tcW w:w="82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84(6)</w:t>
            </w:r>
          </w:p>
        </w:tc>
        <w:tc>
          <w:tcPr>
            <w:tcW w:w="95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(9)</w:t>
            </w:r>
          </w:p>
        </w:tc>
      </w:tr>
      <w:tr w:rsidR="00194D50" w:rsidRPr="00D51CCC" w:rsidTr="00D51CCC">
        <w:tc>
          <w:tcPr>
            <w:tcW w:w="177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5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15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O1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i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</w:t>
            </w:r>
          </w:p>
        </w:tc>
        <w:tc>
          <w:tcPr>
            <w:tcW w:w="82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45(6)</w:t>
            </w:r>
          </w:p>
        </w:tc>
        <w:tc>
          <w:tcPr>
            <w:tcW w:w="95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.3</w:t>
            </w:r>
          </w:p>
        </w:tc>
      </w:tr>
      <w:tr w:rsidR="00194D50" w:rsidRPr="00D51CCC" w:rsidTr="00D51CCC">
        <w:tc>
          <w:tcPr>
            <w:tcW w:w="177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3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sym w:font="Symbol" w:char="F02D"/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 w:eastAsia="it-IT"/>
              </w:rPr>
              <w:t xml:space="preserve"> H23</w:t>
            </w:r>
            <w:r w:rsidRPr="00D51CCC">
              <w:rPr>
                <w:rFonts w:ascii="Times New Roman" w:hAnsi="Times New Roman" w:cs="Times New Roman"/>
                <w:i/>
                <w:sz w:val="24"/>
                <w:szCs w:val="24"/>
                <w:lang w:val="en-GB" w:eastAsia="it-IT"/>
              </w:rPr>
              <w:t>A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··O2</w:t>
            </w:r>
            <w:r w:rsidRPr="00D51C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iii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726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82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37(6)</w:t>
            </w:r>
          </w:p>
        </w:tc>
        <w:tc>
          <w:tcPr>
            <w:tcW w:w="951" w:type="pct"/>
          </w:tcPr>
          <w:p w:rsidR="00194D50" w:rsidRPr="00D51CCC" w:rsidRDefault="00194D50" w:rsidP="00D51C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51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.8</w:t>
            </w:r>
          </w:p>
        </w:tc>
      </w:tr>
    </w:tbl>
    <w:p w:rsidR="00194D50" w:rsidRPr="00D51CCC" w:rsidRDefault="00194D50" w:rsidP="00194D50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D51CCC">
        <w:rPr>
          <w:rFonts w:ascii="Times New Roman" w:hAnsi="Times New Roman" w:cs="Times New Roman"/>
          <w:sz w:val="24"/>
          <w:szCs w:val="24"/>
          <w:lang w:val="en-GB"/>
        </w:rPr>
        <w:t>Symmetry codes: (</w:t>
      </w:r>
      <w:proofErr w:type="spellStart"/>
      <w:r w:rsidRPr="00D51CCC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D51CCC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x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 xml:space="preserve">+1, 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>; (ii) –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x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 xml:space="preserve">+1, 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>+1/2, -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>; (iii) –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x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>-1/2, -</w:t>
      </w:r>
      <w:r w:rsidRPr="00D51CCC">
        <w:rPr>
          <w:rFonts w:ascii="Times New Roman" w:hAnsi="Times New Roman" w:cs="Times New Roman"/>
          <w:i/>
          <w:sz w:val="24"/>
          <w:szCs w:val="24"/>
          <w:lang w:val="en-GB"/>
        </w:rPr>
        <w:t>z</w:t>
      </w:r>
      <w:r w:rsidRPr="00D51CC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194D50" w:rsidRPr="00D51CCC" w:rsidSect="005B5B54">
      <w:footerReference w:type="defaul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C04" w:rsidRDefault="002C5C04" w:rsidP="00822245">
      <w:pPr>
        <w:spacing w:after="0" w:line="240" w:lineRule="auto"/>
      </w:pPr>
      <w:r>
        <w:separator/>
      </w:r>
    </w:p>
  </w:endnote>
  <w:endnote w:type="continuationSeparator" w:id="0">
    <w:p w:rsidR="002C5C04" w:rsidRDefault="002C5C04" w:rsidP="00822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-Italic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1CCC" w:rsidRDefault="00D51CCC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D42DA5">
      <w:rPr>
        <w:noProof/>
      </w:rPr>
      <w:t>7</w:t>
    </w:r>
    <w:r>
      <w:rPr>
        <w:noProof/>
      </w:rPr>
      <w:fldChar w:fldCharType="end"/>
    </w:r>
  </w:p>
  <w:p w:rsidR="00D51CCC" w:rsidRDefault="00D51CC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C04" w:rsidRDefault="002C5C04" w:rsidP="00822245">
      <w:pPr>
        <w:spacing w:after="0" w:line="240" w:lineRule="auto"/>
      </w:pPr>
      <w:r>
        <w:separator/>
      </w:r>
    </w:p>
  </w:footnote>
  <w:footnote w:type="continuationSeparator" w:id="0">
    <w:p w:rsidR="002C5C04" w:rsidRDefault="002C5C04" w:rsidP="008222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8Num3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2023D3F"/>
    <w:multiLevelType w:val="multilevel"/>
    <w:tmpl w:val="A1C8213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color w:val="000000"/>
      </w:rPr>
    </w:lvl>
  </w:abstractNum>
  <w:abstractNum w:abstractNumId="2">
    <w:nsid w:val="0481778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C1F43CE"/>
    <w:multiLevelType w:val="hybridMultilevel"/>
    <w:tmpl w:val="BF6E8D20"/>
    <w:lvl w:ilvl="0" w:tplc="574EE1FA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C211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1FC1216"/>
    <w:multiLevelType w:val="hybridMultilevel"/>
    <w:tmpl w:val="2A5C7EC0"/>
    <w:lvl w:ilvl="0" w:tplc="CDA60DC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6E644E"/>
    <w:multiLevelType w:val="hybridMultilevel"/>
    <w:tmpl w:val="137E1B9E"/>
    <w:lvl w:ilvl="0" w:tplc="09846AA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1F2CAE"/>
    <w:multiLevelType w:val="hybridMultilevel"/>
    <w:tmpl w:val="BF1078C6"/>
    <w:lvl w:ilvl="0" w:tplc="D034EC2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8E5D3E"/>
    <w:multiLevelType w:val="hybridMultilevel"/>
    <w:tmpl w:val="06E85224"/>
    <w:lvl w:ilvl="0" w:tplc="9C5E3F50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8F3748"/>
    <w:multiLevelType w:val="hybridMultilevel"/>
    <w:tmpl w:val="3BB862B4"/>
    <w:lvl w:ilvl="0" w:tplc="059A5F3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9415E3"/>
    <w:multiLevelType w:val="hybridMultilevel"/>
    <w:tmpl w:val="EB3AB0DE"/>
    <w:lvl w:ilvl="0" w:tplc="C058611C">
      <w:start w:val="1"/>
      <w:numFmt w:val="lowerLetter"/>
      <w:lvlText w:val="%1)"/>
      <w:lvlJc w:val="left"/>
      <w:pPr>
        <w:ind w:left="927" w:hanging="360"/>
      </w:pPr>
      <w:rPr>
        <w:rFonts w:ascii="Times New Roman" w:eastAsia="Times New Roman" w:hAnsi="Times New Roman" w:cs="Calibri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1">
    <w:nsid w:val="26F365D6"/>
    <w:multiLevelType w:val="hybridMultilevel"/>
    <w:tmpl w:val="005652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7A0863"/>
    <w:multiLevelType w:val="hybridMultilevel"/>
    <w:tmpl w:val="0C88121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F87239"/>
    <w:multiLevelType w:val="hybridMultilevel"/>
    <w:tmpl w:val="35600A10"/>
    <w:lvl w:ilvl="0" w:tplc="51D26CD2">
      <w:start w:val="1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66656C"/>
    <w:multiLevelType w:val="hybridMultilevel"/>
    <w:tmpl w:val="54604566"/>
    <w:lvl w:ilvl="0" w:tplc="5CD6F4A0">
      <w:start w:val="2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>
    <w:nsid w:val="309F6D85"/>
    <w:multiLevelType w:val="hybridMultilevel"/>
    <w:tmpl w:val="0044AD72"/>
    <w:lvl w:ilvl="0" w:tplc="078E1BE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2C4B5B"/>
    <w:multiLevelType w:val="multilevel"/>
    <w:tmpl w:val="4A82E5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7">
    <w:nsid w:val="3BF0351F"/>
    <w:multiLevelType w:val="hybridMultilevel"/>
    <w:tmpl w:val="20329C9A"/>
    <w:lvl w:ilvl="0" w:tplc="7CDEE72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543066"/>
    <w:multiLevelType w:val="hybridMultilevel"/>
    <w:tmpl w:val="6F7E9AA0"/>
    <w:lvl w:ilvl="0" w:tplc="0410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00C83"/>
    <w:multiLevelType w:val="hybridMultilevel"/>
    <w:tmpl w:val="43D6EA46"/>
    <w:lvl w:ilvl="0" w:tplc="83802704">
      <w:start w:val="1"/>
      <w:numFmt w:val="decimal"/>
      <w:lvlText w:val="%1)"/>
      <w:lvlJc w:val="left"/>
      <w:pPr>
        <w:ind w:left="720" w:hanging="360"/>
      </w:pPr>
      <w:rPr>
        <w:rFonts w:eastAsia="Calibr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3F76B70"/>
    <w:multiLevelType w:val="hybridMultilevel"/>
    <w:tmpl w:val="5044B510"/>
    <w:lvl w:ilvl="0" w:tplc="B79417C2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1E2D47"/>
    <w:multiLevelType w:val="hybridMultilevel"/>
    <w:tmpl w:val="F5D8E76A"/>
    <w:lvl w:ilvl="0" w:tplc="A8403D02">
      <w:start w:val="2"/>
      <w:numFmt w:val="lowerLetter"/>
      <w:lvlText w:val="%1)"/>
      <w:lvlJc w:val="left"/>
      <w:pPr>
        <w:ind w:left="720" w:hanging="360"/>
      </w:pPr>
      <w:rPr>
        <w:rFonts w:eastAsia="Calibri" w:cs="Calibr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9E011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64346D21"/>
    <w:multiLevelType w:val="hybridMultilevel"/>
    <w:tmpl w:val="CB3C3810"/>
    <w:lvl w:ilvl="0" w:tplc="A164E5EA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204904"/>
    <w:multiLevelType w:val="hybridMultilevel"/>
    <w:tmpl w:val="7E88C11A"/>
    <w:lvl w:ilvl="0" w:tplc="89EC8F8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Calibri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9AD2F014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833530"/>
    <w:multiLevelType w:val="hybridMultilevel"/>
    <w:tmpl w:val="15ACD29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223C4E"/>
    <w:multiLevelType w:val="hybridMultilevel"/>
    <w:tmpl w:val="9A148D2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D900B95"/>
    <w:multiLevelType w:val="hybridMultilevel"/>
    <w:tmpl w:val="6D2CCBC6"/>
    <w:lvl w:ilvl="0" w:tplc="08C49C1C">
      <w:start w:val="1"/>
      <w:numFmt w:val="decimal"/>
      <w:lvlText w:val="%1."/>
      <w:lvlJc w:val="left"/>
      <w:pPr>
        <w:ind w:left="786" w:hanging="360"/>
      </w:pPr>
      <w:rPr>
        <w:rFonts w:hint="default"/>
        <w:lang w:val="en-US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>
    <w:nsid w:val="73641520"/>
    <w:multiLevelType w:val="hybridMultilevel"/>
    <w:tmpl w:val="CD0854F8"/>
    <w:lvl w:ilvl="0" w:tplc="0410000F">
      <w:start w:val="1"/>
      <w:numFmt w:val="decimal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9">
    <w:nsid w:val="742F085A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FD903C5"/>
    <w:multiLevelType w:val="multilevel"/>
    <w:tmpl w:val="F5EE4668"/>
    <w:lvl w:ilvl="0">
      <w:start w:val="1"/>
      <w:numFmt w:val="decimal"/>
      <w:lvlText w:val="%1."/>
      <w:lvlJc w:val="left"/>
      <w:pPr>
        <w:ind w:left="786" w:hanging="360"/>
      </w:pPr>
      <w:rPr>
        <w:rFonts w:eastAsia="Calibri" w:hint="default"/>
        <w:sz w:val="24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86" w:hanging="216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16"/>
  </w:num>
  <w:num w:numId="4">
    <w:abstractNumId w:val="28"/>
  </w:num>
  <w:num w:numId="5">
    <w:abstractNumId w:val="10"/>
  </w:num>
  <w:num w:numId="6">
    <w:abstractNumId w:val="19"/>
  </w:num>
  <w:num w:numId="7">
    <w:abstractNumId w:val="14"/>
  </w:num>
  <w:num w:numId="8">
    <w:abstractNumId w:val="5"/>
  </w:num>
  <w:num w:numId="9">
    <w:abstractNumId w:val="17"/>
  </w:num>
  <w:num w:numId="10">
    <w:abstractNumId w:val="13"/>
  </w:num>
  <w:num w:numId="11">
    <w:abstractNumId w:val="29"/>
  </w:num>
  <w:num w:numId="12">
    <w:abstractNumId w:val="27"/>
  </w:num>
  <w:num w:numId="13">
    <w:abstractNumId w:val="24"/>
  </w:num>
  <w:num w:numId="14">
    <w:abstractNumId w:val="18"/>
  </w:num>
  <w:num w:numId="15">
    <w:abstractNumId w:val="26"/>
  </w:num>
  <w:num w:numId="16">
    <w:abstractNumId w:val="8"/>
  </w:num>
  <w:num w:numId="17">
    <w:abstractNumId w:val="15"/>
  </w:num>
  <w:num w:numId="18">
    <w:abstractNumId w:val="2"/>
  </w:num>
  <w:num w:numId="19">
    <w:abstractNumId w:val="1"/>
  </w:num>
  <w:num w:numId="20">
    <w:abstractNumId w:val="22"/>
  </w:num>
  <w:num w:numId="21">
    <w:abstractNumId w:val="9"/>
  </w:num>
  <w:num w:numId="22">
    <w:abstractNumId w:val="3"/>
  </w:num>
  <w:num w:numId="23">
    <w:abstractNumId w:val="21"/>
  </w:num>
  <w:num w:numId="24">
    <w:abstractNumId w:val="12"/>
  </w:num>
  <w:num w:numId="25">
    <w:abstractNumId w:val="20"/>
  </w:num>
  <w:num w:numId="26">
    <w:abstractNumId w:val="23"/>
  </w:num>
  <w:num w:numId="27">
    <w:abstractNumId w:val="6"/>
  </w:num>
  <w:num w:numId="28">
    <w:abstractNumId w:val="30"/>
  </w:num>
  <w:num w:numId="29">
    <w:abstractNumId w:val="11"/>
  </w:num>
  <w:num w:numId="30">
    <w:abstractNumId w:val="2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04AD1"/>
    <w:rsid w:val="00000774"/>
    <w:rsid w:val="00000821"/>
    <w:rsid w:val="0000093E"/>
    <w:rsid w:val="00000FD1"/>
    <w:rsid w:val="00001699"/>
    <w:rsid w:val="00001EB0"/>
    <w:rsid w:val="000021EB"/>
    <w:rsid w:val="000029B2"/>
    <w:rsid w:val="00003775"/>
    <w:rsid w:val="00004BF4"/>
    <w:rsid w:val="00005804"/>
    <w:rsid w:val="0000679D"/>
    <w:rsid w:val="00006CBE"/>
    <w:rsid w:val="00006FDC"/>
    <w:rsid w:val="00010026"/>
    <w:rsid w:val="00010F8F"/>
    <w:rsid w:val="00011032"/>
    <w:rsid w:val="0001164D"/>
    <w:rsid w:val="00013864"/>
    <w:rsid w:val="00015B77"/>
    <w:rsid w:val="00015FFA"/>
    <w:rsid w:val="00016D89"/>
    <w:rsid w:val="0001728D"/>
    <w:rsid w:val="000210EE"/>
    <w:rsid w:val="00022236"/>
    <w:rsid w:val="00024396"/>
    <w:rsid w:val="00024A8F"/>
    <w:rsid w:val="00024E96"/>
    <w:rsid w:val="000251C3"/>
    <w:rsid w:val="000252F3"/>
    <w:rsid w:val="00025418"/>
    <w:rsid w:val="00025FC0"/>
    <w:rsid w:val="00026E10"/>
    <w:rsid w:val="00027588"/>
    <w:rsid w:val="00027646"/>
    <w:rsid w:val="00027F80"/>
    <w:rsid w:val="00030AD5"/>
    <w:rsid w:val="000324FC"/>
    <w:rsid w:val="00032702"/>
    <w:rsid w:val="000327DE"/>
    <w:rsid w:val="0003356F"/>
    <w:rsid w:val="00037163"/>
    <w:rsid w:val="00037B9B"/>
    <w:rsid w:val="00037CDE"/>
    <w:rsid w:val="00040347"/>
    <w:rsid w:val="00040C24"/>
    <w:rsid w:val="00041AC0"/>
    <w:rsid w:val="00041EEE"/>
    <w:rsid w:val="000431E3"/>
    <w:rsid w:val="000446B5"/>
    <w:rsid w:val="00045758"/>
    <w:rsid w:val="00045D66"/>
    <w:rsid w:val="000461CA"/>
    <w:rsid w:val="0004674E"/>
    <w:rsid w:val="00046E46"/>
    <w:rsid w:val="0004799A"/>
    <w:rsid w:val="00047F8B"/>
    <w:rsid w:val="000505C8"/>
    <w:rsid w:val="00050CDA"/>
    <w:rsid w:val="000512D6"/>
    <w:rsid w:val="00051541"/>
    <w:rsid w:val="00051F09"/>
    <w:rsid w:val="0005474F"/>
    <w:rsid w:val="0005512A"/>
    <w:rsid w:val="00055EB6"/>
    <w:rsid w:val="00056004"/>
    <w:rsid w:val="0006138A"/>
    <w:rsid w:val="00061941"/>
    <w:rsid w:val="000625DC"/>
    <w:rsid w:val="00062DAF"/>
    <w:rsid w:val="000631B7"/>
    <w:rsid w:val="0006398B"/>
    <w:rsid w:val="00064AFC"/>
    <w:rsid w:val="00064FA9"/>
    <w:rsid w:val="0006545B"/>
    <w:rsid w:val="000657C3"/>
    <w:rsid w:val="00066170"/>
    <w:rsid w:val="00066998"/>
    <w:rsid w:val="00066F8E"/>
    <w:rsid w:val="00070871"/>
    <w:rsid w:val="00071D8B"/>
    <w:rsid w:val="000728C4"/>
    <w:rsid w:val="00073F91"/>
    <w:rsid w:val="0007451F"/>
    <w:rsid w:val="000747E8"/>
    <w:rsid w:val="00074E39"/>
    <w:rsid w:val="0007567A"/>
    <w:rsid w:val="000763CC"/>
    <w:rsid w:val="0007732F"/>
    <w:rsid w:val="0008023C"/>
    <w:rsid w:val="000818A9"/>
    <w:rsid w:val="00081A9F"/>
    <w:rsid w:val="00083107"/>
    <w:rsid w:val="00083E3C"/>
    <w:rsid w:val="00083F98"/>
    <w:rsid w:val="00084D10"/>
    <w:rsid w:val="00084DDE"/>
    <w:rsid w:val="000865C1"/>
    <w:rsid w:val="00086A7C"/>
    <w:rsid w:val="00086B20"/>
    <w:rsid w:val="00090401"/>
    <w:rsid w:val="00090466"/>
    <w:rsid w:val="000907E6"/>
    <w:rsid w:val="00090E03"/>
    <w:rsid w:val="000926A2"/>
    <w:rsid w:val="00092A7E"/>
    <w:rsid w:val="00093C05"/>
    <w:rsid w:val="000946B9"/>
    <w:rsid w:val="00095D7B"/>
    <w:rsid w:val="00096008"/>
    <w:rsid w:val="0009602E"/>
    <w:rsid w:val="00096086"/>
    <w:rsid w:val="000969DC"/>
    <w:rsid w:val="000970A8"/>
    <w:rsid w:val="0009738F"/>
    <w:rsid w:val="000975D8"/>
    <w:rsid w:val="0009777C"/>
    <w:rsid w:val="000A0CA6"/>
    <w:rsid w:val="000A0DF1"/>
    <w:rsid w:val="000A1AD2"/>
    <w:rsid w:val="000A1D3C"/>
    <w:rsid w:val="000A1F34"/>
    <w:rsid w:val="000A25DC"/>
    <w:rsid w:val="000A26ED"/>
    <w:rsid w:val="000A2D8C"/>
    <w:rsid w:val="000A3264"/>
    <w:rsid w:val="000A382D"/>
    <w:rsid w:val="000A3B50"/>
    <w:rsid w:val="000A574B"/>
    <w:rsid w:val="000A5F47"/>
    <w:rsid w:val="000A6429"/>
    <w:rsid w:val="000A7D9D"/>
    <w:rsid w:val="000B1B4B"/>
    <w:rsid w:val="000B1C3F"/>
    <w:rsid w:val="000B1F79"/>
    <w:rsid w:val="000B2C3E"/>
    <w:rsid w:val="000B3B69"/>
    <w:rsid w:val="000B41D1"/>
    <w:rsid w:val="000B4D0D"/>
    <w:rsid w:val="000B5711"/>
    <w:rsid w:val="000B63E4"/>
    <w:rsid w:val="000B761B"/>
    <w:rsid w:val="000C05AB"/>
    <w:rsid w:val="000C0B9D"/>
    <w:rsid w:val="000C1DBC"/>
    <w:rsid w:val="000C6C3C"/>
    <w:rsid w:val="000C7F00"/>
    <w:rsid w:val="000D01E2"/>
    <w:rsid w:val="000D088F"/>
    <w:rsid w:val="000D1B73"/>
    <w:rsid w:val="000D2533"/>
    <w:rsid w:val="000D2951"/>
    <w:rsid w:val="000D420F"/>
    <w:rsid w:val="000D423A"/>
    <w:rsid w:val="000D441D"/>
    <w:rsid w:val="000D4503"/>
    <w:rsid w:val="000D6928"/>
    <w:rsid w:val="000D6C77"/>
    <w:rsid w:val="000E1623"/>
    <w:rsid w:val="000E1650"/>
    <w:rsid w:val="000E16A0"/>
    <w:rsid w:val="000E36F1"/>
    <w:rsid w:val="000E3AF3"/>
    <w:rsid w:val="000E3CBC"/>
    <w:rsid w:val="000E6933"/>
    <w:rsid w:val="000E7713"/>
    <w:rsid w:val="000E7C14"/>
    <w:rsid w:val="000F0F61"/>
    <w:rsid w:val="000F1246"/>
    <w:rsid w:val="000F1DE5"/>
    <w:rsid w:val="000F28B8"/>
    <w:rsid w:val="000F360D"/>
    <w:rsid w:val="000F4FF9"/>
    <w:rsid w:val="000F50D8"/>
    <w:rsid w:val="000F57EE"/>
    <w:rsid w:val="000F68AF"/>
    <w:rsid w:val="000F6B32"/>
    <w:rsid w:val="000F7D36"/>
    <w:rsid w:val="001003AD"/>
    <w:rsid w:val="0010113D"/>
    <w:rsid w:val="00101BAF"/>
    <w:rsid w:val="00102C84"/>
    <w:rsid w:val="00103239"/>
    <w:rsid w:val="0010489E"/>
    <w:rsid w:val="001060BC"/>
    <w:rsid w:val="00107433"/>
    <w:rsid w:val="00107C42"/>
    <w:rsid w:val="00111FE5"/>
    <w:rsid w:val="00112019"/>
    <w:rsid w:val="001136C8"/>
    <w:rsid w:val="00115246"/>
    <w:rsid w:val="00115EE1"/>
    <w:rsid w:val="00115F33"/>
    <w:rsid w:val="001169A1"/>
    <w:rsid w:val="00116F36"/>
    <w:rsid w:val="00117026"/>
    <w:rsid w:val="001179D1"/>
    <w:rsid w:val="00120BCB"/>
    <w:rsid w:val="001217AA"/>
    <w:rsid w:val="00121EB7"/>
    <w:rsid w:val="00122358"/>
    <w:rsid w:val="00123345"/>
    <w:rsid w:val="00123EA4"/>
    <w:rsid w:val="00124842"/>
    <w:rsid w:val="00127722"/>
    <w:rsid w:val="00130973"/>
    <w:rsid w:val="00131274"/>
    <w:rsid w:val="00131496"/>
    <w:rsid w:val="00131512"/>
    <w:rsid w:val="00131FB7"/>
    <w:rsid w:val="00132C06"/>
    <w:rsid w:val="00133029"/>
    <w:rsid w:val="00133F8E"/>
    <w:rsid w:val="00134D89"/>
    <w:rsid w:val="00135243"/>
    <w:rsid w:val="00135B99"/>
    <w:rsid w:val="00136543"/>
    <w:rsid w:val="00137BFC"/>
    <w:rsid w:val="00137CF8"/>
    <w:rsid w:val="00140054"/>
    <w:rsid w:val="00141632"/>
    <w:rsid w:val="00142E28"/>
    <w:rsid w:val="00143DB2"/>
    <w:rsid w:val="00144568"/>
    <w:rsid w:val="00145C87"/>
    <w:rsid w:val="00145FA9"/>
    <w:rsid w:val="0014661E"/>
    <w:rsid w:val="001467C4"/>
    <w:rsid w:val="00150AA2"/>
    <w:rsid w:val="00152867"/>
    <w:rsid w:val="00152F4A"/>
    <w:rsid w:val="001538E4"/>
    <w:rsid w:val="00153B39"/>
    <w:rsid w:val="00153D42"/>
    <w:rsid w:val="00154593"/>
    <w:rsid w:val="00155454"/>
    <w:rsid w:val="00155EBF"/>
    <w:rsid w:val="00156D06"/>
    <w:rsid w:val="001579A0"/>
    <w:rsid w:val="00160925"/>
    <w:rsid w:val="00161926"/>
    <w:rsid w:val="00162234"/>
    <w:rsid w:val="00162DBD"/>
    <w:rsid w:val="001641C8"/>
    <w:rsid w:val="001643BB"/>
    <w:rsid w:val="001658C5"/>
    <w:rsid w:val="00166255"/>
    <w:rsid w:val="00170183"/>
    <w:rsid w:val="00170DA8"/>
    <w:rsid w:val="00173032"/>
    <w:rsid w:val="00173474"/>
    <w:rsid w:val="00173BE1"/>
    <w:rsid w:val="00174EB1"/>
    <w:rsid w:val="001754D9"/>
    <w:rsid w:val="00176277"/>
    <w:rsid w:val="00176C76"/>
    <w:rsid w:val="00177570"/>
    <w:rsid w:val="00181B59"/>
    <w:rsid w:val="00182657"/>
    <w:rsid w:val="001830E9"/>
    <w:rsid w:val="001839EB"/>
    <w:rsid w:val="00184687"/>
    <w:rsid w:val="00184924"/>
    <w:rsid w:val="00184A8C"/>
    <w:rsid w:val="00184E5A"/>
    <w:rsid w:val="0018550E"/>
    <w:rsid w:val="00185BFC"/>
    <w:rsid w:val="001860AA"/>
    <w:rsid w:val="0018638A"/>
    <w:rsid w:val="00187B51"/>
    <w:rsid w:val="00190740"/>
    <w:rsid w:val="0019089D"/>
    <w:rsid w:val="00192337"/>
    <w:rsid w:val="001925EC"/>
    <w:rsid w:val="00192602"/>
    <w:rsid w:val="00193385"/>
    <w:rsid w:val="00193A3E"/>
    <w:rsid w:val="00193D0E"/>
    <w:rsid w:val="00194364"/>
    <w:rsid w:val="001949C6"/>
    <w:rsid w:val="00194D50"/>
    <w:rsid w:val="001963D0"/>
    <w:rsid w:val="001977D3"/>
    <w:rsid w:val="00197B47"/>
    <w:rsid w:val="001A1C8F"/>
    <w:rsid w:val="001A387A"/>
    <w:rsid w:val="001A45AB"/>
    <w:rsid w:val="001A48A3"/>
    <w:rsid w:val="001A49A0"/>
    <w:rsid w:val="001A535D"/>
    <w:rsid w:val="001A58D7"/>
    <w:rsid w:val="001A59A1"/>
    <w:rsid w:val="001A5F77"/>
    <w:rsid w:val="001A6036"/>
    <w:rsid w:val="001A6BBA"/>
    <w:rsid w:val="001A6F30"/>
    <w:rsid w:val="001A6F60"/>
    <w:rsid w:val="001A7B8D"/>
    <w:rsid w:val="001B15A8"/>
    <w:rsid w:val="001B1DE0"/>
    <w:rsid w:val="001B287E"/>
    <w:rsid w:val="001B2CCA"/>
    <w:rsid w:val="001B59E8"/>
    <w:rsid w:val="001B5D3D"/>
    <w:rsid w:val="001B74C9"/>
    <w:rsid w:val="001B7A53"/>
    <w:rsid w:val="001C122C"/>
    <w:rsid w:val="001C2DF7"/>
    <w:rsid w:val="001C40A7"/>
    <w:rsid w:val="001C4CCE"/>
    <w:rsid w:val="001C4DF5"/>
    <w:rsid w:val="001C4FCA"/>
    <w:rsid w:val="001C529D"/>
    <w:rsid w:val="001C6747"/>
    <w:rsid w:val="001C6C14"/>
    <w:rsid w:val="001C6ED0"/>
    <w:rsid w:val="001C739C"/>
    <w:rsid w:val="001C79E3"/>
    <w:rsid w:val="001C7F42"/>
    <w:rsid w:val="001D0358"/>
    <w:rsid w:val="001D041F"/>
    <w:rsid w:val="001D1741"/>
    <w:rsid w:val="001D1DA5"/>
    <w:rsid w:val="001D252D"/>
    <w:rsid w:val="001D276B"/>
    <w:rsid w:val="001D521E"/>
    <w:rsid w:val="001D6016"/>
    <w:rsid w:val="001D6DA5"/>
    <w:rsid w:val="001D73A0"/>
    <w:rsid w:val="001D79D8"/>
    <w:rsid w:val="001E0721"/>
    <w:rsid w:val="001E0F9F"/>
    <w:rsid w:val="001E26CA"/>
    <w:rsid w:val="001E2B7A"/>
    <w:rsid w:val="001E3038"/>
    <w:rsid w:val="001E3170"/>
    <w:rsid w:val="001E35EE"/>
    <w:rsid w:val="001E5704"/>
    <w:rsid w:val="001E5724"/>
    <w:rsid w:val="001E5812"/>
    <w:rsid w:val="001E6569"/>
    <w:rsid w:val="001E7560"/>
    <w:rsid w:val="001F0CE7"/>
    <w:rsid w:val="001F15AF"/>
    <w:rsid w:val="001F1F9E"/>
    <w:rsid w:val="001F210D"/>
    <w:rsid w:val="001F2C5C"/>
    <w:rsid w:val="001F2CE3"/>
    <w:rsid w:val="001F2FB7"/>
    <w:rsid w:val="001F6482"/>
    <w:rsid w:val="00201466"/>
    <w:rsid w:val="0020180C"/>
    <w:rsid w:val="002040A2"/>
    <w:rsid w:val="00204DB4"/>
    <w:rsid w:val="00205191"/>
    <w:rsid w:val="002052AC"/>
    <w:rsid w:val="00206202"/>
    <w:rsid w:val="002075FB"/>
    <w:rsid w:val="00207716"/>
    <w:rsid w:val="00207856"/>
    <w:rsid w:val="0021085C"/>
    <w:rsid w:val="00210E4A"/>
    <w:rsid w:val="00211DDB"/>
    <w:rsid w:val="00212EA1"/>
    <w:rsid w:val="002137B8"/>
    <w:rsid w:val="00213AF8"/>
    <w:rsid w:val="00213D71"/>
    <w:rsid w:val="00214CD8"/>
    <w:rsid w:val="00215812"/>
    <w:rsid w:val="00215B6C"/>
    <w:rsid w:val="00215FBA"/>
    <w:rsid w:val="00216072"/>
    <w:rsid w:val="00217DF0"/>
    <w:rsid w:val="00217FA5"/>
    <w:rsid w:val="00217FCD"/>
    <w:rsid w:val="00220DF0"/>
    <w:rsid w:val="002220C2"/>
    <w:rsid w:val="002221EF"/>
    <w:rsid w:val="002243B3"/>
    <w:rsid w:val="00224860"/>
    <w:rsid w:val="0022589F"/>
    <w:rsid w:val="002267BE"/>
    <w:rsid w:val="002268C2"/>
    <w:rsid w:val="00227396"/>
    <w:rsid w:val="002278D4"/>
    <w:rsid w:val="00231043"/>
    <w:rsid w:val="00231F56"/>
    <w:rsid w:val="002334E2"/>
    <w:rsid w:val="00233C25"/>
    <w:rsid w:val="00233C4F"/>
    <w:rsid w:val="00233CD0"/>
    <w:rsid w:val="002353D7"/>
    <w:rsid w:val="002357FB"/>
    <w:rsid w:val="0023661F"/>
    <w:rsid w:val="00236E17"/>
    <w:rsid w:val="002405A8"/>
    <w:rsid w:val="002417DF"/>
    <w:rsid w:val="00242A01"/>
    <w:rsid w:val="00242D03"/>
    <w:rsid w:val="0024501B"/>
    <w:rsid w:val="002458E5"/>
    <w:rsid w:val="00246328"/>
    <w:rsid w:val="002465D9"/>
    <w:rsid w:val="002466A1"/>
    <w:rsid w:val="002468CF"/>
    <w:rsid w:val="002468E3"/>
    <w:rsid w:val="002469C6"/>
    <w:rsid w:val="00246BB3"/>
    <w:rsid w:val="00251706"/>
    <w:rsid w:val="0025180F"/>
    <w:rsid w:val="0025183C"/>
    <w:rsid w:val="00251B5A"/>
    <w:rsid w:val="00252674"/>
    <w:rsid w:val="00253AA6"/>
    <w:rsid w:val="00254DDD"/>
    <w:rsid w:val="00255D2C"/>
    <w:rsid w:val="00256148"/>
    <w:rsid w:val="00257E7D"/>
    <w:rsid w:val="0026019B"/>
    <w:rsid w:val="00260BEA"/>
    <w:rsid w:val="00260FA4"/>
    <w:rsid w:val="00261574"/>
    <w:rsid w:val="0026176C"/>
    <w:rsid w:val="002644C6"/>
    <w:rsid w:val="002648E7"/>
    <w:rsid w:val="002667C0"/>
    <w:rsid w:val="00266DC8"/>
    <w:rsid w:val="00266DD2"/>
    <w:rsid w:val="00266FE1"/>
    <w:rsid w:val="00270B54"/>
    <w:rsid w:val="002725A0"/>
    <w:rsid w:val="002725A2"/>
    <w:rsid w:val="00272607"/>
    <w:rsid w:val="0027280E"/>
    <w:rsid w:val="00272A4F"/>
    <w:rsid w:val="00272A8D"/>
    <w:rsid w:val="0027768D"/>
    <w:rsid w:val="00277AC5"/>
    <w:rsid w:val="00280295"/>
    <w:rsid w:val="00280CD5"/>
    <w:rsid w:val="00281437"/>
    <w:rsid w:val="002816AD"/>
    <w:rsid w:val="00281F83"/>
    <w:rsid w:val="0028290A"/>
    <w:rsid w:val="00282C49"/>
    <w:rsid w:val="00282F0F"/>
    <w:rsid w:val="00283481"/>
    <w:rsid w:val="00283A9F"/>
    <w:rsid w:val="002847E0"/>
    <w:rsid w:val="00285AFC"/>
    <w:rsid w:val="00291C96"/>
    <w:rsid w:val="00291DE2"/>
    <w:rsid w:val="00292E9A"/>
    <w:rsid w:val="002930D8"/>
    <w:rsid w:val="002944D6"/>
    <w:rsid w:val="00296638"/>
    <w:rsid w:val="00296F7B"/>
    <w:rsid w:val="002A10F9"/>
    <w:rsid w:val="002A1D6C"/>
    <w:rsid w:val="002A26CF"/>
    <w:rsid w:val="002A35DC"/>
    <w:rsid w:val="002A3CEA"/>
    <w:rsid w:val="002A4DA6"/>
    <w:rsid w:val="002A50C2"/>
    <w:rsid w:val="002A79CA"/>
    <w:rsid w:val="002B0162"/>
    <w:rsid w:val="002B0827"/>
    <w:rsid w:val="002B0D67"/>
    <w:rsid w:val="002B2351"/>
    <w:rsid w:val="002B2BBB"/>
    <w:rsid w:val="002B3223"/>
    <w:rsid w:val="002B35BE"/>
    <w:rsid w:val="002B3A11"/>
    <w:rsid w:val="002B3A91"/>
    <w:rsid w:val="002B4249"/>
    <w:rsid w:val="002B5BCE"/>
    <w:rsid w:val="002B63E6"/>
    <w:rsid w:val="002C5268"/>
    <w:rsid w:val="002C5C04"/>
    <w:rsid w:val="002C645E"/>
    <w:rsid w:val="002C6A28"/>
    <w:rsid w:val="002C72DC"/>
    <w:rsid w:val="002D0E17"/>
    <w:rsid w:val="002D217C"/>
    <w:rsid w:val="002D2E49"/>
    <w:rsid w:val="002D391B"/>
    <w:rsid w:val="002D4B31"/>
    <w:rsid w:val="002D4CEB"/>
    <w:rsid w:val="002D4DB0"/>
    <w:rsid w:val="002D59A8"/>
    <w:rsid w:val="002D5A01"/>
    <w:rsid w:val="002D6BBA"/>
    <w:rsid w:val="002D6D3A"/>
    <w:rsid w:val="002D6DC5"/>
    <w:rsid w:val="002D6F31"/>
    <w:rsid w:val="002D76FB"/>
    <w:rsid w:val="002D7F72"/>
    <w:rsid w:val="002E020C"/>
    <w:rsid w:val="002E08BA"/>
    <w:rsid w:val="002E16B3"/>
    <w:rsid w:val="002E22FF"/>
    <w:rsid w:val="002E2323"/>
    <w:rsid w:val="002E2DD0"/>
    <w:rsid w:val="002E3366"/>
    <w:rsid w:val="002E39F1"/>
    <w:rsid w:val="002E3BC6"/>
    <w:rsid w:val="002E412B"/>
    <w:rsid w:val="002E61B9"/>
    <w:rsid w:val="002E66ED"/>
    <w:rsid w:val="002E727E"/>
    <w:rsid w:val="002E74FD"/>
    <w:rsid w:val="002E7502"/>
    <w:rsid w:val="002E7718"/>
    <w:rsid w:val="002E783D"/>
    <w:rsid w:val="002E7AC3"/>
    <w:rsid w:val="002E7D7B"/>
    <w:rsid w:val="002F0878"/>
    <w:rsid w:val="002F0A5E"/>
    <w:rsid w:val="002F0BB5"/>
    <w:rsid w:val="002F0D37"/>
    <w:rsid w:val="002F126B"/>
    <w:rsid w:val="002F156B"/>
    <w:rsid w:val="002F1B85"/>
    <w:rsid w:val="002F1E1D"/>
    <w:rsid w:val="002F2A0C"/>
    <w:rsid w:val="002F2A64"/>
    <w:rsid w:val="002F3CA0"/>
    <w:rsid w:val="002F5EB8"/>
    <w:rsid w:val="002F684F"/>
    <w:rsid w:val="002F6B1F"/>
    <w:rsid w:val="002F7BB6"/>
    <w:rsid w:val="002F7D0F"/>
    <w:rsid w:val="00300DEA"/>
    <w:rsid w:val="00301768"/>
    <w:rsid w:val="00301E2E"/>
    <w:rsid w:val="00302379"/>
    <w:rsid w:val="00303139"/>
    <w:rsid w:val="0030353C"/>
    <w:rsid w:val="00304806"/>
    <w:rsid w:val="00305098"/>
    <w:rsid w:val="00305AF8"/>
    <w:rsid w:val="00306ECD"/>
    <w:rsid w:val="0030744E"/>
    <w:rsid w:val="0031017C"/>
    <w:rsid w:val="00311077"/>
    <w:rsid w:val="00312692"/>
    <w:rsid w:val="003126C0"/>
    <w:rsid w:val="00313F38"/>
    <w:rsid w:val="00316324"/>
    <w:rsid w:val="0031673B"/>
    <w:rsid w:val="00316CBB"/>
    <w:rsid w:val="00317935"/>
    <w:rsid w:val="00317F4D"/>
    <w:rsid w:val="00320244"/>
    <w:rsid w:val="003227C9"/>
    <w:rsid w:val="0032326A"/>
    <w:rsid w:val="003251B9"/>
    <w:rsid w:val="003255B3"/>
    <w:rsid w:val="003258D3"/>
    <w:rsid w:val="0032591E"/>
    <w:rsid w:val="00326B7E"/>
    <w:rsid w:val="00326F85"/>
    <w:rsid w:val="00327671"/>
    <w:rsid w:val="00327838"/>
    <w:rsid w:val="00330B1A"/>
    <w:rsid w:val="00331A9F"/>
    <w:rsid w:val="00332652"/>
    <w:rsid w:val="003326C0"/>
    <w:rsid w:val="003328BD"/>
    <w:rsid w:val="00333EE3"/>
    <w:rsid w:val="0033422F"/>
    <w:rsid w:val="00335E64"/>
    <w:rsid w:val="00336075"/>
    <w:rsid w:val="003363EA"/>
    <w:rsid w:val="0033668E"/>
    <w:rsid w:val="00336875"/>
    <w:rsid w:val="00336F2D"/>
    <w:rsid w:val="00340041"/>
    <w:rsid w:val="0034078D"/>
    <w:rsid w:val="003409B2"/>
    <w:rsid w:val="003434DC"/>
    <w:rsid w:val="00343C09"/>
    <w:rsid w:val="003440C3"/>
    <w:rsid w:val="003442BD"/>
    <w:rsid w:val="00344DD3"/>
    <w:rsid w:val="00344E42"/>
    <w:rsid w:val="003458AC"/>
    <w:rsid w:val="0034602B"/>
    <w:rsid w:val="00347A68"/>
    <w:rsid w:val="00347A8B"/>
    <w:rsid w:val="00350837"/>
    <w:rsid w:val="003522BC"/>
    <w:rsid w:val="003529F6"/>
    <w:rsid w:val="0035395C"/>
    <w:rsid w:val="003540BC"/>
    <w:rsid w:val="0035551F"/>
    <w:rsid w:val="003569AB"/>
    <w:rsid w:val="00357BC3"/>
    <w:rsid w:val="0036055F"/>
    <w:rsid w:val="00361C9C"/>
    <w:rsid w:val="00362B87"/>
    <w:rsid w:val="00362BBD"/>
    <w:rsid w:val="00364461"/>
    <w:rsid w:val="00364474"/>
    <w:rsid w:val="00364FCB"/>
    <w:rsid w:val="0036555B"/>
    <w:rsid w:val="003655AA"/>
    <w:rsid w:val="0036775C"/>
    <w:rsid w:val="003700D6"/>
    <w:rsid w:val="003701AC"/>
    <w:rsid w:val="003702DB"/>
    <w:rsid w:val="00370D61"/>
    <w:rsid w:val="00372597"/>
    <w:rsid w:val="0037472B"/>
    <w:rsid w:val="00375853"/>
    <w:rsid w:val="00376C7A"/>
    <w:rsid w:val="003777CD"/>
    <w:rsid w:val="00377F18"/>
    <w:rsid w:val="003802E8"/>
    <w:rsid w:val="00380DFF"/>
    <w:rsid w:val="00381353"/>
    <w:rsid w:val="003813D9"/>
    <w:rsid w:val="003814B5"/>
    <w:rsid w:val="00381BA7"/>
    <w:rsid w:val="00381D36"/>
    <w:rsid w:val="00382E6B"/>
    <w:rsid w:val="003844F2"/>
    <w:rsid w:val="00385DAB"/>
    <w:rsid w:val="00385EC1"/>
    <w:rsid w:val="003864DE"/>
    <w:rsid w:val="003866D5"/>
    <w:rsid w:val="0038677A"/>
    <w:rsid w:val="00390E34"/>
    <w:rsid w:val="003913CF"/>
    <w:rsid w:val="003914B5"/>
    <w:rsid w:val="00391A0F"/>
    <w:rsid w:val="00391A9B"/>
    <w:rsid w:val="00392146"/>
    <w:rsid w:val="0039273A"/>
    <w:rsid w:val="00392E87"/>
    <w:rsid w:val="00392EED"/>
    <w:rsid w:val="00393D29"/>
    <w:rsid w:val="00394263"/>
    <w:rsid w:val="00394703"/>
    <w:rsid w:val="00395C31"/>
    <w:rsid w:val="00396732"/>
    <w:rsid w:val="00397079"/>
    <w:rsid w:val="003A0230"/>
    <w:rsid w:val="003A0DB7"/>
    <w:rsid w:val="003A12C2"/>
    <w:rsid w:val="003A230F"/>
    <w:rsid w:val="003A32AB"/>
    <w:rsid w:val="003A38B5"/>
    <w:rsid w:val="003A45F9"/>
    <w:rsid w:val="003A6778"/>
    <w:rsid w:val="003A6BA7"/>
    <w:rsid w:val="003A756E"/>
    <w:rsid w:val="003A75EC"/>
    <w:rsid w:val="003A7F56"/>
    <w:rsid w:val="003A7F88"/>
    <w:rsid w:val="003B000C"/>
    <w:rsid w:val="003B0043"/>
    <w:rsid w:val="003B06D0"/>
    <w:rsid w:val="003B0B88"/>
    <w:rsid w:val="003B0F6F"/>
    <w:rsid w:val="003B1270"/>
    <w:rsid w:val="003B1CBB"/>
    <w:rsid w:val="003B22F3"/>
    <w:rsid w:val="003B3AAA"/>
    <w:rsid w:val="003B3E28"/>
    <w:rsid w:val="003B3F36"/>
    <w:rsid w:val="003B47F2"/>
    <w:rsid w:val="003B4FE6"/>
    <w:rsid w:val="003B50EA"/>
    <w:rsid w:val="003B54B1"/>
    <w:rsid w:val="003B58D2"/>
    <w:rsid w:val="003B6922"/>
    <w:rsid w:val="003B71F8"/>
    <w:rsid w:val="003C0D2D"/>
    <w:rsid w:val="003C22F8"/>
    <w:rsid w:val="003C2EE0"/>
    <w:rsid w:val="003C31E6"/>
    <w:rsid w:val="003C3D6E"/>
    <w:rsid w:val="003C3F9A"/>
    <w:rsid w:val="003C58D2"/>
    <w:rsid w:val="003C6289"/>
    <w:rsid w:val="003C648D"/>
    <w:rsid w:val="003C68E8"/>
    <w:rsid w:val="003C72B7"/>
    <w:rsid w:val="003C7519"/>
    <w:rsid w:val="003C77D0"/>
    <w:rsid w:val="003D0422"/>
    <w:rsid w:val="003D14F2"/>
    <w:rsid w:val="003D3AEE"/>
    <w:rsid w:val="003D4182"/>
    <w:rsid w:val="003D4E3C"/>
    <w:rsid w:val="003D59D6"/>
    <w:rsid w:val="003D646C"/>
    <w:rsid w:val="003D66C2"/>
    <w:rsid w:val="003D7538"/>
    <w:rsid w:val="003E0595"/>
    <w:rsid w:val="003E25CC"/>
    <w:rsid w:val="003E2DAA"/>
    <w:rsid w:val="003E2E46"/>
    <w:rsid w:val="003E3618"/>
    <w:rsid w:val="003E36C9"/>
    <w:rsid w:val="003E5118"/>
    <w:rsid w:val="003E5FC9"/>
    <w:rsid w:val="003E69ED"/>
    <w:rsid w:val="003E6A07"/>
    <w:rsid w:val="003E7406"/>
    <w:rsid w:val="003E743E"/>
    <w:rsid w:val="003F0048"/>
    <w:rsid w:val="003F07C4"/>
    <w:rsid w:val="003F2F86"/>
    <w:rsid w:val="003F3123"/>
    <w:rsid w:val="003F4813"/>
    <w:rsid w:val="003F5426"/>
    <w:rsid w:val="003F6188"/>
    <w:rsid w:val="003F6DCD"/>
    <w:rsid w:val="003F7914"/>
    <w:rsid w:val="00400089"/>
    <w:rsid w:val="004003E7"/>
    <w:rsid w:val="00401E08"/>
    <w:rsid w:val="00402F12"/>
    <w:rsid w:val="004041A3"/>
    <w:rsid w:val="00404DE8"/>
    <w:rsid w:val="00405537"/>
    <w:rsid w:val="00405803"/>
    <w:rsid w:val="00405C61"/>
    <w:rsid w:val="00405EF5"/>
    <w:rsid w:val="00406611"/>
    <w:rsid w:val="00406715"/>
    <w:rsid w:val="0040680F"/>
    <w:rsid w:val="00406D53"/>
    <w:rsid w:val="004074C2"/>
    <w:rsid w:val="00407C98"/>
    <w:rsid w:val="00410B39"/>
    <w:rsid w:val="004115BE"/>
    <w:rsid w:val="004139CC"/>
    <w:rsid w:val="0041409A"/>
    <w:rsid w:val="004148EF"/>
    <w:rsid w:val="0041504F"/>
    <w:rsid w:val="00415D93"/>
    <w:rsid w:val="00416A85"/>
    <w:rsid w:val="00417A6B"/>
    <w:rsid w:val="004206B2"/>
    <w:rsid w:val="00421955"/>
    <w:rsid w:val="004220ED"/>
    <w:rsid w:val="00426B82"/>
    <w:rsid w:val="00427A6C"/>
    <w:rsid w:val="00430E31"/>
    <w:rsid w:val="004312DB"/>
    <w:rsid w:val="00431F1B"/>
    <w:rsid w:val="004332E5"/>
    <w:rsid w:val="00433FB5"/>
    <w:rsid w:val="004340E3"/>
    <w:rsid w:val="00435344"/>
    <w:rsid w:val="00435632"/>
    <w:rsid w:val="00435762"/>
    <w:rsid w:val="00435959"/>
    <w:rsid w:val="00436703"/>
    <w:rsid w:val="00436DB5"/>
    <w:rsid w:val="004377CF"/>
    <w:rsid w:val="00437B6B"/>
    <w:rsid w:val="00437E7B"/>
    <w:rsid w:val="00440942"/>
    <w:rsid w:val="00441265"/>
    <w:rsid w:val="0044223A"/>
    <w:rsid w:val="004431FB"/>
    <w:rsid w:val="00443C2C"/>
    <w:rsid w:val="00444535"/>
    <w:rsid w:val="0044455E"/>
    <w:rsid w:val="004453D1"/>
    <w:rsid w:val="00446BE3"/>
    <w:rsid w:val="00446D36"/>
    <w:rsid w:val="00447A73"/>
    <w:rsid w:val="00450406"/>
    <w:rsid w:val="00450415"/>
    <w:rsid w:val="00450873"/>
    <w:rsid w:val="00450E0A"/>
    <w:rsid w:val="00451F72"/>
    <w:rsid w:val="00451FB8"/>
    <w:rsid w:val="004523EC"/>
    <w:rsid w:val="004538BC"/>
    <w:rsid w:val="00453B51"/>
    <w:rsid w:val="00453C57"/>
    <w:rsid w:val="00454793"/>
    <w:rsid w:val="00454C8F"/>
    <w:rsid w:val="004559AB"/>
    <w:rsid w:val="004565D4"/>
    <w:rsid w:val="00456767"/>
    <w:rsid w:val="00456E1F"/>
    <w:rsid w:val="00457489"/>
    <w:rsid w:val="00457B22"/>
    <w:rsid w:val="00457FD5"/>
    <w:rsid w:val="00460544"/>
    <w:rsid w:val="00460FBE"/>
    <w:rsid w:val="004635FB"/>
    <w:rsid w:val="00464249"/>
    <w:rsid w:val="00466066"/>
    <w:rsid w:val="00466DA9"/>
    <w:rsid w:val="00466F9C"/>
    <w:rsid w:val="004670D9"/>
    <w:rsid w:val="004671D8"/>
    <w:rsid w:val="004674FA"/>
    <w:rsid w:val="00471B9F"/>
    <w:rsid w:val="00472D3C"/>
    <w:rsid w:val="00472E90"/>
    <w:rsid w:val="00472EF1"/>
    <w:rsid w:val="00473869"/>
    <w:rsid w:val="00473B93"/>
    <w:rsid w:val="0047422B"/>
    <w:rsid w:val="0047443D"/>
    <w:rsid w:val="00475E85"/>
    <w:rsid w:val="00476C25"/>
    <w:rsid w:val="0047743A"/>
    <w:rsid w:val="00477C1A"/>
    <w:rsid w:val="004801B7"/>
    <w:rsid w:val="00480476"/>
    <w:rsid w:val="0048123E"/>
    <w:rsid w:val="00481DA9"/>
    <w:rsid w:val="00482168"/>
    <w:rsid w:val="004827D3"/>
    <w:rsid w:val="00482CE2"/>
    <w:rsid w:val="004832A8"/>
    <w:rsid w:val="00483E10"/>
    <w:rsid w:val="00485118"/>
    <w:rsid w:val="00485A20"/>
    <w:rsid w:val="0048655A"/>
    <w:rsid w:val="00486F19"/>
    <w:rsid w:val="00487E0F"/>
    <w:rsid w:val="00491B1C"/>
    <w:rsid w:val="004926C0"/>
    <w:rsid w:val="00493966"/>
    <w:rsid w:val="00494CAA"/>
    <w:rsid w:val="00494E69"/>
    <w:rsid w:val="00495090"/>
    <w:rsid w:val="0049513E"/>
    <w:rsid w:val="004955A1"/>
    <w:rsid w:val="00495700"/>
    <w:rsid w:val="004960EA"/>
    <w:rsid w:val="0049627E"/>
    <w:rsid w:val="004A005C"/>
    <w:rsid w:val="004A06E1"/>
    <w:rsid w:val="004A0735"/>
    <w:rsid w:val="004A078B"/>
    <w:rsid w:val="004A0981"/>
    <w:rsid w:val="004A183C"/>
    <w:rsid w:val="004A1BD8"/>
    <w:rsid w:val="004A22EA"/>
    <w:rsid w:val="004A2726"/>
    <w:rsid w:val="004A3C79"/>
    <w:rsid w:val="004A3E10"/>
    <w:rsid w:val="004A452C"/>
    <w:rsid w:val="004A468A"/>
    <w:rsid w:val="004A4748"/>
    <w:rsid w:val="004A4D0A"/>
    <w:rsid w:val="004A4D7D"/>
    <w:rsid w:val="004A4E63"/>
    <w:rsid w:val="004A52CB"/>
    <w:rsid w:val="004A7325"/>
    <w:rsid w:val="004A73EE"/>
    <w:rsid w:val="004B08B4"/>
    <w:rsid w:val="004B0974"/>
    <w:rsid w:val="004B1685"/>
    <w:rsid w:val="004B231C"/>
    <w:rsid w:val="004B2573"/>
    <w:rsid w:val="004B70DE"/>
    <w:rsid w:val="004B730C"/>
    <w:rsid w:val="004B7C3F"/>
    <w:rsid w:val="004B7EA5"/>
    <w:rsid w:val="004B7F51"/>
    <w:rsid w:val="004C0006"/>
    <w:rsid w:val="004C19D1"/>
    <w:rsid w:val="004C3335"/>
    <w:rsid w:val="004C3392"/>
    <w:rsid w:val="004C468E"/>
    <w:rsid w:val="004C514A"/>
    <w:rsid w:val="004C515C"/>
    <w:rsid w:val="004C6362"/>
    <w:rsid w:val="004C658E"/>
    <w:rsid w:val="004C65CD"/>
    <w:rsid w:val="004C6D44"/>
    <w:rsid w:val="004D08EE"/>
    <w:rsid w:val="004D1465"/>
    <w:rsid w:val="004D14E1"/>
    <w:rsid w:val="004D200A"/>
    <w:rsid w:val="004D3060"/>
    <w:rsid w:val="004D5AA2"/>
    <w:rsid w:val="004D6346"/>
    <w:rsid w:val="004D6354"/>
    <w:rsid w:val="004D6E54"/>
    <w:rsid w:val="004D7DC6"/>
    <w:rsid w:val="004E3215"/>
    <w:rsid w:val="004E367A"/>
    <w:rsid w:val="004E3747"/>
    <w:rsid w:val="004E476A"/>
    <w:rsid w:val="004E5D5B"/>
    <w:rsid w:val="004E5E28"/>
    <w:rsid w:val="004E6238"/>
    <w:rsid w:val="004E6B66"/>
    <w:rsid w:val="004F04B8"/>
    <w:rsid w:val="004F0C86"/>
    <w:rsid w:val="004F19C3"/>
    <w:rsid w:val="004F2CC8"/>
    <w:rsid w:val="004F3A12"/>
    <w:rsid w:val="004F3A5D"/>
    <w:rsid w:val="004F3C28"/>
    <w:rsid w:val="004F3D13"/>
    <w:rsid w:val="004F40B3"/>
    <w:rsid w:val="004F4263"/>
    <w:rsid w:val="004F471B"/>
    <w:rsid w:val="004F4918"/>
    <w:rsid w:val="004F4A25"/>
    <w:rsid w:val="004F4E81"/>
    <w:rsid w:val="004F5E17"/>
    <w:rsid w:val="004F6C6C"/>
    <w:rsid w:val="004F6CA8"/>
    <w:rsid w:val="004F7ABB"/>
    <w:rsid w:val="0050049F"/>
    <w:rsid w:val="00500645"/>
    <w:rsid w:val="00500AE9"/>
    <w:rsid w:val="0050107D"/>
    <w:rsid w:val="00502D04"/>
    <w:rsid w:val="00502FA9"/>
    <w:rsid w:val="005034F7"/>
    <w:rsid w:val="00503E96"/>
    <w:rsid w:val="005047DB"/>
    <w:rsid w:val="00504C05"/>
    <w:rsid w:val="00505C5A"/>
    <w:rsid w:val="00506401"/>
    <w:rsid w:val="00506510"/>
    <w:rsid w:val="0050672C"/>
    <w:rsid w:val="00507135"/>
    <w:rsid w:val="0050798E"/>
    <w:rsid w:val="005109EF"/>
    <w:rsid w:val="00511474"/>
    <w:rsid w:val="005126CB"/>
    <w:rsid w:val="00512FFE"/>
    <w:rsid w:val="005135BB"/>
    <w:rsid w:val="00513F07"/>
    <w:rsid w:val="005140DC"/>
    <w:rsid w:val="00516E91"/>
    <w:rsid w:val="00516EAF"/>
    <w:rsid w:val="00517777"/>
    <w:rsid w:val="00517B8F"/>
    <w:rsid w:val="005206A1"/>
    <w:rsid w:val="00521B22"/>
    <w:rsid w:val="005232A0"/>
    <w:rsid w:val="005233BA"/>
    <w:rsid w:val="00523696"/>
    <w:rsid w:val="00523EAF"/>
    <w:rsid w:val="00524153"/>
    <w:rsid w:val="00525C10"/>
    <w:rsid w:val="00526FA9"/>
    <w:rsid w:val="00527155"/>
    <w:rsid w:val="00527C6A"/>
    <w:rsid w:val="00527CE4"/>
    <w:rsid w:val="0053017D"/>
    <w:rsid w:val="00531B06"/>
    <w:rsid w:val="00531CF2"/>
    <w:rsid w:val="00533CB4"/>
    <w:rsid w:val="00535347"/>
    <w:rsid w:val="00535A8F"/>
    <w:rsid w:val="005361D0"/>
    <w:rsid w:val="00536521"/>
    <w:rsid w:val="005370FE"/>
    <w:rsid w:val="00540407"/>
    <w:rsid w:val="0054078D"/>
    <w:rsid w:val="0054088F"/>
    <w:rsid w:val="00540EB9"/>
    <w:rsid w:val="00542150"/>
    <w:rsid w:val="00542365"/>
    <w:rsid w:val="0054272A"/>
    <w:rsid w:val="00542B99"/>
    <w:rsid w:val="0054313E"/>
    <w:rsid w:val="005431BE"/>
    <w:rsid w:val="00543AE4"/>
    <w:rsid w:val="00544048"/>
    <w:rsid w:val="005440B7"/>
    <w:rsid w:val="00544206"/>
    <w:rsid w:val="00544ADD"/>
    <w:rsid w:val="00544D0C"/>
    <w:rsid w:val="00544E20"/>
    <w:rsid w:val="005465FD"/>
    <w:rsid w:val="0054723C"/>
    <w:rsid w:val="00550000"/>
    <w:rsid w:val="00550EFE"/>
    <w:rsid w:val="00552AAC"/>
    <w:rsid w:val="005545B2"/>
    <w:rsid w:val="005547FC"/>
    <w:rsid w:val="00555075"/>
    <w:rsid w:val="005553DE"/>
    <w:rsid w:val="00556048"/>
    <w:rsid w:val="005562D1"/>
    <w:rsid w:val="005568DA"/>
    <w:rsid w:val="00557519"/>
    <w:rsid w:val="00557627"/>
    <w:rsid w:val="00560CCF"/>
    <w:rsid w:val="00561ACA"/>
    <w:rsid w:val="0056283B"/>
    <w:rsid w:val="00562A33"/>
    <w:rsid w:val="00562F2A"/>
    <w:rsid w:val="00563D8D"/>
    <w:rsid w:val="00564809"/>
    <w:rsid w:val="00564A0A"/>
    <w:rsid w:val="005652E3"/>
    <w:rsid w:val="0056548E"/>
    <w:rsid w:val="005673C2"/>
    <w:rsid w:val="00567452"/>
    <w:rsid w:val="005704CF"/>
    <w:rsid w:val="005711AF"/>
    <w:rsid w:val="00571B16"/>
    <w:rsid w:val="005724F2"/>
    <w:rsid w:val="005730ED"/>
    <w:rsid w:val="0057429A"/>
    <w:rsid w:val="00574926"/>
    <w:rsid w:val="00575202"/>
    <w:rsid w:val="005759B7"/>
    <w:rsid w:val="00576353"/>
    <w:rsid w:val="00576D27"/>
    <w:rsid w:val="00576F3D"/>
    <w:rsid w:val="0057725E"/>
    <w:rsid w:val="00577FCE"/>
    <w:rsid w:val="0058152D"/>
    <w:rsid w:val="00582949"/>
    <w:rsid w:val="00582DEC"/>
    <w:rsid w:val="005835A0"/>
    <w:rsid w:val="00584CB2"/>
    <w:rsid w:val="00585766"/>
    <w:rsid w:val="005870DC"/>
    <w:rsid w:val="005872DD"/>
    <w:rsid w:val="005873B8"/>
    <w:rsid w:val="00587462"/>
    <w:rsid w:val="00591DF5"/>
    <w:rsid w:val="005920F2"/>
    <w:rsid w:val="00592BCE"/>
    <w:rsid w:val="00595ABE"/>
    <w:rsid w:val="00596BFA"/>
    <w:rsid w:val="00596D8D"/>
    <w:rsid w:val="00597AC9"/>
    <w:rsid w:val="00597ACF"/>
    <w:rsid w:val="005A12DD"/>
    <w:rsid w:val="005A1E33"/>
    <w:rsid w:val="005A1FD8"/>
    <w:rsid w:val="005A2AD9"/>
    <w:rsid w:val="005A3A13"/>
    <w:rsid w:val="005A3B9B"/>
    <w:rsid w:val="005A3F27"/>
    <w:rsid w:val="005A49D7"/>
    <w:rsid w:val="005A5BDC"/>
    <w:rsid w:val="005A66D2"/>
    <w:rsid w:val="005A6FF5"/>
    <w:rsid w:val="005A7163"/>
    <w:rsid w:val="005B0872"/>
    <w:rsid w:val="005B13B2"/>
    <w:rsid w:val="005B1D1D"/>
    <w:rsid w:val="005B2070"/>
    <w:rsid w:val="005B2211"/>
    <w:rsid w:val="005B2C89"/>
    <w:rsid w:val="005B2E0D"/>
    <w:rsid w:val="005B3928"/>
    <w:rsid w:val="005B3B18"/>
    <w:rsid w:val="005B3BC0"/>
    <w:rsid w:val="005B3C54"/>
    <w:rsid w:val="005B3F0B"/>
    <w:rsid w:val="005B4663"/>
    <w:rsid w:val="005B4F2E"/>
    <w:rsid w:val="005B5B54"/>
    <w:rsid w:val="005B6017"/>
    <w:rsid w:val="005B64A0"/>
    <w:rsid w:val="005B65EC"/>
    <w:rsid w:val="005C0815"/>
    <w:rsid w:val="005C08FF"/>
    <w:rsid w:val="005C0CCC"/>
    <w:rsid w:val="005C2769"/>
    <w:rsid w:val="005C3022"/>
    <w:rsid w:val="005C5522"/>
    <w:rsid w:val="005C5B8A"/>
    <w:rsid w:val="005C6215"/>
    <w:rsid w:val="005C6923"/>
    <w:rsid w:val="005C7B7D"/>
    <w:rsid w:val="005C7F83"/>
    <w:rsid w:val="005D02C7"/>
    <w:rsid w:val="005D0B53"/>
    <w:rsid w:val="005D0E02"/>
    <w:rsid w:val="005D21C4"/>
    <w:rsid w:val="005D35B3"/>
    <w:rsid w:val="005D475B"/>
    <w:rsid w:val="005D58CF"/>
    <w:rsid w:val="005D5AA3"/>
    <w:rsid w:val="005D67DA"/>
    <w:rsid w:val="005D7125"/>
    <w:rsid w:val="005E019C"/>
    <w:rsid w:val="005E050E"/>
    <w:rsid w:val="005E0C60"/>
    <w:rsid w:val="005E109B"/>
    <w:rsid w:val="005E160E"/>
    <w:rsid w:val="005E186A"/>
    <w:rsid w:val="005E1B0F"/>
    <w:rsid w:val="005E1DBF"/>
    <w:rsid w:val="005E1E1C"/>
    <w:rsid w:val="005E2382"/>
    <w:rsid w:val="005E2B0B"/>
    <w:rsid w:val="005E2B3F"/>
    <w:rsid w:val="005E41F4"/>
    <w:rsid w:val="005E48A6"/>
    <w:rsid w:val="005E4F33"/>
    <w:rsid w:val="005E5CAB"/>
    <w:rsid w:val="005E68B9"/>
    <w:rsid w:val="005E68CC"/>
    <w:rsid w:val="005E6A64"/>
    <w:rsid w:val="005E76E9"/>
    <w:rsid w:val="005E7E8C"/>
    <w:rsid w:val="005F0FCE"/>
    <w:rsid w:val="005F1CF1"/>
    <w:rsid w:val="005F2EB8"/>
    <w:rsid w:val="005F32B4"/>
    <w:rsid w:val="005F3CDF"/>
    <w:rsid w:val="005F440C"/>
    <w:rsid w:val="005F5495"/>
    <w:rsid w:val="005F638E"/>
    <w:rsid w:val="005F6443"/>
    <w:rsid w:val="005F6CE9"/>
    <w:rsid w:val="005F7C3C"/>
    <w:rsid w:val="00601149"/>
    <w:rsid w:val="006013AA"/>
    <w:rsid w:val="00601EAF"/>
    <w:rsid w:val="006020BF"/>
    <w:rsid w:val="00602449"/>
    <w:rsid w:val="006029EF"/>
    <w:rsid w:val="00604D9B"/>
    <w:rsid w:val="006059AE"/>
    <w:rsid w:val="00606889"/>
    <w:rsid w:val="00607409"/>
    <w:rsid w:val="00610562"/>
    <w:rsid w:val="006105D7"/>
    <w:rsid w:val="00612446"/>
    <w:rsid w:val="006131DD"/>
    <w:rsid w:val="00613387"/>
    <w:rsid w:val="00613496"/>
    <w:rsid w:val="006160F0"/>
    <w:rsid w:val="00616AE3"/>
    <w:rsid w:val="00621B2E"/>
    <w:rsid w:val="00622806"/>
    <w:rsid w:val="00622E90"/>
    <w:rsid w:val="006236C2"/>
    <w:rsid w:val="006238DB"/>
    <w:rsid w:val="00623AD6"/>
    <w:rsid w:val="00623EF1"/>
    <w:rsid w:val="00624872"/>
    <w:rsid w:val="00624EFA"/>
    <w:rsid w:val="006258A3"/>
    <w:rsid w:val="006259FA"/>
    <w:rsid w:val="00626465"/>
    <w:rsid w:val="006265DF"/>
    <w:rsid w:val="00626A7E"/>
    <w:rsid w:val="006277D6"/>
    <w:rsid w:val="00627A6D"/>
    <w:rsid w:val="00627C6B"/>
    <w:rsid w:val="006302F7"/>
    <w:rsid w:val="00630C58"/>
    <w:rsid w:val="006310DA"/>
    <w:rsid w:val="00631602"/>
    <w:rsid w:val="00632EAD"/>
    <w:rsid w:val="0063372F"/>
    <w:rsid w:val="0063413C"/>
    <w:rsid w:val="00635627"/>
    <w:rsid w:val="00635AD3"/>
    <w:rsid w:val="006378B9"/>
    <w:rsid w:val="006415E6"/>
    <w:rsid w:val="00641EC6"/>
    <w:rsid w:val="0064234E"/>
    <w:rsid w:val="006437FF"/>
    <w:rsid w:val="00646496"/>
    <w:rsid w:val="00647877"/>
    <w:rsid w:val="006501F6"/>
    <w:rsid w:val="00650A21"/>
    <w:rsid w:val="00652E50"/>
    <w:rsid w:val="00653556"/>
    <w:rsid w:val="00653F2F"/>
    <w:rsid w:val="00654F17"/>
    <w:rsid w:val="00655FAA"/>
    <w:rsid w:val="00656335"/>
    <w:rsid w:val="006602C4"/>
    <w:rsid w:val="006606C9"/>
    <w:rsid w:val="00660E67"/>
    <w:rsid w:val="0066113F"/>
    <w:rsid w:val="00663F0B"/>
    <w:rsid w:val="006641FF"/>
    <w:rsid w:val="006644BF"/>
    <w:rsid w:val="00664CDE"/>
    <w:rsid w:val="00664DFF"/>
    <w:rsid w:val="00664F80"/>
    <w:rsid w:val="0066544D"/>
    <w:rsid w:val="00666B53"/>
    <w:rsid w:val="00666CC9"/>
    <w:rsid w:val="00667237"/>
    <w:rsid w:val="00667E71"/>
    <w:rsid w:val="006706D1"/>
    <w:rsid w:val="00671BDF"/>
    <w:rsid w:val="006723CC"/>
    <w:rsid w:val="0067246A"/>
    <w:rsid w:val="00672499"/>
    <w:rsid w:val="00672A7B"/>
    <w:rsid w:val="00672DC3"/>
    <w:rsid w:val="0067425E"/>
    <w:rsid w:val="006750B7"/>
    <w:rsid w:val="00675AB2"/>
    <w:rsid w:val="00675D6D"/>
    <w:rsid w:val="00676787"/>
    <w:rsid w:val="00677DDF"/>
    <w:rsid w:val="00680DF5"/>
    <w:rsid w:val="006818EE"/>
    <w:rsid w:val="00682F56"/>
    <w:rsid w:val="00682F8D"/>
    <w:rsid w:val="00683403"/>
    <w:rsid w:val="006837DC"/>
    <w:rsid w:val="00683E90"/>
    <w:rsid w:val="006843B8"/>
    <w:rsid w:val="00684708"/>
    <w:rsid w:val="00685944"/>
    <w:rsid w:val="0068612E"/>
    <w:rsid w:val="006866ED"/>
    <w:rsid w:val="00686B55"/>
    <w:rsid w:val="00687610"/>
    <w:rsid w:val="00691056"/>
    <w:rsid w:val="00691227"/>
    <w:rsid w:val="00691C1A"/>
    <w:rsid w:val="00691D34"/>
    <w:rsid w:val="006926D6"/>
    <w:rsid w:val="00692756"/>
    <w:rsid w:val="0069521A"/>
    <w:rsid w:val="006954B0"/>
    <w:rsid w:val="00696062"/>
    <w:rsid w:val="006967F9"/>
    <w:rsid w:val="00696981"/>
    <w:rsid w:val="006971CD"/>
    <w:rsid w:val="00697FC4"/>
    <w:rsid w:val="006A19EE"/>
    <w:rsid w:val="006A29A0"/>
    <w:rsid w:val="006A2C8F"/>
    <w:rsid w:val="006A30F6"/>
    <w:rsid w:val="006A365D"/>
    <w:rsid w:val="006A3DCD"/>
    <w:rsid w:val="006A5386"/>
    <w:rsid w:val="006A61BF"/>
    <w:rsid w:val="006A7476"/>
    <w:rsid w:val="006A76E7"/>
    <w:rsid w:val="006A7F91"/>
    <w:rsid w:val="006B07EF"/>
    <w:rsid w:val="006B0E83"/>
    <w:rsid w:val="006B3434"/>
    <w:rsid w:val="006B4AB2"/>
    <w:rsid w:val="006B5453"/>
    <w:rsid w:val="006B5667"/>
    <w:rsid w:val="006B5FB7"/>
    <w:rsid w:val="006B6166"/>
    <w:rsid w:val="006B6CFD"/>
    <w:rsid w:val="006C082C"/>
    <w:rsid w:val="006C0A4D"/>
    <w:rsid w:val="006C1B9F"/>
    <w:rsid w:val="006C238E"/>
    <w:rsid w:val="006C5323"/>
    <w:rsid w:val="006C596C"/>
    <w:rsid w:val="006C66D4"/>
    <w:rsid w:val="006D2517"/>
    <w:rsid w:val="006D3529"/>
    <w:rsid w:val="006D380F"/>
    <w:rsid w:val="006D3A3E"/>
    <w:rsid w:val="006D3CCD"/>
    <w:rsid w:val="006D4478"/>
    <w:rsid w:val="006D4FFE"/>
    <w:rsid w:val="006D533E"/>
    <w:rsid w:val="006D5C77"/>
    <w:rsid w:val="006D6135"/>
    <w:rsid w:val="006E06C5"/>
    <w:rsid w:val="006E147C"/>
    <w:rsid w:val="006E1B62"/>
    <w:rsid w:val="006E29D2"/>
    <w:rsid w:val="006E2D36"/>
    <w:rsid w:val="006E3054"/>
    <w:rsid w:val="006E3B84"/>
    <w:rsid w:val="006E4844"/>
    <w:rsid w:val="006E4FD0"/>
    <w:rsid w:val="006E5889"/>
    <w:rsid w:val="006E5F1D"/>
    <w:rsid w:val="006E6370"/>
    <w:rsid w:val="006E6770"/>
    <w:rsid w:val="006E68E7"/>
    <w:rsid w:val="006E6A8E"/>
    <w:rsid w:val="006E7140"/>
    <w:rsid w:val="006E74DC"/>
    <w:rsid w:val="006E7E08"/>
    <w:rsid w:val="006F086D"/>
    <w:rsid w:val="006F2003"/>
    <w:rsid w:val="006F224B"/>
    <w:rsid w:val="006F28EA"/>
    <w:rsid w:val="006F362D"/>
    <w:rsid w:val="006F3962"/>
    <w:rsid w:val="006F3D3C"/>
    <w:rsid w:val="006F420F"/>
    <w:rsid w:val="006F5118"/>
    <w:rsid w:val="006F51D8"/>
    <w:rsid w:val="006F53FB"/>
    <w:rsid w:val="006F587F"/>
    <w:rsid w:val="006F74AD"/>
    <w:rsid w:val="006F7709"/>
    <w:rsid w:val="006F78B2"/>
    <w:rsid w:val="006F7A82"/>
    <w:rsid w:val="007005CA"/>
    <w:rsid w:val="0070127B"/>
    <w:rsid w:val="0070166B"/>
    <w:rsid w:val="00701FE6"/>
    <w:rsid w:val="00702081"/>
    <w:rsid w:val="0070401E"/>
    <w:rsid w:val="007042B9"/>
    <w:rsid w:val="00704A07"/>
    <w:rsid w:val="00704CB4"/>
    <w:rsid w:val="00706F1D"/>
    <w:rsid w:val="0070735F"/>
    <w:rsid w:val="00711599"/>
    <w:rsid w:val="00711D96"/>
    <w:rsid w:val="00712BDF"/>
    <w:rsid w:val="00713ED2"/>
    <w:rsid w:val="00715610"/>
    <w:rsid w:val="007157BC"/>
    <w:rsid w:val="00716144"/>
    <w:rsid w:val="007167C2"/>
    <w:rsid w:val="00716802"/>
    <w:rsid w:val="007168F2"/>
    <w:rsid w:val="00721FE5"/>
    <w:rsid w:val="00722079"/>
    <w:rsid w:val="00722205"/>
    <w:rsid w:val="00723D0F"/>
    <w:rsid w:val="0072406D"/>
    <w:rsid w:val="007249BF"/>
    <w:rsid w:val="00726053"/>
    <w:rsid w:val="0072685E"/>
    <w:rsid w:val="00726E1C"/>
    <w:rsid w:val="00726EA5"/>
    <w:rsid w:val="0072728B"/>
    <w:rsid w:val="0073239F"/>
    <w:rsid w:val="007323E5"/>
    <w:rsid w:val="00733E46"/>
    <w:rsid w:val="007346AC"/>
    <w:rsid w:val="007353D7"/>
    <w:rsid w:val="00736FD0"/>
    <w:rsid w:val="00737698"/>
    <w:rsid w:val="00740269"/>
    <w:rsid w:val="007415B8"/>
    <w:rsid w:val="0074197A"/>
    <w:rsid w:val="00742D58"/>
    <w:rsid w:val="00743149"/>
    <w:rsid w:val="0074385E"/>
    <w:rsid w:val="00743DEC"/>
    <w:rsid w:val="00743FC5"/>
    <w:rsid w:val="007445FA"/>
    <w:rsid w:val="00744E98"/>
    <w:rsid w:val="00750089"/>
    <w:rsid w:val="0075010B"/>
    <w:rsid w:val="00750491"/>
    <w:rsid w:val="0075114D"/>
    <w:rsid w:val="00751194"/>
    <w:rsid w:val="007516BA"/>
    <w:rsid w:val="0075318D"/>
    <w:rsid w:val="007536FF"/>
    <w:rsid w:val="0075563E"/>
    <w:rsid w:val="00755B65"/>
    <w:rsid w:val="007573DE"/>
    <w:rsid w:val="00757E30"/>
    <w:rsid w:val="0076111F"/>
    <w:rsid w:val="00761D42"/>
    <w:rsid w:val="00762063"/>
    <w:rsid w:val="007623B1"/>
    <w:rsid w:val="007626CF"/>
    <w:rsid w:val="007639A3"/>
    <w:rsid w:val="00764DC5"/>
    <w:rsid w:val="00764DDD"/>
    <w:rsid w:val="00766746"/>
    <w:rsid w:val="00767195"/>
    <w:rsid w:val="007671E7"/>
    <w:rsid w:val="0076776C"/>
    <w:rsid w:val="00770B19"/>
    <w:rsid w:val="007710AB"/>
    <w:rsid w:val="0077189E"/>
    <w:rsid w:val="00771A9C"/>
    <w:rsid w:val="00771F3C"/>
    <w:rsid w:val="0077242F"/>
    <w:rsid w:val="007724E5"/>
    <w:rsid w:val="00772C2F"/>
    <w:rsid w:val="00772D45"/>
    <w:rsid w:val="007739E0"/>
    <w:rsid w:val="00773DA1"/>
    <w:rsid w:val="0077432B"/>
    <w:rsid w:val="00774E4D"/>
    <w:rsid w:val="00775876"/>
    <w:rsid w:val="00775B9E"/>
    <w:rsid w:val="00775DC2"/>
    <w:rsid w:val="00776615"/>
    <w:rsid w:val="00777C12"/>
    <w:rsid w:val="007809AA"/>
    <w:rsid w:val="00781047"/>
    <w:rsid w:val="007810DC"/>
    <w:rsid w:val="007817DD"/>
    <w:rsid w:val="00781C8C"/>
    <w:rsid w:val="007823F8"/>
    <w:rsid w:val="0078287B"/>
    <w:rsid w:val="00782B12"/>
    <w:rsid w:val="00782EE7"/>
    <w:rsid w:val="00783BEA"/>
    <w:rsid w:val="0078618F"/>
    <w:rsid w:val="00790839"/>
    <w:rsid w:val="00790ACB"/>
    <w:rsid w:val="007923B5"/>
    <w:rsid w:val="00794731"/>
    <w:rsid w:val="007947C1"/>
    <w:rsid w:val="007947C7"/>
    <w:rsid w:val="0079498D"/>
    <w:rsid w:val="00795441"/>
    <w:rsid w:val="00796795"/>
    <w:rsid w:val="00797204"/>
    <w:rsid w:val="007979C8"/>
    <w:rsid w:val="00797C50"/>
    <w:rsid w:val="007A0B5B"/>
    <w:rsid w:val="007A1359"/>
    <w:rsid w:val="007A2FAF"/>
    <w:rsid w:val="007A3764"/>
    <w:rsid w:val="007A3E06"/>
    <w:rsid w:val="007A4258"/>
    <w:rsid w:val="007A427D"/>
    <w:rsid w:val="007A4980"/>
    <w:rsid w:val="007A4D3E"/>
    <w:rsid w:val="007A5972"/>
    <w:rsid w:val="007B05C4"/>
    <w:rsid w:val="007B065E"/>
    <w:rsid w:val="007B0C4C"/>
    <w:rsid w:val="007B13B2"/>
    <w:rsid w:val="007B24D8"/>
    <w:rsid w:val="007B2973"/>
    <w:rsid w:val="007B62E1"/>
    <w:rsid w:val="007B6BA9"/>
    <w:rsid w:val="007B7F59"/>
    <w:rsid w:val="007C00D6"/>
    <w:rsid w:val="007C0C17"/>
    <w:rsid w:val="007C0EF7"/>
    <w:rsid w:val="007C14DA"/>
    <w:rsid w:val="007C3AAA"/>
    <w:rsid w:val="007C40F1"/>
    <w:rsid w:val="007C4AB8"/>
    <w:rsid w:val="007C562B"/>
    <w:rsid w:val="007C5A3E"/>
    <w:rsid w:val="007C6373"/>
    <w:rsid w:val="007C6E0A"/>
    <w:rsid w:val="007C7556"/>
    <w:rsid w:val="007C7DA0"/>
    <w:rsid w:val="007D2536"/>
    <w:rsid w:val="007D263F"/>
    <w:rsid w:val="007D28A3"/>
    <w:rsid w:val="007D4AE3"/>
    <w:rsid w:val="007D6475"/>
    <w:rsid w:val="007D6B8C"/>
    <w:rsid w:val="007D70FD"/>
    <w:rsid w:val="007E10B0"/>
    <w:rsid w:val="007E364B"/>
    <w:rsid w:val="007E43DD"/>
    <w:rsid w:val="007E4B07"/>
    <w:rsid w:val="007E6132"/>
    <w:rsid w:val="007E762D"/>
    <w:rsid w:val="007E7D6B"/>
    <w:rsid w:val="007F04DB"/>
    <w:rsid w:val="007F064A"/>
    <w:rsid w:val="007F0A0A"/>
    <w:rsid w:val="007F0AAD"/>
    <w:rsid w:val="007F1781"/>
    <w:rsid w:val="007F1873"/>
    <w:rsid w:val="007F234A"/>
    <w:rsid w:val="007F3181"/>
    <w:rsid w:val="007F3DDE"/>
    <w:rsid w:val="007F44CF"/>
    <w:rsid w:val="007F4B63"/>
    <w:rsid w:val="007F4BEC"/>
    <w:rsid w:val="007F54B2"/>
    <w:rsid w:val="007F5AAB"/>
    <w:rsid w:val="007F5E55"/>
    <w:rsid w:val="007F72B2"/>
    <w:rsid w:val="007F768D"/>
    <w:rsid w:val="0080013F"/>
    <w:rsid w:val="0080127B"/>
    <w:rsid w:val="008016B4"/>
    <w:rsid w:val="008017CA"/>
    <w:rsid w:val="008021B0"/>
    <w:rsid w:val="008031CB"/>
    <w:rsid w:val="00803A27"/>
    <w:rsid w:val="00803B9C"/>
    <w:rsid w:val="008052A3"/>
    <w:rsid w:val="008067ED"/>
    <w:rsid w:val="00806A1E"/>
    <w:rsid w:val="0081007D"/>
    <w:rsid w:val="0081046D"/>
    <w:rsid w:val="0081059C"/>
    <w:rsid w:val="00810C4D"/>
    <w:rsid w:val="00810EAD"/>
    <w:rsid w:val="00811FDC"/>
    <w:rsid w:val="00812859"/>
    <w:rsid w:val="00813D84"/>
    <w:rsid w:val="00814899"/>
    <w:rsid w:val="0081667A"/>
    <w:rsid w:val="00817A7F"/>
    <w:rsid w:val="00817EEA"/>
    <w:rsid w:val="00817FB8"/>
    <w:rsid w:val="00822245"/>
    <w:rsid w:val="008227AA"/>
    <w:rsid w:val="0082289B"/>
    <w:rsid w:val="008232F5"/>
    <w:rsid w:val="00823ADE"/>
    <w:rsid w:val="00824172"/>
    <w:rsid w:val="00824970"/>
    <w:rsid w:val="00824CD0"/>
    <w:rsid w:val="00824E29"/>
    <w:rsid w:val="008260B5"/>
    <w:rsid w:val="0082648F"/>
    <w:rsid w:val="00826EAC"/>
    <w:rsid w:val="00830D26"/>
    <w:rsid w:val="00831465"/>
    <w:rsid w:val="00831DE6"/>
    <w:rsid w:val="0083201F"/>
    <w:rsid w:val="0083252D"/>
    <w:rsid w:val="00833E05"/>
    <w:rsid w:val="008346BE"/>
    <w:rsid w:val="00835B13"/>
    <w:rsid w:val="00836B35"/>
    <w:rsid w:val="00836C81"/>
    <w:rsid w:val="00837739"/>
    <w:rsid w:val="00840CAE"/>
    <w:rsid w:val="00840E84"/>
    <w:rsid w:val="00841043"/>
    <w:rsid w:val="0084473F"/>
    <w:rsid w:val="008451D1"/>
    <w:rsid w:val="00845CD0"/>
    <w:rsid w:val="00846157"/>
    <w:rsid w:val="00851E50"/>
    <w:rsid w:val="00852235"/>
    <w:rsid w:val="0085232A"/>
    <w:rsid w:val="0085277B"/>
    <w:rsid w:val="00852BE9"/>
    <w:rsid w:val="00853841"/>
    <w:rsid w:val="00853E02"/>
    <w:rsid w:val="00854538"/>
    <w:rsid w:val="00854C74"/>
    <w:rsid w:val="008557A3"/>
    <w:rsid w:val="00855900"/>
    <w:rsid w:val="00855F44"/>
    <w:rsid w:val="00856531"/>
    <w:rsid w:val="008578BB"/>
    <w:rsid w:val="0085796F"/>
    <w:rsid w:val="00857BE6"/>
    <w:rsid w:val="00860494"/>
    <w:rsid w:val="00862224"/>
    <w:rsid w:val="00862647"/>
    <w:rsid w:val="00862688"/>
    <w:rsid w:val="008632CF"/>
    <w:rsid w:val="00863327"/>
    <w:rsid w:val="00863D02"/>
    <w:rsid w:val="00863F13"/>
    <w:rsid w:val="008641A5"/>
    <w:rsid w:val="00865276"/>
    <w:rsid w:val="00865790"/>
    <w:rsid w:val="00865A56"/>
    <w:rsid w:val="00867DBE"/>
    <w:rsid w:val="00871601"/>
    <w:rsid w:val="008728B8"/>
    <w:rsid w:val="00873BBD"/>
    <w:rsid w:val="00873EE4"/>
    <w:rsid w:val="0087559E"/>
    <w:rsid w:val="008756D7"/>
    <w:rsid w:val="00875C1A"/>
    <w:rsid w:val="0087662C"/>
    <w:rsid w:val="008776C4"/>
    <w:rsid w:val="00877EB4"/>
    <w:rsid w:val="008801F5"/>
    <w:rsid w:val="008807C3"/>
    <w:rsid w:val="00880E5B"/>
    <w:rsid w:val="00882386"/>
    <w:rsid w:val="00882B6D"/>
    <w:rsid w:val="00883284"/>
    <w:rsid w:val="008839A5"/>
    <w:rsid w:val="00885151"/>
    <w:rsid w:val="0088527A"/>
    <w:rsid w:val="008853A4"/>
    <w:rsid w:val="0088656C"/>
    <w:rsid w:val="00886968"/>
    <w:rsid w:val="00887209"/>
    <w:rsid w:val="0088746C"/>
    <w:rsid w:val="00893CF3"/>
    <w:rsid w:val="00894278"/>
    <w:rsid w:val="008942CC"/>
    <w:rsid w:val="008959E6"/>
    <w:rsid w:val="008960A3"/>
    <w:rsid w:val="008962EF"/>
    <w:rsid w:val="008968FD"/>
    <w:rsid w:val="00896EFF"/>
    <w:rsid w:val="0089771F"/>
    <w:rsid w:val="008A194F"/>
    <w:rsid w:val="008A1F6A"/>
    <w:rsid w:val="008A2114"/>
    <w:rsid w:val="008A2659"/>
    <w:rsid w:val="008A2787"/>
    <w:rsid w:val="008A283A"/>
    <w:rsid w:val="008A31F3"/>
    <w:rsid w:val="008A36E5"/>
    <w:rsid w:val="008A4C70"/>
    <w:rsid w:val="008A4DAB"/>
    <w:rsid w:val="008A5C04"/>
    <w:rsid w:val="008A6139"/>
    <w:rsid w:val="008A67F1"/>
    <w:rsid w:val="008A6812"/>
    <w:rsid w:val="008A68D5"/>
    <w:rsid w:val="008A78B1"/>
    <w:rsid w:val="008B0919"/>
    <w:rsid w:val="008B0A8F"/>
    <w:rsid w:val="008B3606"/>
    <w:rsid w:val="008B4292"/>
    <w:rsid w:val="008B42D1"/>
    <w:rsid w:val="008B4416"/>
    <w:rsid w:val="008B4CC2"/>
    <w:rsid w:val="008B52EF"/>
    <w:rsid w:val="008B7476"/>
    <w:rsid w:val="008B78B9"/>
    <w:rsid w:val="008C2077"/>
    <w:rsid w:val="008C242D"/>
    <w:rsid w:val="008C25C3"/>
    <w:rsid w:val="008C39ED"/>
    <w:rsid w:val="008C3F43"/>
    <w:rsid w:val="008C46B8"/>
    <w:rsid w:val="008C5464"/>
    <w:rsid w:val="008C583E"/>
    <w:rsid w:val="008C5A69"/>
    <w:rsid w:val="008C5D54"/>
    <w:rsid w:val="008C61CD"/>
    <w:rsid w:val="008C6BB6"/>
    <w:rsid w:val="008C709B"/>
    <w:rsid w:val="008C7E2A"/>
    <w:rsid w:val="008D01E3"/>
    <w:rsid w:val="008D01E9"/>
    <w:rsid w:val="008D08CD"/>
    <w:rsid w:val="008D140E"/>
    <w:rsid w:val="008D15DD"/>
    <w:rsid w:val="008D4F2B"/>
    <w:rsid w:val="008D51A2"/>
    <w:rsid w:val="008D5485"/>
    <w:rsid w:val="008D6AA0"/>
    <w:rsid w:val="008E0A51"/>
    <w:rsid w:val="008E287F"/>
    <w:rsid w:val="008E322A"/>
    <w:rsid w:val="008E397E"/>
    <w:rsid w:val="008E3D39"/>
    <w:rsid w:val="008E3D69"/>
    <w:rsid w:val="008E429D"/>
    <w:rsid w:val="008E430F"/>
    <w:rsid w:val="008E4D96"/>
    <w:rsid w:val="008E4ECA"/>
    <w:rsid w:val="008E4FEE"/>
    <w:rsid w:val="008E59D6"/>
    <w:rsid w:val="008F1111"/>
    <w:rsid w:val="008F12FB"/>
    <w:rsid w:val="008F1B78"/>
    <w:rsid w:val="008F2469"/>
    <w:rsid w:val="008F26DC"/>
    <w:rsid w:val="008F4A08"/>
    <w:rsid w:val="008F571D"/>
    <w:rsid w:val="008F5EFE"/>
    <w:rsid w:val="008F653C"/>
    <w:rsid w:val="008F6867"/>
    <w:rsid w:val="00900EFB"/>
    <w:rsid w:val="009012C7"/>
    <w:rsid w:val="009024F6"/>
    <w:rsid w:val="00902638"/>
    <w:rsid w:val="00902CA6"/>
    <w:rsid w:val="00903105"/>
    <w:rsid w:val="009032C5"/>
    <w:rsid w:val="00904DF8"/>
    <w:rsid w:val="00905C90"/>
    <w:rsid w:val="0090626D"/>
    <w:rsid w:val="00906E3D"/>
    <w:rsid w:val="00906EE7"/>
    <w:rsid w:val="009109EF"/>
    <w:rsid w:val="009110A5"/>
    <w:rsid w:val="00912AEB"/>
    <w:rsid w:val="00913154"/>
    <w:rsid w:val="00913BE0"/>
    <w:rsid w:val="009141CA"/>
    <w:rsid w:val="0091470E"/>
    <w:rsid w:val="00914D36"/>
    <w:rsid w:val="009157C0"/>
    <w:rsid w:val="00915EB0"/>
    <w:rsid w:val="00916CB7"/>
    <w:rsid w:val="00917454"/>
    <w:rsid w:val="00917905"/>
    <w:rsid w:val="00917EB8"/>
    <w:rsid w:val="00920689"/>
    <w:rsid w:val="009212C3"/>
    <w:rsid w:val="009214A6"/>
    <w:rsid w:val="0092241E"/>
    <w:rsid w:val="009235DD"/>
    <w:rsid w:val="009245BE"/>
    <w:rsid w:val="0092472C"/>
    <w:rsid w:val="00924D3B"/>
    <w:rsid w:val="00925C7C"/>
    <w:rsid w:val="00925CD7"/>
    <w:rsid w:val="00926D8E"/>
    <w:rsid w:val="00927115"/>
    <w:rsid w:val="00927BEC"/>
    <w:rsid w:val="009307BD"/>
    <w:rsid w:val="00930B81"/>
    <w:rsid w:val="00931DDE"/>
    <w:rsid w:val="00932E48"/>
    <w:rsid w:val="0093325B"/>
    <w:rsid w:val="00933633"/>
    <w:rsid w:val="0093397B"/>
    <w:rsid w:val="00933F88"/>
    <w:rsid w:val="00934D44"/>
    <w:rsid w:val="00935459"/>
    <w:rsid w:val="00935D1B"/>
    <w:rsid w:val="00935D62"/>
    <w:rsid w:val="009365BB"/>
    <w:rsid w:val="00936A59"/>
    <w:rsid w:val="00936DD6"/>
    <w:rsid w:val="00936F32"/>
    <w:rsid w:val="009402CC"/>
    <w:rsid w:val="009407A9"/>
    <w:rsid w:val="009422D3"/>
    <w:rsid w:val="00944926"/>
    <w:rsid w:val="00944E81"/>
    <w:rsid w:val="00945884"/>
    <w:rsid w:val="0094596B"/>
    <w:rsid w:val="00945D90"/>
    <w:rsid w:val="00945DDB"/>
    <w:rsid w:val="0095049A"/>
    <w:rsid w:val="00951A4D"/>
    <w:rsid w:val="00951A5B"/>
    <w:rsid w:val="00952ADB"/>
    <w:rsid w:val="00953A7A"/>
    <w:rsid w:val="00953BF9"/>
    <w:rsid w:val="00954038"/>
    <w:rsid w:val="00954062"/>
    <w:rsid w:val="00955006"/>
    <w:rsid w:val="00955547"/>
    <w:rsid w:val="00957BB2"/>
    <w:rsid w:val="0096189B"/>
    <w:rsid w:val="00962C56"/>
    <w:rsid w:val="009635B6"/>
    <w:rsid w:val="009641C5"/>
    <w:rsid w:val="00965A74"/>
    <w:rsid w:val="00965A8D"/>
    <w:rsid w:val="00965BB5"/>
    <w:rsid w:val="00965C90"/>
    <w:rsid w:val="009670A9"/>
    <w:rsid w:val="00967A8F"/>
    <w:rsid w:val="009702A8"/>
    <w:rsid w:val="009722B7"/>
    <w:rsid w:val="009726F2"/>
    <w:rsid w:val="00972BD0"/>
    <w:rsid w:val="00973452"/>
    <w:rsid w:val="00973AA5"/>
    <w:rsid w:val="009741EA"/>
    <w:rsid w:val="009758EA"/>
    <w:rsid w:val="0097601E"/>
    <w:rsid w:val="009760F0"/>
    <w:rsid w:val="0097773F"/>
    <w:rsid w:val="00977B38"/>
    <w:rsid w:val="00977E6B"/>
    <w:rsid w:val="00977F3A"/>
    <w:rsid w:val="00981024"/>
    <w:rsid w:val="009812BC"/>
    <w:rsid w:val="00981590"/>
    <w:rsid w:val="0098175D"/>
    <w:rsid w:val="009818F2"/>
    <w:rsid w:val="00982797"/>
    <w:rsid w:val="00984916"/>
    <w:rsid w:val="00985C24"/>
    <w:rsid w:val="00985DB7"/>
    <w:rsid w:val="00986C09"/>
    <w:rsid w:val="009877D9"/>
    <w:rsid w:val="00990889"/>
    <w:rsid w:val="00991649"/>
    <w:rsid w:val="00992AC0"/>
    <w:rsid w:val="00994133"/>
    <w:rsid w:val="00994E53"/>
    <w:rsid w:val="0099543C"/>
    <w:rsid w:val="00995C5C"/>
    <w:rsid w:val="0099673C"/>
    <w:rsid w:val="00996C64"/>
    <w:rsid w:val="00997B10"/>
    <w:rsid w:val="009A034F"/>
    <w:rsid w:val="009A0D85"/>
    <w:rsid w:val="009A10EA"/>
    <w:rsid w:val="009A209E"/>
    <w:rsid w:val="009A21D3"/>
    <w:rsid w:val="009A33C1"/>
    <w:rsid w:val="009A3605"/>
    <w:rsid w:val="009A56C8"/>
    <w:rsid w:val="009A65B3"/>
    <w:rsid w:val="009A7D8E"/>
    <w:rsid w:val="009B06A5"/>
    <w:rsid w:val="009B127E"/>
    <w:rsid w:val="009B23CE"/>
    <w:rsid w:val="009B31C6"/>
    <w:rsid w:val="009B4E74"/>
    <w:rsid w:val="009B5C2B"/>
    <w:rsid w:val="009B5DE1"/>
    <w:rsid w:val="009B6F2A"/>
    <w:rsid w:val="009B71FE"/>
    <w:rsid w:val="009B7362"/>
    <w:rsid w:val="009B7B3C"/>
    <w:rsid w:val="009C00E4"/>
    <w:rsid w:val="009C0838"/>
    <w:rsid w:val="009C0E1F"/>
    <w:rsid w:val="009C1122"/>
    <w:rsid w:val="009C17DC"/>
    <w:rsid w:val="009C2752"/>
    <w:rsid w:val="009C3A23"/>
    <w:rsid w:val="009C5038"/>
    <w:rsid w:val="009C50A8"/>
    <w:rsid w:val="009C5898"/>
    <w:rsid w:val="009C5A0E"/>
    <w:rsid w:val="009C68EE"/>
    <w:rsid w:val="009C7DAA"/>
    <w:rsid w:val="009D1FA0"/>
    <w:rsid w:val="009D239A"/>
    <w:rsid w:val="009D2924"/>
    <w:rsid w:val="009D33F0"/>
    <w:rsid w:val="009D3F98"/>
    <w:rsid w:val="009D42E5"/>
    <w:rsid w:val="009D625E"/>
    <w:rsid w:val="009D6720"/>
    <w:rsid w:val="009D779B"/>
    <w:rsid w:val="009E037B"/>
    <w:rsid w:val="009E11FA"/>
    <w:rsid w:val="009E2123"/>
    <w:rsid w:val="009E22D2"/>
    <w:rsid w:val="009E23ED"/>
    <w:rsid w:val="009E2781"/>
    <w:rsid w:val="009E2D03"/>
    <w:rsid w:val="009E2E38"/>
    <w:rsid w:val="009E38DE"/>
    <w:rsid w:val="009E3E23"/>
    <w:rsid w:val="009E4D64"/>
    <w:rsid w:val="009E503E"/>
    <w:rsid w:val="009E640F"/>
    <w:rsid w:val="009E659B"/>
    <w:rsid w:val="009E6B29"/>
    <w:rsid w:val="009F0B5D"/>
    <w:rsid w:val="009F0C51"/>
    <w:rsid w:val="009F1852"/>
    <w:rsid w:val="009F207C"/>
    <w:rsid w:val="009F47AE"/>
    <w:rsid w:val="009F48F0"/>
    <w:rsid w:val="009F4C5A"/>
    <w:rsid w:val="009F5F9D"/>
    <w:rsid w:val="009F661A"/>
    <w:rsid w:val="009F6F15"/>
    <w:rsid w:val="009F72E5"/>
    <w:rsid w:val="009F7556"/>
    <w:rsid w:val="00A0036B"/>
    <w:rsid w:val="00A008BF"/>
    <w:rsid w:val="00A0103C"/>
    <w:rsid w:val="00A011C4"/>
    <w:rsid w:val="00A01369"/>
    <w:rsid w:val="00A02097"/>
    <w:rsid w:val="00A02FE2"/>
    <w:rsid w:val="00A03997"/>
    <w:rsid w:val="00A0444D"/>
    <w:rsid w:val="00A046F8"/>
    <w:rsid w:val="00A0560F"/>
    <w:rsid w:val="00A06973"/>
    <w:rsid w:val="00A071E0"/>
    <w:rsid w:val="00A0741F"/>
    <w:rsid w:val="00A1027C"/>
    <w:rsid w:val="00A10E60"/>
    <w:rsid w:val="00A12BDE"/>
    <w:rsid w:val="00A133FB"/>
    <w:rsid w:val="00A1470C"/>
    <w:rsid w:val="00A14A0F"/>
    <w:rsid w:val="00A14E76"/>
    <w:rsid w:val="00A14FE4"/>
    <w:rsid w:val="00A150CB"/>
    <w:rsid w:val="00A1650B"/>
    <w:rsid w:val="00A16DCF"/>
    <w:rsid w:val="00A176CF"/>
    <w:rsid w:val="00A17CD9"/>
    <w:rsid w:val="00A200AC"/>
    <w:rsid w:val="00A20228"/>
    <w:rsid w:val="00A20D2B"/>
    <w:rsid w:val="00A21408"/>
    <w:rsid w:val="00A2219E"/>
    <w:rsid w:val="00A2260D"/>
    <w:rsid w:val="00A23296"/>
    <w:rsid w:val="00A23406"/>
    <w:rsid w:val="00A23C0A"/>
    <w:rsid w:val="00A23E7C"/>
    <w:rsid w:val="00A26328"/>
    <w:rsid w:val="00A27E1D"/>
    <w:rsid w:val="00A31E06"/>
    <w:rsid w:val="00A32626"/>
    <w:rsid w:val="00A32C3F"/>
    <w:rsid w:val="00A33B7F"/>
    <w:rsid w:val="00A3475E"/>
    <w:rsid w:val="00A35B75"/>
    <w:rsid w:val="00A35C62"/>
    <w:rsid w:val="00A3659E"/>
    <w:rsid w:val="00A366C9"/>
    <w:rsid w:val="00A36891"/>
    <w:rsid w:val="00A375AE"/>
    <w:rsid w:val="00A37638"/>
    <w:rsid w:val="00A3791C"/>
    <w:rsid w:val="00A37B34"/>
    <w:rsid w:val="00A37DCE"/>
    <w:rsid w:val="00A410E7"/>
    <w:rsid w:val="00A41779"/>
    <w:rsid w:val="00A428A7"/>
    <w:rsid w:val="00A42BCF"/>
    <w:rsid w:val="00A42E17"/>
    <w:rsid w:val="00A44ABE"/>
    <w:rsid w:val="00A44B26"/>
    <w:rsid w:val="00A44B39"/>
    <w:rsid w:val="00A44E5C"/>
    <w:rsid w:val="00A46209"/>
    <w:rsid w:val="00A46C1F"/>
    <w:rsid w:val="00A476BA"/>
    <w:rsid w:val="00A502C2"/>
    <w:rsid w:val="00A52BB0"/>
    <w:rsid w:val="00A538EE"/>
    <w:rsid w:val="00A53F44"/>
    <w:rsid w:val="00A54A3C"/>
    <w:rsid w:val="00A54E05"/>
    <w:rsid w:val="00A552CE"/>
    <w:rsid w:val="00A55B26"/>
    <w:rsid w:val="00A55F3F"/>
    <w:rsid w:val="00A56989"/>
    <w:rsid w:val="00A56EB8"/>
    <w:rsid w:val="00A57583"/>
    <w:rsid w:val="00A576EA"/>
    <w:rsid w:val="00A612B8"/>
    <w:rsid w:val="00A625AB"/>
    <w:rsid w:val="00A63997"/>
    <w:rsid w:val="00A655DC"/>
    <w:rsid w:val="00A658F7"/>
    <w:rsid w:val="00A65E62"/>
    <w:rsid w:val="00A662BE"/>
    <w:rsid w:val="00A6752A"/>
    <w:rsid w:val="00A718E7"/>
    <w:rsid w:val="00A72122"/>
    <w:rsid w:val="00A7306C"/>
    <w:rsid w:val="00A7311D"/>
    <w:rsid w:val="00A735DD"/>
    <w:rsid w:val="00A74990"/>
    <w:rsid w:val="00A74E78"/>
    <w:rsid w:val="00A75445"/>
    <w:rsid w:val="00A77199"/>
    <w:rsid w:val="00A803B5"/>
    <w:rsid w:val="00A81054"/>
    <w:rsid w:val="00A816FD"/>
    <w:rsid w:val="00A820F5"/>
    <w:rsid w:val="00A8321E"/>
    <w:rsid w:val="00A83B54"/>
    <w:rsid w:val="00A84C6F"/>
    <w:rsid w:val="00A876F4"/>
    <w:rsid w:val="00A91236"/>
    <w:rsid w:val="00A9333B"/>
    <w:rsid w:val="00A94446"/>
    <w:rsid w:val="00A94D4A"/>
    <w:rsid w:val="00A952CD"/>
    <w:rsid w:val="00A953E7"/>
    <w:rsid w:val="00A95D25"/>
    <w:rsid w:val="00A95D59"/>
    <w:rsid w:val="00A973F3"/>
    <w:rsid w:val="00A97B8C"/>
    <w:rsid w:val="00A97C75"/>
    <w:rsid w:val="00A97CDB"/>
    <w:rsid w:val="00AA15B1"/>
    <w:rsid w:val="00AA15D6"/>
    <w:rsid w:val="00AA205D"/>
    <w:rsid w:val="00AA26D3"/>
    <w:rsid w:val="00AA325A"/>
    <w:rsid w:val="00AA3D3C"/>
    <w:rsid w:val="00AA4093"/>
    <w:rsid w:val="00AA49F5"/>
    <w:rsid w:val="00AA5FBC"/>
    <w:rsid w:val="00AA6352"/>
    <w:rsid w:val="00AA6D3B"/>
    <w:rsid w:val="00AA73F9"/>
    <w:rsid w:val="00AB025B"/>
    <w:rsid w:val="00AB1289"/>
    <w:rsid w:val="00AB15B8"/>
    <w:rsid w:val="00AB1713"/>
    <w:rsid w:val="00AB1820"/>
    <w:rsid w:val="00AB2278"/>
    <w:rsid w:val="00AB3246"/>
    <w:rsid w:val="00AB3CDE"/>
    <w:rsid w:val="00AB5830"/>
    <w:rsid w:val="00AB5B48"/>
    <w:rsid w:val="00AB6484"/>
    <w:rsid w:val="00AB6EAE"/>
    <w:rsid w:val="00AC0276"/>
    <w:rsid w:val="00AC02A0"/>
    <w:rsid w:val="00AC106D"/>
    <w:rsid w:val="00AC1D40"/>
    <w:rsid w:val="00AC1F29"/>
    <w:rsid w:val="00AC1FD0"/>
    <w:rsid w:val="00AC214C"/>
    <w:rsid w:val="00AC26B9"/>
    <w:rsid w:val="00AC2DA0"/>
    <w:rsid w:val="00AC37DE"/>
    <w:rsid w:val="00AC4A1B"/>
    <w:rsid w:val="00AC54E3"/>
    <w:rsid w:val="00AC5CBB"/>
    <w:rsid w:val="00AC776E"/>
    <w:rsid w:val="00AC7C17"/>
    <w:rsid w:val="00AD013B"/>
    <w:rsid w:val="00AD0C75"/>
    <w:rsid w:val="00AD0CFA"/>
    <w:rsid w:val="00AD19EC"/>
    <w:rsid w:val="00AD1C4F"/>
    <w:rsid w:val="00AD2A01"/>
    <w:rsid w:val="00AD313E"/>
    <w:rsid w:val="00AD53DA"/>
    <w:rsid w:val="00AD5A53"/>
    <w:rsid w:val="00AE0422"/>
    <w:rsid w:val="00AE06F9"/>
    <w:rsid w:val="00AE19D9"/>
    <w:rsid w:val="00AE1BF8"/>
    <w:rsid w:val="00AE20F4"/>
    <w:rsid w:val="00AE275B"/>
    <w:rsid w:val="00AE2C78"/>
    <w:rsid w:val="00AE38A8"/>
    <w:rsid w:val="00AE535B"/>
    <w:rsid w:val="00AE6212"/>
    <w:rsid w:val="00AE62AD"/>
    <w:rsid w:val="00AE6B97"/>
    <w:rsid w:val="00AF05CA"/>
    <w:rsid w:val="00AF0D15"/>
    <w:rsid w:val="00AF138F"/>
    <w:rsid w:val="00AF2629"/>
    <w:rsid w:val="00AF2C97"/>
    <w:rsid w:val="00AF31E0"/>
    <w:rsid w:val="00AF3893"/>
    <w:rsid w:val="00AF44BB"/>
    <w:rsid w:val="00AF52F2"/>
    <w:rsid w:val="00AF62E4"/>
    <w:rsid w:val="00AF68BB"/>
    <w:rsid w:val="00AF6BCC"/>
    <w:rsid w:val="00B00568"/>
    <w:rsid w:val="00B01D96"/>
    <w:rsid w:val="00B02361"/>
    <w:rsid w:val="00B02CD4"/>
    <w:rsid w:val="00B03CC8"/>
    <w:rsid w:val="00B049A0"/>
    <w:rsid w:val="00B04AD1"/>
    <w:rsid w:val="00B065A7"/>
    <w:rsid w:val="00B0717D"/>
    <w:rsid w:val="00B1219A"/>
    <w:rsid w:val="00B12508"/>
    <w:rsid w:val="00B13A08"/>
    <w:rsid w:val="00B140B8"/>
    <w:rsid w:val="00B140E6"/>
    <w:rsid w:val="00B141A5"/>
    <w:rsid w:val="00B14885"/>
    <w:rsid w:val="00B1497F"/>
    <w:rsid w:val="00B14BD2"/>
    <w:rsid w:val="00B14CF3"/>
    <w:rsid w:val="00B14D92"/>
    <w:rsid w:val="00B15377"/>
    <w:rsid w:val="00B16092"/>
    <w:rsid w:val="00B16C6D"/>
    <w:rsid w:val="00B17C3F"/>
    <w:rsid w:val="00B17EE7"/>
    <w:rsid w:val="00B208B4"/>
    <w:rsid w:val="00B20D07"/>
    <w:rsid w:val="00B21A49"/>
    <w:rsid w:val="00B2267C"/>
    <w:rsid w:val="00B22833"/>
    <w:rsid w:val="00B234AD"/>
    <w:rsid w:val="00B240A8"/>
    <w:rsid w:val="00B24CF1"/>
    <w:rsid w:val="00B25180"/>
    <w:rsid w:val="00B2544B"/>
    <w:rsid w:val="00B25F49"/>
    <w:rsid w:val="00B264E7"/>
    <w:rsid w:val="00B26938"/>
    <w:rsid w:val="00B26EB4"/>
    <w:rsid w:val="00B27D10"/>
    <w:rsid w:val="00B30082"/>
    <w:rsid w:val="00B30F3A"/>
    <w:rsid w:val="00B31272"/>
    <w:rsid w:val="00B328FC"/>
    <w:rsid w:val="00B356CB"/>
    <w:rsid w:val="00B35D30"/>
    <w:rsid w:val="00B36746"/>
    <w:rsid w:val="00B405F0"/>
    <w:rsid w:val="00B41335"/>
    <w:rsid w:val="00B41647"/>
    <w:rsid w:val="00B41CE0"/>
    <w:rsid w:val="00B429F6"/>
    <w:rsid w:val="00B430DC"/>
    <w:rsid w:val="00B445A7"/>
    <w:rsid w:val="00B45A78"/>
    <w:rsid w:val="00B4677E"/>
    <w:rsid w:val="00B47D1B"/>
    <w:rsid w:val="00B47F1E"/>
    <w:rsid w:val="00B5039B"/>
    <w:rsid w:val="00B508C4"/>
    <w:rsid w:val="00B50D3D"/>
    <w:rsid w:val="00B53167"/>
    <w:rsid w:val="00B54048"/>
    <w:rsid w:val="00B559BA"/>
    <w:rsid w:val="00B56E24"/>
    <w:rsid w:val="00B57534"/>
    <w:rsid w:val="00B60AB6"/>
    <w:rsid w:val="00B62494"/>
    <w:rsid w:val="00B635C2"/>
    <w:rsid w:val="00B63C91"/>
    <w:rsid w:val="00B64CC1"/>
    <w:rsid w:val="00B65C36"/>
    <w:rsid w:val="00B662F5"/>
    <w:rsid w:val="00B66BDF"/>
    <w:rsid w:val="00B66EEA"/>
    <w:rsid w:val="00B676FB"/>
    <w:rsid w:val="00B67B23"/>
    <w:rsid w:val="00B67E12"/>
    <w:rsid w:val="00B70077"/>
    <w:rsid w:val="00B702C5"/>
    <w:rsid w:val="00B709EA"/>
    <w:rsid w:val="00B70D76"/>
    <w:rsid w:val="00B713F5"/>
    <w:rsid w:val="00B724FF"/>
    <w:rsid w:val="00B72D99"/>
    <w:rsid w:val="00B80617"/>
    <w:rsid w:val="00B80C71"/>
    <w:rsid w:val="00B814F5"/>
    <w:rsid w:val="00B82174"/>
    <w:rsid w:val="00B8218E"/>
    <w:rsid w:val="00B82ACC"/>
    <w:rsid w:val="00B83F28"/>
    <w:rsid w:val="00B84597"/>
    <w:rsid w:val="00B847B9"/>
    <w:rsid w:val="00B859C3"/>
    <w:rsid w:val="00B85EA4"/>
    <w:rsid w:val="00B862C3"/>
    <w:rsid w:val="00B8638E"/>
    <w:rsid w:val="00B86514"/>
    <w:rsid w:val="00B86D81"/>
    <w:rsid w:val="00B87640"/>
    <w:rsid w:val="00B90758"/>
    <w:rsid w:val="00B90D29"/>
    <w:rsid w:val="00B91F28"/>
    <w:rsid w:val="00B93511"/>
    <w:rsid w:val="00B939E3"/>
    <w:rsid w:val="00B94159"/>
    <w:rsid w:val="00B95965"/>
    <w:rsid w:val="00B95F61"/>
    <w:rsid w:val="00B97D83"/>
    <w:rsid w:val="00BA0821"/>
    <w:rsid w:val="00BA0AB7"/>
    <w:rsid w:val="00BA3224"/>
    <w:rsid w:val="00BA3B33"/>
    <w:rsid w:val="00BA4671"/>
    <w:rsid w:val="00BA48ED"/>
    <w:rsid w:val="00BA4D54"/>
    <w:rsid w:val="00BA511A"/>
    <w:rsid w:val="00BA570C"/>
    <w:rsid w:val="00BA5D5F"/>
    <w:rsid w:val="00BA673B"/>
    <w:rsid w:val="00BB016C"/>
    <w:rsid w:val="00BB19AA"/>
    <w:rsid w:val="00BB26B1"/>
    <w:rsid w:val="00BB3081"/>
    <w:rsid w:val="00BB4858"/>
    <w:rsid w:val="00BB516C"/>
    <w:rsid w:val="00BB6FA9"/>
    <w:rsid w:val="00BB700D"/>
    <w:rsid w:val="00BB7ABD"/>
    <w:rsid w:val="00BC1F58"/>
    <w:rsid w:val="00BC340B"/>
    <w:rsid w:val="00BC3D5F"/>
    <w:rsid w:val="00BC3FE6"/>
    <w:rsid w:val="00BC53ED"/>
    <w:rsid w:val="00BC59EE"/>
    <w:rsid w:val="00BC5AFE"/>
    <w:rsid w:val="00BC6B6F"/>
    <w:rsid w:val="00BC728D"/>
    <w:rsid w:val="00BC7BCE"/>
    <w:rsid w:val="00BC7E10"/>
    <w:rsid w:val="00BC7F00"/>
    <w:rsid w:val="00BD1563"/>
    <w:rsid w:val="00BD408B"/>
    <w:rsid w:val="00BD43A6"/>
    <w:rsid w:val="00BD4D62"/>
    <w:rsid w:val="00BD4EDC"/>
    <w:rsid w:val="00BD5C11"/>
    <w:rsid w:val="00BD5D06"/>
    <w:rsid w:val="00BD60AE"/>
    <w:rsid w:val="00BD646C"/>
    <w:rsid w:val="00BE00DF"/>
    <w:rsid w:val="00BE0CD8"/>
    <w:rsid w:val="00BE0F4B"/>
    <w:rsid w:val="00BE1858"/>
    <w:rsid w:val="00BE1957"/>
    <w:rsid w:val="00BE35A2"/>
    <w:rsid w:val="00BE3D8E"/>
    <w:rsid w:val="00BE429A"/>
    <w:rsid w:val="00BE5968"/>
    <w:rsid w:val="00BE7B7A"/>
    <w:rsid w:val="00BF0498"/>
    <w:rsid w:val="00BF08C0"/>
    <w:rsid w:val="00BF161E"/>
    <w:rsid w:val="00BF228B"/>
    <w:rsid w:val="00BF30C1"/>
    <w:rsid w:val="00BF3ACB"/>
    <w:rsid w:val="00BF402C"/>
    <w:rsid w:val="00BF427A"/>
    <w:rsid w:val="00BF4632"/>
    <w:rsid w:val="00BF4FAB"/>
    <w:rsid w:val="00BF530B"/>
    <w:rsid w:val="00BF541A"/>
    <w:rsid w:val="00BF5636"/>
    <w:rsid w:val="00BF66BB"/>
    <w:rsid w:val="00BF7A8F"/>
    <w:rsid w:val="00C0004C"/>
    <w:rsid w:val="00C001B1"/>
    <w:rsid w:val="00C002A9"/>
    <w:rsid w:val="00C0036E"/>
    <w:rsid w:val="00C02238"/>
    <w:rsid w:val="00C0268E"/>
    <w:rsid w:val="00C026F5"/>
    <w:rsid w:val="00C036F7"/>
    <w:rsid w:val="00C03F72"/>
    <w:rsid w:val="00C04C9D"/>
    <w:rsid w:val="00C05F36"/>
    <w:rsid w:val="00C06453"/>
    <w:rsid w:val="00C07309"/>
    <w:rsid w:val="00C07E16"/>
    <w:rsid w:val="00C10D0D"/>
    <w:rsid w:val="00C11B41"/>
    <w:rsid w:val="00C12143"/>
    <w:rsid w:val="00C1273D"/>
    <w:rsid w:val="00C13099"/>
    <w:rsid w:val="00C136F3"/>
    <w:rsid w:val="00C1447B"/>
    <w:rsid w:val="00C149EA"/>
    <w:rsid w:val="00C14B4D"/>
    <w:rsid w:val="00C155EB"/>
    <w:rsid w:val="00C15CD2"/>
    <w:rsid w:val="00C20242"/>
    <w:rsid w:val="00C20412"/>
    <w:rsid w:val="00C20BE0"/>
    <w:rsid w:val="00C2162D"/>
    <w:rsid w:val="00C21817"/>
    <w:rsid w:val="00C21EF2"/>
    <w:rsid w:val="00C224C2"/>
    <w:rsid w:val="00C22786"/>
    <w:rsid w:val="00C22FBC"/>
    <w:rsid w:val="00C23356"/>
    <w:rsid w:val="00C24775"/>
    <w:rsid w:val="00C251FF"/>
    <w:rsid w:val="00C257B3"/>
    <w:rsid w:val="00C31387"/>
    <w:rsid w:val="00C322D3"/>
    <w:rsid w:val="00C328D5"/>
    <w:rsid w:val="00C32A06"/>
    <w:rsid w:val="00C330F5"/>
    <w:rsid w:val="00C34479"/>
    <w:rsid w:val="00C34604"/>
    <w:rsid w:val="00C35418"/>
    <w:rsid w:val="00C355A0"/>
    <w:rsid w:val="00C3563E"/>
    <w:rsid w:val="00C365BD"/>
    <w:rsid w:val="00C36D80"/>
    <w:rsid w:val="00C37FD1"/>
    <w:rsid w:val="00C4077C"/>
    <w:rsid w:val="00C419EC"/>
    <w:rsid w:val="00C41B4A"/>
    <w:rsid w:val="00C42366"/>
    <w:rsid w:val="00C42DCC"/>
    <w:rsid w:val="00C44209"/>
    <w:rsid w:val="00C4500C"/>
    <w:rsid w:val="00C45750"/>
    <w:rsid w:val="00C460E5"/>
    <w:rsid w:val="00C47CAD"/>
    <w:rsid w:val="00C47FC9"/>
    <w:rsid w:val="00C5021F"/>
    <w:rsid w:val="00C502C5"/>
    <w:rsid w:val="00C50B37"/>
    <w:rsid w:val="00C50C6A"/>
    <w:rsid w:val="00C517C4"/>
    <w:rsid w:val="00C51A45"/>
    <w:rsid w:val="00C51C22"/>
    <w:rsid w:val="00C52EA8"/>
    <w:rsid w:val="00C53434"/>
    <w:rsid w:val="00C56DFB"/>
    <w:rsid w:val="00C572C4"/>
    <w:rsid w:val="00C6036A"/>
    <w:rsid w:val="00C60953"/>
    <w:rsid w:val="00C61307"/>
    <w:rsid w:val="00C61CC3"/>
    <w:rsid w:val="00C62627"/>
    <w:rsid w:val="00C643A7"/>
    <w:rsid w:val="00C67D77"/>
    <w:rsid w:val="00C67E0A"/>
    <w:rsid w:val="00C71072"/>
    <w:rsid w:val="00C712F3"/>
    <w:rsid w:val="00C72002"/>
    <w:rsid w:val="00C720AB"/>
    <w:rsid w:val="00C722A9"/>
    <w:rsid w:val="00C72FEE"/>
    <w:rsid w:val="00C73556"/>
    <w:rsid w:val="00C75F4A"/>
    <w:rsid w:val="00C762BE"/>
    <w:rsid w:val="00C7681A"/>
    <w:rsid w:val="00C77B6E"/>
    <w:rsid w:val="00C800D4"/>
    <w:rsid w:val="00C81F23"/>
    <w:rsid w:val="00C82257"/>
    <w:rsid w:val="00C822D1"/>
    <w:rsid w:val="00C82F3F"/>
    <w:rsid w:val="00C839AB"/>
    <w:rsid w:val="00C84019"/>
    <w:rsid w:val="00C8430F"/>
    <w:rsid w:val="00C84435"/>
    <w:rsid w:val="00C8596F"/>
    <w:rsid w:val="00C868CC"/>
    <w:rsid w:val="00C86AC3"/>
    <w:rsid w:val="00C86B7F"/>
    <w:rsid w:val="00C9027F"/>
    <w:rsid w:val="00C922A6"/>
    <w:rsid w:val="00C92FDB"/>
    <w:rsid w:val="00C93409"/>
    <w:rsid w:val="00C9347E"/>
    <w:rsid w:val="00C935C5"/>
    <w:rsid w:val="00C93BC1"/>
    <w:rsid w:val="00C957D6"/>
    <w:rsid w:val="00C95A4D"/>
    <w:rsid w:val="00C96312"/>
    <w:rsid w:val="00C96342"/>
    <w:rsid w:val="00C9734E"/>
    <w:rsid w:val="00C97CE5"/>
    <w:rsid w:val="00CA08CD"/>
    <w:rsid w:val="00CA1038"/>
    <w:rsid w:val="00CA1453"/>
    <w:rsid w:val="00CA154D"/>
    <w:rsid w:val="00CA1D91"/>
    <w:rsid w:val="00CA2CA4"/>
    <w:rsid w:val="00CA344A"/>
    <w:rsid w:val="00CA3F94"/>
    <w:rsid w:val="00CA4AA2"/>
    <w:rsid w:val="00CA4FE8"/>
    <w:rsid w:val="00CA7090"/>
    <w:rsid w:val="00CA75C9"/>
    <w:rsid w:val="00CA7CDF"/>
    <w:rsid w:val="00CA7E68"/>
    <w:rsid w:val="00CB16C2"/>
    <w:rsid w:val="00CB20E1"/>
    <w:rsid w:val="00CB23B1"/>
    <w:rsid w:val="00CB2524"/>
    <w:rsid w:val="00CB295A"/>
    <w:rsid w:val="00CB2AD2"/>
    <w:rsid w:val="00CB408D"/>
    <w:rsid w:val="00CB54C3"/>
    <w:rsid w:val="00CB6740"/>
    <w:rsid w:val="00CB684D"/>
    <w:rsid w:val="00CB6D4E"/>
    <w:rsid w:val="00CB7520"/>
    <w:rsid w:val="00CB7910"/>
    <w:rsid w:val="00CC013E"/>
    <w:rsid w:val="00CC14A4"/>
    <w:rsid w:val="00CC1A0A"/>
    <w:rsid w:val="00CC1A92"/>
    <w:rsid w:val="00CC1AAC"/>
    <w:rsid w:val="00CC28E3"/>
    <w:rsid w:val="00CC2ADD"/>
    <w:rsid w:val="00CC5AD5"/>
    <w:rsid w:val="00CC5C55"/>
    <w:rsid w:val="00CC640A"/>
    <w:rsid w:val="00CC6AA8"/>
    <w:rsid w:val="00CC727A"/>
    <w:rsid w:val="00CC77EB"/>
    <w:rsid w:val="00CC7CA9"/>
    <w:rsid w:val="00CD0107"/>
    <w:rsid w:val="00CD0D09"/>
    <w:rsid w:val="00CD0F7F"/>
    <w:rsid w:val="00CD1EF8"/>
    <w:rsid w:val="00CD2110"/>
    <w:rsid w:val="00CD266E"/>
    <w:rsid w:val="00CD47FA"/>
    <w:rsid w:val="00CD5031"/>
    <w:rsid w:val="00CD61F3"/>
    <w:rsid w:val="00CD63CC"/>
    <w:rsid w:val="00CD6648"/>
    <w:rsid w:val="00CD74EB"/>
    <w:rsid w:val="00CD7A67"/>
    <w:rsid w:val="00CD7C50"/>
    <w:rsid w:val="00CE04E5"/>
    <w:rsid w:val="00CE13ED"/>
    <w:rsid w:val="00CE1450"/>
    <w:rsid w:val="00CE1F41"/>
    <w:rsid w:val="00CE2A40"/>
    <w:rsid w:val="00CE326C"/>
    <w:rsid w:val="00CE3412"/>
    <w:rsid w:val="00CE3AA8"/>
    <w:rsid w:val="00CE44B8"/>
    <w:rsid w:val="00CE4626"/>
    <w:rsid w:val="00CE64A5"/>
    <w:rsid w:val="00CE7344"/>
    <w:rsid w:val="00CF0AFA"/>
    <w:rsid w:val="00CF2097"/>
    <w:rsid w:val="00CF26BF"/>
    <w:rsid w:val="00CF2C6C"/>
    <w:rsid w:val="00CF3A4E"/>
    <w:rsid w:val="00CF3C21"/>
    <w:rsid w:val="00CF3FAF"/>
    <w:rsid w:val="00CF4828"/>
    <w:rsid w:val="00CF50CE"/>
    <w:rsid w:val="00CF5609"/>
    <w:rsid w:val="00CF5753"/>
    <w:rsid w:val="00CF6A10"/>
    <w:rsid w:val="00CF6D64"/>
    <w:rsid w:val="00D00EBA"/>
    <w:rsid w:val="00D039C2"/>
    <w:rsid w:val="00D041CC"/>
    <w:rsid w:val="00D04EB0"/>
    <w:rsid w:val="00D06C37"/>
    <w:rsid w:val="00D06D71"/>
    <w:rsid w:val="00D0766C"/>
    <w:rsid w:val="00D07BD2"/>
    <w:rsid w:val="00D119D0"/>
    <w:rsid w:val="00D12ACE"/>
    <w:rsid w:val="00D1396E"/>
    <w:rsid w:val="00D13DE0"/>
    <w:rsid w:val="00D13E8D"/>
    <w:rsid w:val="00D14897"/>
    <w:rsid w:val="00D14E99"/>
    <w:rsid w:val="00D153A3"/>
    <w:rsid w:val="00D1574E"/>
    <w:rsid w:val="00D15FF6"/>
    <w:rsid w:val="00D20136"/>
    <w:rsid w:val="00D211C9"/>
    <w:rsid w:val="00D216BA"/>
    <w:rsid w:val="00D2188A"/>
    <w:rsid w:val="00D218CD"/>
    <w:rsid w:val="00D22834"/>
    <w:rsid w:val="00D22BF4"/>
    <w:rsid w:val="00D22C7A"/>
    <w:rsid w:val="00D231C6"/>
    <w:rsid w:val="00D23818"/>
    <w:rsid w:val="00D2668B"/>
    <w:rsid w:val="00D26E80"/>
    <w:rsid w:val="00D279E1"/>
    <w:rsid w:val="00D3005E"/>
    <w:rsid w:val="00D306A6"/>
    <w:rsid w:val="00D31818"/>
    <w:rsid w:val="00D31A6E"/>
    <w:rsid w:val="00D321F8"/>
    <w:rsid w:val="00D3269A"/>
    <w:rsid w:val="00D33C7F"/>
    <w:rsid w:val="00D3400D"/>
    <w:rsid w:val="00D341F8"/>
    <w:rsid w:val="00D347BC"/>
    <w:rsid w:val="00D34A7B"/>
    <w:rsid w:val="00D34B46"/>
    <w:rsid w:val="00D34BD5"/>
    <w:rsid w:val="00D36730"/>
    <w:rsid w:val="00D36928"/>
    <w:rsid w:val="00D40403"/>
    <w:rsid w:val="00D41095"/>
    <w:rsid w:val="00D415D7"/>
    <w:rsid w:val="00D42432"/>
    <w:rsid w:val="00D42458"/>
    <w:rsid w:val="00D42DA5"/>
    <w:rsid w:val="00D4379F"/>
    <w:rsid w:val="00D44452"/>
    <w:rsid w:val="00D4476A"/>
    <w:rsid w:val="00D449D4"/>
    <w:rsid w:val="00D44E5F"/>
    <w:rsid w:val="00D45111"/>
    <w:rsid w:val="00D462EB"/>
    <w:rsid w:val="00D46564"/>
    <w:rsid w:val="00D47041"/>
    <w:rsid w:val="00D4775D"/>
    <w:rsid w:val="00D50737"/>
    <w:rsid w:val="00D50B27"/>
    <w:rsid w:val="00D5183A"/>
    <w:rsid w:val="00D51CCC"/>
    <w:rsid w:val="00D52683"/>
    <w:rsid w:val="00D533AE"/>
    <w:rsid w:val="00D53E36"/>
    <w:rsid w:val="00D53EC4"/>
    <w:rsid w:val="00D5477B"/>
    <w:rsid w:val="00D55224"/>
    <w:rsid w:val="00D55A69"/>
    <w:rsid w:val="00D57F8C"/>
    <w:rsid w:val="00D604C8"/>
    <w:rsid w:val="00D60543"/>
    <w:rsid w:val="00D60DB7"/>
    <w:rsid w:val="00D61013"/>
    <w:rsid w:val="00D62733"/>
    <w:rsid w:val="00D6294A"/>
    <w:rsid w:val="00D62AA0"/>
    <w:rsid w:val="00D638DE"/>
    <w:rsid w:val="00D649DF"/>
    <w:rsid w:val="00D65999"/>
    <w:rsid w:val="00D65D4C"/>
    <w:rsid w:val="00D67698"/>
    <w:rsid w:val="00D67C4C"/>
    <w:rsid w:val="00D700CD"/>
    <w:rsid w:val="00D70562"/>
    <w:rsid w:val="00D70B83"/>
    <w:rsid w:val="00D71E66"/>
    <w:rsid w:val="00D72013"/>
    <w:rsid w:val="00D720FD"/>
    <w:rsid w:val="00D72B97"/>
    <w:rsid w:val="00D72BAE"/>
    <w:rsid w:val="00D72BE1"/>
    <w:rsid w:val="00D72DC4"/>
    <w:rsid w:val="00D73FA4"/>
    <w:rsid w:val="00D7439C"/>
    <w:rsid w:val="00D749FD"/>
    <w:rsid w:val="00D75216"/>
    <w:rsid w:val="00D7540D"/>
    <w:rsid w:val="00D75C14"/>
    <w:rsid w:val="00D762E6"/>
    <w:rsid w:val="00D763D4"/>
    <w:rsid w:val="00D76576"/>
    <w:rsid w:val="00D81AB0"/>
    <w:rsid w:val="00D82068"/>
    <w:rsid w:val="00D822FB"/>
    <w:rsid w:val="00D824D0"/>
    <w:rsid w:val="00D82C82"/>
    <w:rsid w:val="00D8352E"/>
    <w:rsid w:val="00D85598"/>
    <w:rsid w:val="00D86560"/>
    <w:rsid w:val="00D86AB9"/>
    <w:rsid w:val="00D878A8"/>
    <w:rsid w:val="00D87EE3"/>
    <w:rsid w:val="00D901D1"/>
    <w:rsid w:val="00D903F0"/>
    <w:rsid w:val="00D90911"/>
    <w:rsid w:val="00D91F66"/>
    <w:rsid w:val="00D928F3"/>
    <w:rsid w:val="00D92CBC"/>
    <w:rsid w:val="00D937D8"/>
    <w:rsid w:val="00D93D46"/>
    <w:rsid w:val="00D93FDD"/>
    <w:rsid w:val="00D941A7"/>
    <w:rsid w:val="00D94C4A"/>
    <w:rsid w:val="00D94CCD"/>
    <w:rsid w:val="00D96A75"/>
    <w:rsid w:val="00DA1693"/>
    <w:rsid w:val="00DA30EA"/>
    <w:rsid w:val="00DA37DA"/>
    <w:rsid w:val="00DA46D3"/>
    <w:rsid w:val="00DA5BD1"/>
    <w:rsid w:val="00DA5C3F"/>
    <w:rsid w:val="00DA5CEB"/>
    <w:rsid w:val="00DA6D32"/>
    <w:rsid w:val="00DA7C49"/>
    <w:rsid w:val="00DB0FB4"/>
    <w:rsid w:val="00DB2CB7"/>
    <w:rsid w:val="00DB2EEB"/>
    <w:rsid w:val="00DB310B"/>
    <w:rsid w:val="00DB4455"/>
    <w:rsid w:val="00DB528E"/>
    <w:rsid w:val="00DB57BB"/>
    <w:rsid w:val="00DB5910"/>
    <w:rsid w:val="00DB5A17"/>
    <w:rsid w:val="00DB60A1"/>
    <w:rsid w:val="00DC0A8E"/>
    <w:rsid w:val="00DC0B28"/>
    <w:rsid w:val="00DC1802"/>
    <w:rsid w:val="00DC3641"/>
    <w:rsid w:val="00DC3C50"/>
    <w:rsid w:val="00DC4A94"/>
    <w:rsid w:val="00DC4BDF"/>
    <w:rsid w:val="00DC5309"/>
    <w:rsid w:val="00DC595A"/>
    <w:rsid w:val="00DC604E"/>
    <w:rsid w:val="00DD0477"/>
    <w:rsid w:val="00DD097E"/>
    <w:rsid w:val="00DD0A64"/>
    <w:rsid w:val="00DD193F"/>
    <w:rsid w:val="00DD2D31"/>
    <w:rsid w:val="00DD3B76"/>
    <w:rsid w:val="00DD3C10"/>
    <w:rsid w:val="00DD5B0A"/>
    <w:rsid w:val="00DD6604"/>
    <w:rsid w:val="00DD7958"/>
    <w:rsid w:val="00DD7BE1"/>
    <w:rsid w:val="00DE0517"/>
    <w:rsid w:val="00DE19FD"/>
    <w:rsid w:val="00DE1CF4"/>
    <w:rsid w:val="00DE1F14"/>
    <w:rsid w:val="00DE2231"/>
    <w:rsid w:val="00DE2E2F"/>
    <w:rsid w:val="00DE4720"/>
    <w:rsid w:val="00DE4B3F"/>
    <w:rsid w:val="00DE5972"/>
    <w:rsid w:val="00DE5BE7"/>
    <w:rsid w:val="00DE5F98"/>
    <w:rsid w:val="00DE7335"/>
    <w:rsid w:val="00DE765A"/>
    <w:rsid w:val="00DF069D"/>
    <w:rsid w:val="00DF087C"/>
    <w:rsid w:val="00DF186A"/>
    <w:rsid w:val="00DF3AD2"/>
    <w:rsid w:val="00DF4985"/>
    <w:rsid w:val="00DF4B74"/>
    <w:rsid w:val="00DF50B7"/>
    <w:rsid w:val="00DF5B84"/>
    <w:rsid w:val="00DF64CC"/>
    <w:rsid w:val="00DF672E"/>
    <w:rsid w:val="00DF75DF"/>
    <w:rsid w:val="00E00CAA"/>
    <w:rsid w:val="00E00ED1"/>
    <w:rsid w:val="00E00F4F"/>
    <w:rsid w:val="00E01138"/>
    <w:rsid w:val="00E01B16"/>
    <w:rsid w:val="00E01E01"/>
    <w:rsid w:val="00E02D92"/>
    <w:rsid w:val="00E036AD"/>
    <w:rsid w:val="00E04065"/>
    <w:rsid w:val="00E0415F"/>
    <w:rsid w:val="00E06CD8"/>
    <w:rsid w:val="00E07C54"/>
    <w:rsid w:val="00E103E4"/>
    <w:rsid w:val="00E10FC6"/>
    <w:rsid w:val="00E1185A"/>
    <w:rsid w:val="00E11A5B"/>
    <w:rsid w:val="00E13306"/>
    <w:rsid w:val="00E137A4"/>
    <w:rsid w:val="00E13ED7"/>
    <w:rsid w:val="00E147A9"/>
    <w:rsid w:val="00E17094"/>
    <w:rsid w:val="00E17BDF"/>
    <w:rsid w:val="00E17CE7"/>
    <w:rsid w:val="00E21B89"/>
    <w:rsid w:val="00E21CF5"/>
    <w:rsid w:val="00E23B2E"/>
    <w:rsid w:val="00E245FD"/>
    <w:rsid w:val="00E24B3A"/>
    <w:rsid w:val="00E25399"/>
    <w:rsid w:val="00E25B7D"/>
    <w:rsid w:val="00E26267"/>
    <w:rsid w:val="00E271FE"/>
    <w:rsid w:val="00E27204"/>
    <w:rsid w:val="00E27290"/>
    <w:rsid w:val="00E277A5"/>
    <w:rsid w:val="00E30556"/>
    <w:rsid w:val="00E307E8"/>
    <w:rsid w:val="00E31007"/>
    <w:rsid w:val="00E32FD4"/>
    <w:rsid w:val="00E32FDB"/>
    <w:rsid w:val="00E346B4"/>
    <w:rsid w:val="00E34AAD"/>
    <w:rsid w:val="00E34C5C"/>
    <w:rsid w:val="00E34C76"/>
    <w:rsid w:val="00E35362"/>
    <w:rsid w:val="00E35476"/>
    <w:rsid w:val="00E37544"/>
    <w:rsid w:val="00E3788D"/>
    <w:rsid w:val="00E4033A"/>
    <w:rsid w:val="00E409D9"/>
    <w:rsid w:val="00E40F3A"/>
    <w:rsid w:val="00E4102E"/>
    <w:rsid w:val="00E423AB"/>
    <w:rsid w:val="00E4353F"/>
    <w:rsid w:val="00E43D32"/>
    <w:rsid w:val="00E44EC6"/>
    <w:rsid w:val="00E457E3"/>
    <w:rsid w:val="00E45E73"/>
    <w:rsid w:val="00E45F66"/>
    <w:rsid w:val="00E4600F"/>
    <w:rsid w:val="00E46BA9"/>
    <w:rsid w:val="00E47023"/>
    <w:rsid w:val="00E5350F"/>
    <w:rsid w:val="00E54E66"/>
    <w:rsid w:val="00E54E78"/>
    <w:rsid w:val="00E55070"/>
    <w:rsid w:val="00E55F3A"/>
    <w:rsid w:val="00E5627D"/>
    <w:rsid w:val="00E56EA8"/>
    <w:rsid w:val="00E60C4E"/>
    <w:rsid w:val="00E61C08"/>
    <w:rsid w:val="00E61C45"/>
    <w:rsid w:val="00E61C47"/>
    <w:rsid w:val="00E61DC1"/>
    <w:rsid w:val="00E6326E"/>
    <w:rsid w:val="00E6394D"/>
    <w:rsid w:val="00E64820"/>
    <w:rsid w:val="00E64833"/>
    <w:rsid w:val="00E64EC0"/>
    <w:rsid w:val="00E65F03"/>
    <w:rsid w:val="00E66523"/>
    <w:rsid w:val="00E6718B"/>
    <w:rsid w:val="00E70EE0"/>
    <w:rsid w:val="00E70EEB"/>
    <w:rsid w:val="00E712AB"/>
    <w:rsid w:val="00E71DB0"/>
    <w:rsid w:val="00E726AD"/>
    <w:rsid w:val="00E730E9"/>
    <w:rsid w:val="00E73CC5"/>
    <w:rsid w:val="00E742D7"/>
    <w:rsid w:val="00E7467A"/>
    <w:rsid w:val="00E759EF"/>
    <w:rsid w:val="00E77339"/>
    <w:rsid w:val="00E7771E"/>
    <w:rsid w:val="00E8265E"/>
    <w:rsid w:val="00E8362A"/>
    <w:rsid w:val="00E84879"/>
    <w:rsid w:val="00E84920"/>
    <w:rsid w:val="00E84FE4"/>
    <w:rsid w:val="00E855CC"/>
    <w:rsid w:val="00E85B0D"/>
    <w:rsid w:val="00E85B5D"/>
    <w:rsid w:val="00E85D2C"/>
    <w:rsid w:val="00E86338"/>
    <w:rsid w:val="00E86661"/>
    <w:rsid w:val="00E86802"/>
    <w:rsid w:val="00E87436"/>
    <w:rsid w:val="00E87DF6"/>
    <w:rsid w:val="00E87F45"/>
    <w:rsid w:val="00E90CE5"/>
    <w:rsid w:val="00E910EE"/>
    <w:rsid w:val="00E92154"/>
    <w:rsid w:val="00E9230F"/>
    <w:rsid w:val="00E9262B"/>
    <w:rsid w:val="00E92B29"/>
    <w:rsid w:val="00E92C60"/>
    <w:rsid w:val="00E94E49"/>
    <w:rsid w:val="00E95DD4"/>
    <w:rsid w:val="00E96B5D"/>
    <w:rsid w:val="00E972FA"/>
    <w:rsid w:val="00E97A90"/>
    <w:rsid w:val="00E97DA5"/>
    <w:rsid w:val="00EA0135"/>
    <w:rsid w:val="00EA062D"/>
    <w:rsid w:val="00EA0C50"/>
    <w:rsid w:val="00EA1F3F"/>
    <w:rsid w:val="00EA1F61"/>
    <w:rsid w:val="00EA2AB1"/>
    <w:rsid w:val="00EA2CBB"/>
    <w:rsid w:val="00EA2D52"/>
    <w:rsid w:val="00EA30A3"/>
    <w:rsid w:val="00EA33B2"/>
    <w:rsid w:val="00EA348D"/>
    <w:rsid w:val="00EA3C1F"/>
    <w:rsid w:val="00EA491D"/>
    <w:rsid w:val="00EA49CA"/>
    <w:rsid w:val="00EA4DCA"/>
    <w:rsid w:val="00EA5645"/>
    <w:rsid w:val="00EA5CC5"/>
    <w:rsid w:val="00EA623D"/>
    <w:rsid w:val="00EA7167"/>
    <w:rsid w:val="00EA730E"/>
    <w:rsid w:val="00EA7953"/>
    <w:rsid w:val="00EA7FA6"/>
    <w:rsid w:val="00EB08E3"/>
    <w:rsid w:val="00EB1CB0"/>
    <w:rsid w:val="00EB33DE"/>
    <w:rsid w:val="00EB4B4D"/>
    <w:rsid w:val="00EB5B8A"/>
    <w:rsid w:val="00EB6404"/>
    <w:rsid w:val="00EB6640"/>
    <w:rsid w:val="00EB6AD3"/>
    <w:rsid w:val="00EB6F4F"/>
    <w:rsid w:val="00EB7755"/>
    <w:rsid w:val="00EB7F15"/>
    <w:rsid w:val="00EC0006"/>
    <w:rsid w:val="00EC0AAC"/>
    <w:rsid w:val="00EC1E00"/>
    <w:rsid w:val="00EC288E"/>
    <w:rsid w:val="00EC35AD"/>
    <w:rsid w:val="00EC38DD"/>
    <w:rsid w:val="00EC4A50"/>
    <w:rsid w:val="00EC51A1"/>
    <w:rsid w:val="00EC52DA"/>
    <w:rsid w:val="00EC5750"/>
    <w:rsid w:val="00EC5CE5"/>
    <w:rsid w:val="00EC6E7C"/>
    <w:rsid w:val="00EC76E6"/>
    <w:rsid w:val="00ED0AC7"/>
    <w:rsid w:val="00ED129D"/>
    <w:rsid w:val="00ED1A9B"/>
    <w:rsid w:val="00ED2323"/>
    <w:rsid w:val="00ED2A59"/>
    <w:rsid w:val="00ED5EDE"/>
    <w:rsid w:val="00ED63C0"/>
    <w:rsid w:val="00ED73C4"/>
    <w:rsid w:val="00EE00BD"/>
    <w:rsid w:val="00EE11D7"/>
    <w:rsid w:val="00EE28AE"/>
    <w:rsid w:val="00EE2CD4"/>
    <w:rsid w:val="00EE417C"/>
    <w:rsid w:val="00EE4313"/>
    <w:rsid w:val="00EE4DD6"/>
    <w:rsid w:val="00EE60A7"/>
    <w:rsid w:val="00EF07E0"/>
    <w:rsid w:val="00EF154E"/>
    <w:rsid w:val="00EF21B5"/>
    <w:rsid w:val="00EF35E4"/>
    <w:rsid w:val="00EF3B1E"/>
    <w:rsid w:val="00EF3CD5"/>
    <w:rsid w:val="00EF4025"/>
    <w:rsid w:val="00EF40E8"/>
    <w:rsid w:val="00EF4282"/>
    <w:rsid w:val="00EF471C"/>
    <w:rsid w:val="00EF4E08"/>
    <w:rsid w:val="00EF5601"/>
    <w:rsid w:val="00EF74C5"/>
    <w:rsid w:val="00EF7D6B"/>
    <w:rsid w:val="00EF7DD0"/>
    <w:rsid w:val="00F00AAD"/>
    <w:rsid w:val="00F01B1A"/>
    <w:rsid w:val="00F01CE6"/>
    <w:rsid w:val="00F01D56"/>
    <w:rsid w:val="00F02806"/>
    <w:rsid w:val="00F0463A"/>
    <w:rsid w:val="00F04D9C"/>
    <w:rsid w:val="00F05C47"/>
    <w:rsid w:val="00F0695D"/>
    <w:rsid w:val="00F07808"/>
    <w:rsid w:val="00F07F88"/>
    <w:rsid w:val="00F103D2"/>
    <w:rsid w:val="00F10F23"/>
    <w:rsid w:val="00F127D4"/>
    <w:rsid w:val="00F128E0"/>
    <w:rsid w:val="00F12E20"/>
    <w:rsid w:val="00F132F1"/>
    <w:rsid w:val="00F1330B"/>
    <w:rsid w:val="00F13E96"/>
    <w:rsid w:val="00F13F3D"/>
    <w:rsid w:val="00F14062"/>
    <w:rsid w:val="00F1436C"/>
    <w:rsid w:val="00F14874"/>
    <w:rsid w:val="00F14CCB"/>
    <w:rsid w:val="00F15061"/>
    <w:rsid w:val="00F15246"/>
    <w:rsid w:val="00F15BAB"/>
    <w:rsid w:val="00F1767F"/>
    <w:rsid w:val="00F17A13"/>
    <w:rsid w:val="00F20187"/>
    <w:rsid w:val="00F214D2"/>
    <w:rsid w:val="00F21658"/>
    <w:rsid w:val="00F21F03"/>
    <w:rsid w:val="00F22C5F"/>
    <w:rsid w:val="00F232C5"/>
    <w:rsid w:val="00F23729"/>
    <w:rsid w:val="00F2440B"/>
    <w:rsid w:val="00F244B7"/>
    <w:rsid w:val="00F25116"/>
    <w:rsid w:val="00F30227"/>
    <w:rsid w:val="00F310C1"/>
    <w:rsid w:val="00F32BDC"/>
    <w:rsid w:val="00F3354E"/>
    <w:rsid w:val="00F335B7"/>
    <w:rsid w:val="00F353A3"/>
    <w:rsid w:val="00F354C9"/>
    <w:rsid w:val="00F35C44"/>
    <w:rsid w:val="00F42721"/>
    <w:rsid w:val="00F42E43"/>
    <w:rsid w:val="00F4309D"/>
    <w:rsid w:val="00F43881"/>
    <w:rsid w:val="00F4579A"/>
    <w:rsid w:val="00F45F76"/>
    <w:rsid w:val="00F4630F"/>
    <w:rsid w:val="00F4635D"/>
    <w:rsid w:val="00F466A9"/>
    <w:rsid w:val="00F46A0E"/>
    <w:rsid w:val="00F4733A"/>
    <w:rsid w:val="00F47782"/>
    <w:rsid w:val="00F50D6D"/>
    <w:rsid w:val="00F522C4"/>
    <w:rsid w:val="00F52DB6"/>
    <w:rsid w:val="00F53069"/>
    <w:rsid w:val="00F53263"/>
    <w:rsid w:val="00F533FC"/>
    <w:rsid w:val="00F54381"/>
    <w:rsid w:val="00F544AB"/>
    <w:rsid w:val="00F5644F"/>
    <w:rsid w:val="00F5707F"/>
    <w:rsid w:val="00F57237"/>
    <w:rsid w:val="00F57700"/>
    <w:rsid w:val="00F57825"/>
    <w:rsid w:val="00F57DDC"/>
    <w:rsid w:val="00F60A56"/>
    <w:rsid w:val="00F6160A"/>
    <w:rsid w:val="00F62683"/>
    <w:rsid w:val="00F6270A"/>
    <w:rsid w:val="00F62DD4"/>
    <w:rsid w:val="00F637F1"/>
    <w:rsid w:val="00F63888"/>
    <w:rsid w:val="00F63BE7"/>
    <w:rsid w:val="00F642E1"/>
    <w:rsid w:val="00F65403"/>
    <w:rsid w:val="00F664E0"/>
    <w:rsid w:val="00F671B2"/>
    <w:rsid w:val="00F7097C"/>
    <w:rsid w:val="00F7140D"/>
    <w:rsid w:val="00F74419"/>
    <w:rsid w:val="00F74C92"/>
    <w:rsid w:val="00F7578F"/>
    <w:rsid w:val="00F75894"/>
    <w:rsid w:val="00F77E68"/>
    <w:rsid w:val="00F80D23"/>
    <w:rsid w:val="00F813C9"/>
    <w:rsid w:val="00F818D9"/>
    <w:rsid w:val="00F81EA0"/>
    <w:rsid w:val="00F82A9B"/>
    <w:rsid w:val="00F8326C"/>
    <w:rsid w:val="00F84D7A"/>
    <w:rsid w:val="00F85931"/>
    <w:rsid w:val="00F85956"/>
    <w:rsid w:val="00F85D74"/>
    <w:rsid w:val="00F85F96"/>
    <w:rsid w:val="00F87DF1"/>
    <w:rsid w:val="00F9040F"/>
    <w:rsid w:val="00F90726"/>
    <w:rsid w:val="00F92103"/>
    <w:rsid w:val="00F92246"/>
    <w:rsid w:val="00F92931"/>
    <w:rsid w:val="00F92B94"/>
    <w:rsid w:val="00F942C4"/>
    <w:rsid w:val="00F943AF"/>
    <w:rsid w:val="00F95211"/>
    <w:rsid w:val="00F95570"/>
    <w:rsid w:val="00F95786"/>
    <w:rsid w:val="00F95D45"/>
    <w:rsid w:val="00F9743D"/>
    <w:rsid w:val="00F974D2"/>
    <w:rsid w:val="00FA08A8"/>
    <w:rsid w:val="00FA0AEF"/>
    <w:rsid w:val="00FA0C49"/>
    <w:rsid w:val="00FA0E2F"/>
    <w:rsid w:val="00FA176C"/>
    <w:rsid w:val="00FA1818"/>
    <w:rsid w:val="00FA1B42"/>
    <w:rsid w:val="00FA1B48"/>
    <w:rsid w:val="00FA24B3"/>
    <w:rsid w:val="00FA32A5"/>
    <w:rsid w:val="00FA3C30"/>
    <w:rsid w:val="00FA4B58"/>
    <w:rsid w:val="00FA523F"/>
    <w:rsid w:val="00FA6D80"/>
    <w:rsid w:val="00FA7F45"/>
    <w:rsid w:val="00FB1A4F"/>
    <w:rsid w:val="00FB1D95"/>
    <w:rsid w:val="00FB2A3A"/>
    <w:rsid w:val="00FB2FD2"/>
    <w:rsid w:val="00FB30F8"/>
    <w:rsid w:val="00FB4030"/>
    <w:rsid w:val="00FB4791"/>
    <w:rsid w:val="00FB49D6"/>
    <w:rsid w:val="00FB4DD0"/>
    <w:rsid w:val="00FB5065"/>
    <w:rsid w:val="00FB5518"/>
    <w:rsid w:val="00FB564D"/>
    <w:rsid w:val="00FB5ACC"/>
    <w:rsid w:val="00FB6480"/>
    <w:rsid w:val="00FB757A"/>
    <w:rsid w:val="00FB7718"/>
    <w:rsid w:val="00FB7A09"/>
    <w:rsid w:val="00FB7FF1"/>
    <w:rsid w:val="00FC059C"/>
    <w:rsid w:val="00FC17B9"/>
    <w:rsid w:val="00FC1F75"/>
    <w:rsid w:val="00FC37E7"/>
    <w:rsid w:val="00FC3E66"/>
    <w:rsid w:val="00FC5B39"/>
    <w:rsid w:val="00FC5BD4"/>
    <w:rsid w:val="00FC6567"/>
    <w:rsid w:val="00FC735C"/>
    <w:rsid w:val="00FC78A5"/>
    <w:rsid w:val="00FC79CB"/>
    <w:rsid w:val="00FD0577"/>
    <w:rsid w:val="00FD18E3"/>
    <w:rsid w:val="00FD20F2"/>
    <w:rsid w:val="00FD22E4"/>
    <w:rsid w:val="00FD311C"/>
    <w:rsid w:val="00FD4DF0"/>
    <w:rsid w:val="00FD656F"/>
    <w:rsid w:val="00FD65E1"/>
    <w:rsid w:val="00FD68CD"/>
    <w:rsid w:val="00FD6F0D"/>
    <w:rsid w:val="00FD786E"/>
    <w:rsid w:val="00FE0CE6"/>
    <w:rsid w:val="00FE2347"/>
    <w:rsid w:val="00FE27DA"/>
    <w:rsid w:val="00FE483E"/>
    <w:rsid w:val="00FE4E19"/>
    <w:rsid w:val="00FE50F4"/>
    <w:rsid w:val="00FE5287"/>
    <w:rsid w:val="00FE5F54"/>
    <w:rsid w:val="00FE61C3"/>
    <w:rsid w:val="00FE7117"/>
    <w:rsid w:val="00FF0080"/>
    <w:rsid w:val="00FF0308"/>
    <w:rsid w:val="00FF1A27"/>
    <w:rsid w:val="00FF1B2B"/>
    <w:rsid w:val="00FF1D2D"/>
    <w:rsid w:val="00FF1F2D"/>
    <w:rsid w:val="00FF25E0"/>
    <w:rsid w:val="00FF26A2"/>
    <w:rsid w:val="00FF3340"/>
    <w:rsid w:val="00FF4C70"/>
    <w:rsid w:val="00FF5381"/>
    <w:rsid w:val="00FF60A3"/>
    <w:rsid w:val="00FF632B"/>
    <w:rsid w:val="00FF68F3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AD1"/>
    <w:pPr>
      <w:suppressAutoHyphens/>
      <w:spacing w:after="200" w:line="276" w:lineRule="auto"/>
      <w:jc w:val="both"/>
    </w:pPr>
    <w:rPr>
      <w:rFonts w:cs="Calibri"/>
      <w:sz w:val="22"/>
      <w:szCs w:val="22"/>
      <w:lang w:eastAsia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4AD1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66D4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IUCrbodytext">
    <w:name w:val="IUCr body text"/>
    <w:basedOn w:val="Corpotesto"/>
    <w:link w:val="IUCrbodytextCarattere"/>
    <w:rsid w:val="00B04AD1"/>
    <w:pPr>
      <w:suppressAutoHyphens w:val="0"/>
    </w:pPr>
  </w:style>
  <w:style w:type="paragraph" w:customStyle="1" w:styleId="Authors">
    <w:name w:val="Authors"/>
    <w:basedOn w:val="Normale"/>
    <w:next w:val="Normale"/>
    <w:rsid w:val="00B04AD1"/>
    <w:pPr>
      <w:suppressAutoHyphens w:val="0"/>
      <w:spacing w:before="120" w:after="0" w:line="360" w:lineRule="auto"/>
      <w:ind w:right="424"/>
    </w:pPr>
    <w:rPr>
      <w:rFonts w:ascii="Times" w:eastAsia="Times New Roman" w:hAnsi="Times" w:cs="Times New Roman"/>
      <w:sz w:val="30"/>
      <w:szCs w:val="20"/>
      <w:lang w:val="en-GB" w:eastAsia="it-IT"/>
    </w:rPr>
  </w:style>
  <w:style w:type="paragraph" w:customStyle="1" w:styleId="Addresses">
    <w:name w:val="Addresses"/>
    <w:basedOn w:val="Normale"/>
    <w:rsid w:val="00B04AD1"/>
    <w:pPr>
      <w:suppressAutoHyphens w:val="0"/>
      <w:spacing w:after="0" w:line="360" w:lineRule="auto"/>
      <w:ind w:right="424"/>
    </w:pPr>
    <w:rPr>
      <w:rFonts w:ascii="Times" w:eastAsia="Times New Roman" w:hAnsi="Times" w:cs="Times New Roman"/>
      <w:i/>
      <w:color w:val="000000"/>
      <w:sz w:val="30"/>
      <w:szCs w:val="20"/>
      <w:lang w:val="en-GB" w:eastAsia="it-IT"/>
    </w:rPr>
  </w:style>
  <w:style w:type="character" w:customStyle="1" w:styleId="cny">
    <w:name w:val="cny"/>
    <w:rsid w:val="00B04AD1"/>
    <w:rPr>
      <w:sz w:val="28"/>
    </w:rPr>
  </w:style>
  <w:style w:type="paragraph" w:customStyle="1" w:styleId="Correspondenceemail">
    <w:name w:val="Correspondence email"/>
    <w:basedOn w:val="Normale"/>
    <w:next w:val="Normale"/>
    <w:rsid w:val="00B04AD1"/>
    <w:pPr>
      <w:suppressAutoHyphens w:val="0"/>
      <w:spacing w:after="0" w:line="360" w:lineRule="auto"/>
      <w:ind w:right="425"/>
    </w:pPr>
    <w:rPr>
      <w:rFonts w:ascii="Times New Roman" w:eastAsia="Times New Roman" w:hAnsi="Times New Roman" w:cs="Times New Roman"/>
      <w:i/>
      <w:sz w:val="30"/>
      <w:szCs w:val="20"/>
      <w:lang w:val="en-GB" w:eastAsia="it-IT"/>
    </w:rPr>
  </w:style>
  <w:style w:type="character" w:styleId="Collegamentoipertestuale">
    <w:name w:val="Hyperlink"/>
    <w:rsid w:val="00B04AD1"/>
    <w:rPr>
      <w:color w:val="0000FF"/>
      <w:u w:val="single"/>
    </w:rPr>
  </w:style>
  <w:style w:type="character" w:customStyle="1" w:styleId="IUCrbodytextCarattere">
    <w:name w:val="IUCr body text Carattere"/>
    <w:link w:val="IUCrbodytext"/>
    <w:rsid w:val="00B04AD1"/>
    <w:rPr>
      <w:rFonts w:ascii="Calibri" w:eastAsia="Calibri" w:hAnsi="Calibri" w:cs="Times New Roman"/>
      <w:lang w:eastAsia="ar-SA"/>
    </w:rPr>
  </w:style>
  <w:style w:type="paragraph" w:customStyle="1" w:styleId="DocTitle">
    <w:name w:val="DocTitle"/>
    <w:basedOn w:val="Titolo1"/>
    <w:next w:val="Authors"/>
    <w:rsid w:val="00B04AD1"/>
    <w:pPr>
      <w:keepLines w:val="0"/>
      <w:spacing w:before="360" w:after="120" w:line="360" w:lineRule="auto"/>
      <w:jc w:val="left"/>
    </w:pPr>
    <w:rPr>
      <w:rFonts w:ascii="Times" w:hAnsi="Times"/>
      <w:bCs w:val="0"/>
      <w:color w:val="0000FF"/>
      <w:kern w:val="1"/>
      <w:sz w:val="32"/>
      <w:szCs w:val="20"/>
      <w:lang w:val="en-GB"/>
    </w:rPr>
  </w:style>
  <w:style w:type="paragraph" w:customStyle="1" w:styleId="Correspondenceauthor">
    <w:name w:val="Correspondence author"/>
    <w:basedOn w:val="Normale"/>
    <w:next w:val="Correspondenceaddress"/>
    <w:rsid w:val="00B04AD1"/>
    <w:pPr>
      <w:suppressAutoHyphens w:val="0"/>
      <w:spacing w:before="2520" w:after="0" w:line="360" w:lineRule="auto"/>
      <w:ind w:right="425"/>
      <w:jc w:val="left"/>
    </w:pPr>
    <w:rPr>
      <w:rFonts w:ascii="Times New Roman" w:eastAsia="Times New Roman" w:hAnsi="Times New Roman" w:cs="Times New Roman"/>
      <w:i/>
      <w:sz w:val="30"/>
      <w:szCs w:val="20"/>
      <w:lang w:val="en-GB" w:eastAsia="it-IT"/>
    </w:rPr>
  </w:style>
  <w:style w:type="paragraph" w:customStyle="1" w:styleId="Correspondenceaddress">
    <w:name w:val="Correspondence address"/>
    <w:basedOn w:val="Correspondenceauthor"/>
    <w:next w:val="Correspondenceemail"/>
    <w:rsid w:val="00B04AD1"/>
    <w:pPr>
      <w:spacing w:before="0"/>
    </w:pPr>
  </w:style>
  <w:style w:type="paragraph" w:customStyle="1" w:styleId="Correspondencephone">
    <w:name w:val="Correspondence phone"/>
    <w:basedOn w:val="Correspondenceaddress"/>
    <w:next w:val="Normale"/>
    <w:rsid w:val="00B04AD1"/>
  </w:style>
  <w:style w:type="paragraph" w:styleId="Corpotesto">
    <w:name w:val="Body Text"/>
    <w:basedOn w:val="Normale"/>
    <w:link w:val="CorpotestoCarattere1"/>
    <w:uiPriority w:val="99"/>
    <w:semiHidden/>
    <w:unhideWhenUsed/>
    <w:rsid w:val="00B04AD1"/>
    <w:pPr>
      <w:spacing w:after="120"/>
    </w:pPr>
    <w:rPr>
      <w:rFonts w:cs="Times New Roman"/>
      <w:sz w:val="20"/>
      <w:szCs w:val="20"/>
    </w:rPr>
  </w:style>
  <w:style w:type="character" w:customStyle="1" w:styleId="CorpotestoCarattere1">
    <w:name w:val="Corpo testo Carattere1"/>
    <w:link w:val="Corpotesto"/>
    <w:uiPriority w:val="99"/>
    <w:semiHidden/>
    <w:rsid w:val="00B04AD1"/>
    <w:rPr>
      <w:rFonts w:ascii="Calibri" w:eastAsia="Calibri" w:hAnsi="Calibri" w:cs="Calibri"/>
      <w:lang w:eastAsia="ar-SA"/>
    </w:rPr>
  </w:style>
  <w:style w:type="character" w:customStyle="1" w:styleId="Titolo1Carattere">
    <w:name w:val="Titolo 1 Carattere"/>
    <w:link w:val="Titolo1"/>
    <w:uiPriority w:val="9"/>
    <w:rsid w:val="00B04AD1"/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character" w:customStyle="1" w:styleId="hps">
    <w:name w:val="hps"/>
    <w:basedOn w:val="Carpredefinitoparagrafo"/>
    <w:rsid w:val="006020BF"/>
  </w:style>
  <w:style w:type="character" w:customStyle="1" w:styleId="inf">
    <w:name w:val="inf"/>
    <w:basedOn w:val="Carpredefinitoparagrafo"/>
    <w:rsid w:val="00C73556"/>
  </w:style>
  <w:style w:type="character" w:customStyle="1" w:styleId="it">
    <w:name w:val="it"/>
    <w:basedOn w:val="Carpredefinitoparagrafo"/>
    <w:rsid w:val="00587462"/>
  </w:style>
  <w:style w:type="paragraph" w:styleId="Paragrafoelenco">
    <w:name w:val="List Paragraph"/>
    <w:basedOn w:val="Normale"/>
    <w:qFormat/>
    <w:rsid w:val="00AC1D4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1C8C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781C8C"/>
    <w:rPr>
      <w:rFonts w:ascii="Tahoma" w:hAnsi="Tahoma" w:cs="Tahoma"/>
      <w:sz w:val="16"/>
      <w:szCs w:val="16"/>
      <w:lang w:eastAsia="ar-SA"/>
    </w:rPr>
  </w:style>
  <w:style w:type="paragraph" w:customStyle="1" w:styleId="Corpodeltesto31">
    <w:name w:val="Corpo del testo 31"/>
    <w:basedOn w:val="Normale"/>
    <w:rsid w:val="00927115"/>
    <w:pPr>
      <w:spacing w:after="120" w:line="240" w:lineRule="auto"/>
      <w:jc w:val="left"/>
    </w:pPr>
    <w:rPr>
      <w:rFonts w:ascii="Times New Roman" w:eastAsia="Times New Roman" w:hAnsi="Times New Roman" w:cs="Times New Roman"/>
      <w:sz w:val="16"/>
      <w:szCs w:val="16"/>
    </w:rPr>
  </w:style>
  <w:style w:type="paragraph" w:styleId="Corpodeltesto2">
    <w:name w:val="Body Text 2"/>
    <w:basedOn w:val="Normale"/>
    <w:link w:val="Corpodeltesto2Carattere"/>
    <w:rsid w:val="00D2668B"/>
    <w:pPr>
      <w:suppressAutoHyphens w:val="0"/>
      <w:spacing w:after="120" w:line="48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ltesto2Carattere">
    <w:name w:val="Corpo del testo 2 Carattere"/>
    <w:link w:val="Corpodeltesto2"/>
    <w:rsid w:val="00D2668B"/>
    <w:rPr>
      <w:rFonts w:ascii="Times New Roman" w:eastAsia="Times New Roman" w:hAnsi="Times New Roman"/>
      <w:sz w:val="24"/>
      <w:szCs w:val="24"/>
    </w:rPr>
  </w:style>
  <w:style w:type="character" w:customStyle="1" w:styleId="Titolo3Carattere">
    <w:name w:val="Titolo 3 Carattere"/>
    <w:link w:val="Titolo3"/>
    <w:uiPriority w:val="9"/>
    <w:semiHidden/>
    <w:rsid w:val="006C66D4"/>
    <w:rPr>
      <w:rFonts w:ascii="Cambria" w:eastAsia="Times New Roman" w:hAnsi="Cambria" w:cs="Times New Roman"/>
      <w:b/>
      <w:bCs/>
      <w:sz w:val="26"/>
      <w:szCs w:val="26"/>
      <w:lang w:eastAsia="ar-SA"/>
    </w:rPr>
  </w:style>
  <w:style w:type="character" w:styleId="Enfasicorsivo">
    <w:name w:val="Emphasis"/>
    <w:qFormat/>
    <w:rsid w:val="00F813C9"/>
    <w:rPr>
      <w:i/>
      <w:iCs/>
    </w:rPr>
  </w:style>
  <w:style w:type="character" w:customStyle="1" w:styleId="CorpotestoCarattere">
    <w:name w:val="Corpo testo Carattere"/>
    <w:uiPriority w:val="99"/>
    <w:semiHidden/>
    <w:rsid w:val="00AD1C4F"/>
  </w:style>
  <w:style w:type="paragraph" w:styleId="PreformattatoHTML">
    <w:name w:val="HTML Preformatted"/>
    <w:basedOn w:val="Normale"/>
    <w:link w:val="PreformattatoHTMLCarattere"/>
    <w:uiPriority w:val="99"/>
    <w:unhideWhenUsed/>
    <w:rsid w:val="00AD1C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  <w:jc w:val="lef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reformattatoHTMLCarattere">
    <w:name w:val="Preformattato HTML Carattere"/>
    <w:link w:val="PreformattatoHTML"/>
    <w:uiPriority w:val="99"/>
    <w:rsid w:val="00AD1C4F"/>
    <w:rPr>
      <w:rFonts w:ascii="Courier New" w:eastAsia="Times New Roman" w:hAnsi="Courier New" w:cs="Courier New"/>
    </w:rPr>
  </w:style>
  <w:style w:type="paragraph" w:customStyle="1" w:styleId="TableContents">
    <w:name w:val="Table Contents"/>
    <w:basedOn w:val="Normale"/>
    <w:rsid w:val="00AD1C4F"/>
    <w:pPr>
      <w:suppressLineNumbers/>
      <w:tabs>
        <w:tab w:val="left" w:pos="708"/>
      </w:tabs>
      <w:jc w:val="left"/>
    </w:pPr>
    <w:rPr>
      <w:rFonts w:ascii="Times New Roman" w:eastAsia="Droid Sans Fallback" w:hAnsi="Times New Roman" w:cs="Times New Roman"/>
      <w:sz w:val="24"/>
      <w:lang w:eastAsia="en-US"/>
    </w:rPr>
  </w:style>
  <w:style w:type="character" w:customStyle="1" w:styleId="InternetLink">
    <w:name w:val="Internet Link"/>
    <w:rsid w:val="00AD1C4F"/>
    <w:rPr>
      <w:color w:val="0000FF"/>
      <w:u w:val="single"/>
      <w:lang w:val="en-US" w:eastAsia="en-US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822245"/>
    <w:pPr>
      <w:tabs>
        <w:tab w:val="center" w:pos="4819"/>
        <w:tab w:val="right" w:pos="9638"/>
      </w:tabs>
    </w:pPr>
    <w:rPr>
      <w:rFonts w:cs="Times New Roman"/>
    </w:rPr>
  </w:style>
  <w:style w:type="character" w:customStyle="1" w:styleId="IntestazioneCarattere">
    <w:name w:val="Intestazione Carattere"/>
    <w:link w:val="Intestazione"/>
    <w:uiPriority w:val="99"/>
    <w:rsid w:val="00822245"/>
    <w:rPr>
      <w:rFonts w:cs="Calibri"/>
      <w:sz w:val="22"/>
      <w:szCs w:val="22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822245"/>
    <w:pPr>
      <w:tabs>
        <w:tab w:val="center" w:pos="4819"/>
        <w:tab w:val="right" w:pos="9638"/>
      </w:tabs>
    </w:pPr>
    <w:rPr>
      <w:rFonts w:cs="Times New Roman"/>
    </w:rPr>
  </w:style>
  <w:style w:type="character" w:customStyle="1" w:styleId="PidipaginaCarattere">
    <w:name w:val="Piè di pagina Carattere"/>
    <w:link w:val="Pidipagina"/>
    <w:uiPriority w:val="99"/>
    <w:rsid w:val="00822245"/>
    <w:rPr>
      <w:rFonts w:cs="Calibri"/>
      <w:sz w:val="22"/>
      <w:szCs w:val="22"/>
      <w:lang w:eastAsia="ar-SA"/>
    </w:rPr>
  </w:style>
  <w:style w:type="character" w:customStyle="1" w:styleId="TestonormaleCarattere">
    <w:name w:val="Testo normale Carattere"/>
    <w:link w:val="Testonormale"/>
    <w:rsid w:val="007C3AAA"/>
    <w:rPr>
      <w:rFonts w:ascii="Consolas" w:hAnsi="Consolas" w:cs="Consolas"/>
      <w:sz w:val="21"/>
      <w:szCs w:val="21"/>
    </w:rPr>
  </w:style>
  <w:style w:type="paragraph" w:styleId="Testonormale">
    <w:name w:val="Plain Text"/>
    <w:basedOn w:val="Normale"/>
    <w:link w:val="TestonormaleCarattere"/>
    <w:unhideWhenUsed/>
    <w:rsid w:val="007C3AAA"/>
    <w:pPr>
      <w:suppressAutoHyphens w:val="0"/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TestonormaleCarattere1">
    <w:name w:val="Testo normale Carattere1"/>
    <w:uiPriority w:val="99"/>
    <w:semiHidden/>
    <w:rsid w:val="007C3AAA"/>
    <w:rPr>
      <w:rFonts w:ascii="Courier New" w:hAnsi="Courier New" w:cs="Courier New"/>
      <w:lang w:eastAsia="ar-SA"/>
    </w:rPr>
  </w:style>
  <w:style w:type="paragraph" w:styleId="Rientrocorpodeltesto2">
    <w:name w:val="Body Text Indent 2"/>
    <w:basedOn w:val="Normale"/>
    <w:link w:val="Rientrocorpodeltesto2Carattere"/>
    <w:uiPriority w:val="99"/>
    <w:unhideWhenUsed/>
    <w:rsid w:val="0070401E"/>
    <w:pPr>
      <w:spacing w:after="120" w:line="480" w:lineRule="auto"/>
      <w:ind w:left="283"/>
    </w:pPr>
    <w:rPr>
      <w:rFonts w:cs="Times New Roman"/>
    </w:rPr>
  </w:style>
  <w:style w:type="character" w:customStyle="1" w:styleId="Rientrocorpodeltesto2Carattere">
    <w:name w:val="Rientro corpo del testo 2 Carattere"/>
    <w:link w:val="Rientrocorpodeltesto2"/>
    <w:uiPriority w:val="99"/>
    <w:rsid w:val="0070401E"/>
    <w:rPr>
      <w:rFonts w:cs="Calibri"/>
      <w:sz w:val="22"/>
      <w:szCs w:val="22"/>
      <w:lang w:eastAsia="ar-SA"/>
    </w:rPr>
  </w:style>
  <w:style w:type="character" w:customStyle="1" w:styleId="shorttext">
    <w:name w:val="short_text"/>
    <w:rsid w:val="00D824D0"/>
  </w:style>
  <w:style w:type="paragraph" w:styleId="NormaleWeb">
    <w:name w:val="Normal (Web)"/>
    <w:basedOn w:val="Normale"/>
    <w:uiPriority w:val="99"/>
    <w:semiHidden/>
    <w:unhideWhenUsed/>
    <w:rsid w:val="001179D1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Stile4">
    <w:name w:val="Stile4"/>
    <w:basedOn w:val="IUCrbodytext"/>
    <w:qFormat/>
    <w:rsid w:val="00FD4DF0"/>
    <w:pPr>
      <w:spacing w:line="360" w:lineRule="auto"/>
    </w:pPr>
    <w:rPr>
      <w:rFonts w:ascii="Times New Roman" w:hAnsi="Times New Roman"/>
      <w:sz w:val="24"/>
      <w:szCs w:val="28"/>
      <w:lang w:val="en-US" w:eastAsia="en-US"/>
    </w:rPr>
  </w:style>
  <w:style w:type="character" w:styleId="Enfasigrassetto">
    <w:name w:val="Strong"/>
    <w:uiPriority w:val="22"/>
    <w:qFormat/>
    <w:rsid w:val="008A31F3"/>
    <w:rPr>
      <w:b/>
      <w:bCs/>
    </w:rPr>
  </w:style>
  <w:style w:type="paragraph" w:styleId="Rientrocorpodeltesto">
    <w:name w:val="Body Text Indent"/>
    <w:basedOn w:val="Normale"/>
    <w:link w:val="RientrocorpodeltestoCarattere"/>
    <w:uiPriority w:val="99"/>
    <w:unhideWhenUsed/>
    <w:rsid w:val="00296638"/>
    <w:pPr>
      <w:spacing w:after="120"/>
      <w:ind w:left="283"/>
    </w:pPr>
    <w:rPr>
      <w:rFonts w:cs="Times New Roman"/>
    </w:rPr>
  </w:style>
  <w:style w:type="character" w:customStyle="1" w:styleId="RientrocorpodeltestoCarattere">
    <w:name w:val="Rientro corpo del testo Carattere"/>
    <w:link w:val="Rientrocorpodeltesto"/>
    <w:uiPriority w:val="99"/>
    <w:rsid w:val="00296638"/>
    <w:rPr>
      <w:rFonts w:cs="Calibri"/>
      <w:sz w:val="22"/>
      <w:szCs w:val="22"/>
      <w:lang w:eastAsia="ar-SA"/>
    </w:rPr>
  </w:style>
  <w:style w:type="character" w:customStyle="1" w:styleId="atn">
    <w:name w:val="atn"/>
    <w:basedOn w:val="Carpredefinitoparagrafo"/>
    <w:rsid w:val="00182657"/>
  </w:style>
  <w:style w:type="paragraph" w:styleId="Testonotadichiusura">
    <w:name w:val="endnote text"/>
    <w:basedOn w:val="Normale"/>
    <w:link w:val="TestonotadichiusuraCarattere"/>
    <w:uiPriority w:val="99"/>
    <w:unhideWhenUsed/>
    <w:rsid w:val="00A476BA"/>
    <w:pPr>
      <w:suppressAutoHyphens w:val="0"/>
      <w:spacing w:after="0" w:line="240" w:lineRule="auto"/>
      <w:jc w:val="left"/>
    </w:pPr>
    <w:rPr>
      <w:rFonts w:cs="Times New Roman"/>
      <w:sz w:val="20"/>
      <w:szCs w:val="20"/>
      <w:lang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A476BA"/>
    <w:rPr>
      <w:lang w:eastAsia="en-US"/>
    </w:rPr>
  </w:style>
  <w:style w:type="table" w:styleId="Grigliatabella">
    <w:name w:val="Table Grid"/>
    <w:basedOn w:val="Tabellanormale"/>
    <w:uiPriority w:val="59"/>
    <w:rsid w:val="00305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notadichiusura">
    <w:name w:val="endnote reference"/>
    <w:basedOn w:val="Carpredefinitoparagrafo"/>
    <w:uiPriority w:val="99"/>
    <w:semiHidden/>
    <w:unhideWhenUsed/>
    <w:rsid w:val="002278D4"/>
    <w:rPr>
      <w:vertAlign w:val="superscript"/>
    </w:rPr>
  </w:style>
  <w:style w:type="paragraph" w:customStyle="1" w:styleId="desc2">
    <w:name w:val="desc2"/>
    <w:basedOn w:val="Normale"/>
    <w:rsid w:val="00666CC9"/>
    <w:pPr>
      <w:suppressAutoHyphens w:val="0"/>
      <w:spacing w:after="0" w:line="240" w:lineRule="auto"/>
      <w:jc w:val="left"/>
    </w:pPr>
    <w:rPr>
      <w:rFonts w:ascii="Times New Roman" w:eastAsia="Times New Roman" w:hAnsi="Times New Roman" w:cs="Times New Roman"/>
      <w:sz w:val="26"/>
      <w:szCs w:val="2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36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2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3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3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2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627598-8D09-4E25-8271-4C1C94C0D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8</TotalTime>
  <Pages>7</Pages>
  <Words>2027</Words>
  <Characters>11555</Characters>
  <Application>Microsoft Office Word</Application>
  <DocSecurity>0</DocSecurity>
  <Lines>96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55</CharactersWithSpaces>
  <SharedDoc>false</SharedDoc>
  <HLinks>
    <vt:vector size="96" baseType="variant">
      <vt:variant>
        <vt:i4>5505030</vt:i4>
      </vt:variant>
      <vt:variant>
        <vt:i4>60</vt:i4>
      </vt:variant>
      <vt:variant>
        <vt:i4>0</vt:i4>
      </vt:variant>
      <vt:variant>
        <vt:i4>5</vt:i4>
      </vt:variant>
      <vt:variant>
        <vt:lpwstr>http://scripts.iucr.org/cgi-bin/citedin?search_on=name&amp;author_name=Rizzi,%20R.</vt:lpwstr>
      </vt:variant>
      <vt:variant>
        <vt:lpwstr/>
      </vt:variant>
      <vt:variant>
        <vt:i4>5963787</vt:i4>
      </vt:variant>
      <vt:variant>
        <vt:i4>57</vt:i4>
      </vt:variant>
      <vt:variant>
        <vt:i4>0</vt:i4>
      </vt:variant>
      <vt:variant>
        <vt:i4>5</vt:i4>
      </vt:variant>
      <vt:variant>
        <vt:lpwstr>http://scripts.iucr.org/cgi-bin/citedin?search_on=name&amp;author_name=Moliterni,%20A.</vt:lpwstr>
      </vt:variant>
      <vt:variant>
        <vt:lpwstr/>
      </vt:variant>
      <vt:variant>
        <vt:i4>65541</vt:i4>
      </vt:variant>
      <vt:variant>
        <vt:i4>54</vt:i4>
      </vt:variant>
      <vt:variant>
        <vt:i4>0</vt:i4>
      </vt:variant>
      <vt:variant>
        <vt:i4>5</vt:i4>
      </vt:variant>
      <vt:variant>
        <vt:lpwstr>http://scripts.iucr.org/cgi-bin/citedin?search_on=name&amp;author_name=Giacovazzo,%20C.</vt:lpwstr>
      </vt:variant>
      <vt:variant>
        <vt:lpwstr/>
      </vt:variant>
      <vt:variant>
        <vt:i4>1835027</vt:i4>
      </vt:variant>
      <vt:variant>
        <vt:i4>51</vt:i4>
      </vt:variant>
      <vt:variant>
        <vt:i4>0</vt:i4>
      </vt:variant>
      <vt:variant>
        <vt:i4>5</vt:i4>
      </vt:variant>
      <vt:variant>
        <vt:lpwstr>http://scripts.iucr.org/cgi-bin/citedin?search_on=name&amp;author_name=Cuocci,%20C.</vt:lpwstr>
      </vt:variant>
      <vt:variant>
        <vt:lpwstr/>
      </vt:variant>
      <vt:variant>
        <vt:i4>8061035</vt:i4>
      </vt:variant>
      <vt:variant>
        <vt:i4>48</vt:i4>
      </vt:variant>
      <vt:variant>
        <vt:i4>0</vt:i4>
      </vt:variant>
      <vt:variant>
        <vt:i4>5</vt:i4>
      </vt:variant>
      <vt:variant>
        <vt:lpwstr>http://scripts.iucr.org/cgi-bin/citedin?search_on=name&amp;author_name=Altomare,%20A.</vt:lpwstr>
      </vt:variant>
      <vt:variant>
        <vt:lpwstr/>
      </vt:variant>
      <vt:variant>
        <vt:i4>5505030</vt:i4>
      </vt:variant>
      <vt:variant>
        <vt:i4>45</vt:i4>
      </vt:variant>
      <vt:variant>
        <vt:i4>0</vt:i4>
      </vt:variant>
      <vt:variant>
        <vt:i4>5</vt:i4>
      </vt:variant>
      <vt:variant>
        <vt:lpwstr>http://scripts.iucr.org/cgi-bin/citedin?search_on=name&amp;author_name=Rizzi,%20R.</vt:lpwstr>
      </vt:variant>
      <vt:variant>
        <vt:lpwstr/>
      </vt:variant>
      <vt:variant>
        <vt:i4>5963787</vt:i4>
      </vt:variant>
      <vt:variant>
        <vt:i4>42</vt:i4>
      </vt:variant>
      <vt:variant>
        <vt:i4>0</vt:i4>
      </vt:variant>
      <vt:variant>
        <vt:i4>5</vt:i4>
      </vt:variant>
      <vt:variant>
        <vt:lpwstr>http://scripts.iucr.org/cgi-bin/citedin?search_on=name&amp;author_name=Moliterni,%20A.</vt:lpwstr>
      </vt:variant>
      <vt:variant>
        <vt:lpwstr/>
      </vt:variant>
      <vt:variant>
        <vt:i4>1835027</vt:i4>
      </vt:variant>
      <vt:variant>
        <vt:i4>39</vt:i4>
      </vt:variant>
      <vt:variant>
        <vt:i4>0</vt:i4>
      </vt:variant>
      <vt:variant>
        <vt:i4>5</vt:i4>
      </vt:variant>
      <vt:variant>
        <vt:lpwstr>http://scripts.iucr.org/cgi-bin/citedin?search_on=name&amp;author_name=Cuocci,%20C.</vt:lpwstr>
      </vt:variant>
      <vt:variant>
        <vt:lpwstr/>
      </vt:variant>
      <vt:variant>
        <vt:i4>8061035</vt:i4>
      </vt:variant>
      <vt:variant>
        <vt:i4>36</vt:i4>
      </vt:variant>
      <vt:variant>
        <vt:i4>0</vt:i4>
      </vt:variant>
      <vt:variant>
        <vt:i4>5</vt:i4>
      </vt:variant>
      <vt:variant>
        <vt:lpwstr>http://scripts.iucr.org/cgi-bin/citedin?search_on=name&amp;author_name=Altomare,%20A.</vt:lpwstr>
      </vt:variant>
      <vt:variant>
        <vt:lpwstr/>
      </vt:variant>
      <vt:variant>
        <vt:i4>5505030</vt:i4>
      </vt:variant>
      <vt:variant>
        <vt:i4>33</vt:i4>
      </vt:variant>
      <vt:variant>
        <vt:i4>0</vt:i4>
      </vt:variant>
      <vt:variant>
        <vt:i4>5</vt:i4>
      </vt:variant>
      <vt:variant>
        <vt:lpwstr>http://scripts.iucr.org/cgi-bin/citedin?search_on=name&amp;author_name=Rizzi,%20R.</vt:lpwstr>
      </vt:variant>
      <vt:variant>
        <vt:lpwstr/>
      </vt:variant>
      <vt:variant>
        <vt:i4>5963787</vt:i4>
      </vt:variant>
      <vt:variant>
        <vt:i4>30</vt:i4>
      </vt:variant>
      <vt:variant>
        <vt:i4>0</vt:i4>
      </vt:variant>
      <vt:variant>
        <vt:i4>5</vt:i4>
      </vt:variant>
      <vt:variant>
        <vt:lpwstr>http://scripts.iucr.org/cgi-bin/citedin?search_on=name&amp;author_name=Moliterni,%20A.</vt:lpwstr>
      </vt:variant>
      <vt:variant>
        <vt:lpwstr/>
      </vt:variant>
      <vt:variant>
        <vt:i4>65541</vt:i4>
      </vt:variant>
      <vt:variant>
        <vt:i4>27</vt:i4>
      </vt:variant>
      <vt:variant>
        <vt:i4>0</vt:i4>
      </vt:variant>
      <vt:variant>
        <vt:i4>5</vt:i4>
      </vt:variant>
      <vt:variant>
        <vt:lpwstr>http://scripts.iucr.org/cgi-bin/citedin?search_on=name&amp;author_name=Giacovazzo,%20C.</vt:lpwstr>
      </vt:variant>
      <vt:variant>
        <vt:lpwstr/>
      </vt:variant>
      <vt:variant>
        <vt:i4>1835027</vt:i4>
      </vt:variant>
      <vt:variant>
        <vt:i4>24</vt:i4>
      </vt:variant>
      <vt:variant>
        <vt:i4>0</vt:i4>
      </vt:variant>
      <vt:variant>
        <vt:i4>5</vt:i4>
      </vt:variant>
      <vt:variant>
        <vt:lpwstr>http://scripts.iucr.org/cgi-bin/citedin?search_on=name&amp;author_name=Cuocci,%20C.</vt:lpwstr>
      </vt:variant>
      <vt:variant>
        <vt:lpwstr/>
      </vt:variant>
      <vt:variant>
        <vt:i4>8061035</vt:i4>
      </vt:variant>
      <vt:variant>
        <vt:i4>21</vt:i4>
      </vt:variant>
      <vt:variant>
        <vt:i4>0</vt:i4>
      </vt:variant>
      <vt:variant>
        <vt:i4>5</vt:i4>
      </vt:variant>
      <vt:variant>
        <vt:lpwstr>http://scripts.iucr.org/cgi-bin/citedin?search_on=name&amp;author_name=Altomare,%20A.</vt:lpwstr>
      </vt:variant>
      <vt:variant>
        <vt:lpwstr/>
      </vt:variant>
      <vt:variant>
        <vt:i4>2687093</vt:i4>
      </vt:variant>
      <vt:variant>
        <vt:i4>18</vt:i4>
      </vt:variant>
      <vt:variant>
        <vt:i4>0</vt:i4>
      </vt:variant>
      <vt:variant>
        <vt:i4>5</vt:i4>
      </vt:variant>
      <vt:variant>
        <vt:lpwstr>http://wwwba.ic.cnr.it/user</vt:lpwstr>
      </vt:variant>
      <vt:variant>
        <vt:lpwstr/>
      </vt:variant>
      <vt:variant>
        <vt:i4>786436</vt:i4>
      </vt:variant>
      <vt:variant>
        <vt:i4>15</vt:i4>
      </vt:variant>
      <vt:variant>
        <vt:i4>0</vt:i4>
      </vt:variant>
      <vt:variant>
        <vt:i4>5</vt:i4>
      </vt:variant>
      <vt:variant>
        <vt:lpwstr>http://wwwba.ic.cnr.it/user/registe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Windows</dc:creator>
  <cp:lastModifiedBy>ro</cp:lastModifiedBy>
  <cp:revision>320</cp:revision>
  <cp:lastPrinted>2014-07-24T10:27:00Z</cp:lastPrinted>
  <dcterms:created xsi:type="dcterms:W3CDTF">2013-03-20T10:04:00Z</dcterms:created>
  <dcterms:modified xsi:type="dcterms:W3CDTF">2014-07-29T12:26:00Z</dcterms:modified>
</cp:coreProperties>
</file>